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1E52C" w14:textId="2794C2AD" w:rsidR="008E15A6" w:rsidRDefault="008E15A6" w:rsidP="00A17527">
      <w:pPr>
        <w:pStyle w:val="AppendixStyle1"/>
        <w:numPr>
          <w:ilvl w:val="0"/>
          <w:numId w:val="0"/>
        </w:numPr>
        <w:spacing w:line="360" w:lineRule="auto"/>
        <w:ind w:firstLine="360"/>
        <w:jc w:val="both"/>
      </w:pPr>
      <w:bookmarkStart w:id="0" w:name="_Toc47610098"/>
      <w:bookmarkStart w:id="1" w:name="_Toc57202442"/>
      <w:r w:rsidRPr="008C0A04">
        <w:t>Survey Questions</w:t>
      </w:r>
      <w:bookmarkEnd w:id="0"/>
      <w:bookmarkEnd w:id="1"/>
    </w:p>
    <w:p w14:paraId="1C419231" w14:textId="77777777" w:rsidR="008E15A6" w:rsidRDefault="008E15A6" w:rsidP="008E15A6">
      <w:pPr>
        <w:pStyle w:val="ListParagraph"/>
        <w:numPr>
          <w:ilvl w:val="0"/>
          <w:numId w:val="40"/>
        </w:numPr>
        <w:rPr>
          <w:b/>
          <w:bCs/>
        </w:rPr>
      </w:pPr>
      <w:r w:rsidRPr="006625D0">
        <w:rPr>
          <w:b/>
          <w:bCs/>
        </w:rPr>
        <w:t>What is your age?</w:t>
      </w:r>
    </w:p>
    <w:p w14:paraId="1A92270A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3945DF94" wp14:editId="489F0DFA">
            <wp:extent cx="1371600" cy="272415"/>
            <wp:effectExtent l="0" t="0" r="0" b="0"/>
            <wp:docPr id="63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057D0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18E8082A" wp14:editId="188DECA8">
            <wp:extent cx="1371600" cy="272415"/>
            <wp:effectExtent l="0" t="0" r="0" b="0"/>
            <wp:docPr id="631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5B4B5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17BCA1C1" wp14:editId="3A962FD9">
            <wp:extent cx="1371600" cy="272415"/>
            <wp:effectExtent l="0" t="0" r="0" b="0"/>
            <wp:docPr id="630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25E31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2EB65D4B" wp14:editId="2525C856">
            <wp:extent cx="1371600" cy="272415"/>
            <wp:effectExtent l="0" t="0" r="0" b="0"/>
            <wp:docPr id="629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460DB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358346A9" wp14:editId="29FF3505">
            <wp:extent cx="1371600" cy="272415"/>
            <wp:effectExtent l="0" t="0" r="0" b="0"/>
            <wp:docPr id="628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49058" w14:textId="77777777" w:rsidR="008E15A6" w:rsidRDefault="008E15A6" w:rsidP="008E15A6">
      <w:pPr>
        <w:pStyle w:val="ListParagraph"/>
      </w:pPr>
    </w:p>
    <w:p w14:paraId="10125132" w14:textId="77777777" w:rsidR="008E15A6" w:rsidRDefault="008E15A6" w:rsidP="008E15A6">
      <w:pPr>
        <w:pStyle w:val="ListParagraph"/>
        <w:numPr>
          <w:ilvl w:val="0"/>
          <w:numId w:val="40"/>
        </w:numPr>
        <w:rPr>
          <w:b/>
          <w:bCs/>
        </w:rPr>
      </w:pPr>
      <w:r>
        <w:rPr>
          <w:b/>
          <w:bCs/>
        </w:rPr>
        <w:t>What is your gender?</w:t>
      </w:r>
    </w:p>
    <w:p w14:paraId="29C19ABF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4B9E7BC1" wp14:editId="19FE6AB1">
            <wp:extent cx="1371600" cy="272415"/>
            <wp:effectExtent l="0" t="0" r="0" b="0"/>
            <wp:docPr id="62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5A51FB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504FB808" wp14:editId="1D53D96F">
            <wp:extent cx="1371600" cy="272415"/>
            <wp:effectExtent l="0" t="0" r="0" b="0"/>
            <wp:docPr id="626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7AD53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34C93896" wp14:editId="268CB45A">
            <wp:extent cx="1556385" cy="272415"/>
            <wp:effectExtent l="0" t="0" r="5715" b="0"/>
            <wp:docPr id="625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6385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begin">
          <w:ffData>
            <w:name w:val="Text5"/>
            <w:enabled/>
            <w:calcOnExit w:val="0"/>
            <w:textInput/>
          </w:ffData>
        </w:fldChar>
      </w:r>
      <w:bookmarkStart w:id="2" w:name="Text5"/>
      <w:r w:rsidRPr="00F727C6">
        <w:instrText xml:space="preserve"> FORMTEXT </w:instrText>
      </w:r>
      <w:r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fldChar w:fldCharType="end"/>
      </w:r>
      <w:bookmarkEnd w:id="2"/>
    </w:p>
    <w:p w14:paraId="30912A43" w14:textId="77777777" w:rsidR="008E15A6" w:rsidRPr="00D15F3B" w:rsidRDefault="008E15A6" w:rsidP="008E15A6">
      <w:pPr>
        <w:pStyle w:val="ListParagraph"/>
        <w:rPr>
          <w:b/>
          <w:bCs/>
        </w:rPr>
      </w:pPr>
    </w:p>
    <w:p w14:paraId="4C0F0F66" w14:textId="77777777" w:rsidR="008E15A6" w:rsidRPr="003C2CED" w:rsidRDefault="008E15A6" w:rsidP="008E15A6">
      <w:pPr>
        <w:pStyle w:val="ListParagraph"/>
        <w:numPr>
          <w:ilvl w:val="0"/>
          <w:numId w:val="40"/>
        </w:numPr>
        <w:rPr>
          <w:rFonts w:ascii="inherit" w:hAnsi="inherit"/>
          <w:b/>
          <w:bCs/>
        </w:rPr>
      </w:pPr>
      <w:r w:rsidRPr="00C3454B">
        <w:rPr>
          <w:rFonts w:ascii="inherit" w:hAnsi="inherit"/>
          <w:b/>
          <w:bCs/>
        </w:rPr>
        <w:t>What is your highest level of education?</w:t>
      </w:r>
    </w:p>
    <w:p w14:paraId="78CEABB2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7EEF9CB6" wp14:editId="495BDEEA">
            <wp:extent cx="1371600" cy="272415"/>
            <wp:effectExtent l="0" t="0" r="0" b="0"/>
            <wp:docPr id="624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DBE3B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648386F4" wp14:editId="24DD3794">
            <wp:extent cx="1371600" cy="272415"/>
            <wp:effectExtent l="0" t="0" r="0" b="0"/>
            <wp:docPr id="623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7ACEE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55A9E2AF" wp14:editId="716A3D12">
            <wp:extent cx="1371600" cy="272415"/>
            <wp:effectExtent l="0" t="0" r="0" b="0"/>
            <wp:docPr id="62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21BF3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13B5D227" wp14:editId="414BEA53">
            <wp:extent cx="1371600" cy="272415"/>
            <wp:effectExtent l="0" t="0" r="0" b="0"/>
            <wp:docPr id="621" name="Pictur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70BEB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186948EC" wp14:editId="1A1F4640">
            <wp:extent cx="1371600" cy="272415"/>
            <wp:effectExtent l="0" t="0" r="0" b="0"/>
            <wp:docPr id="620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143FC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3CD6C7C9" wp14:editId="16BB4F40">
            <wp:extent cx="1371600" cy="272415"/>
            <wp:effectExtent l="0" t="0" r="0" b="0"/>
            <wp:docPr id="619" name="Pictur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A0014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2ADC0CF0" wp14:editId="56E91FFD">
            <wp:extent cx="1560830" cy="275590"/>
            <wp:effectExtent l="0" t="0" r="1270" b="3810"/>
            <wp:docPr id="633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0830" cy="275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begin">
          <w:ffData>
            <w:name w:val="Text6"/>
            <w:enabled/>
            <w:calcOnExit w:val="0"/>
            <w:textInput/>
          </w:ffData>
        </w:fldChar>
      </w:r>
      <w:bookmarkStart w:id="3" w:name="Text6"/>
      <w:r w:rsidRPr="00BC19E7">
        <w:instrText xml:space="preserve"> FORMTEXT </w:instrText>
      </w:r>
      <w:r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fldChar w:fldCharType="end"/>
      </w:r>
      <w:bookmarkEnd w:id="3"/>
    </w:p>
    <w:p w14:paraId="3DE1B776" w14:textId="3CE6B19A" w:rsidR="008E15A6" w:rsidRDefault="008E15A6" w:rsidP="008E15A6">
      <w:pPr>
        <w:rPr>
          <w:rFonts w:ascii="inherit" w:hAnsi="inherit"/>
          <w:b/>
          <w:bCs/>
        </w:rPr>
      </w:pPr>
    </w:p>
    <w:p w14:paraId="79383696" w14:textId="77777777" w:rsidR="00F00B5B" w:rsidRPr="00BC19E7" w:rsidRDefault="00F00B5B" w:rsidP="008E15A6">
      <w:pPr>
        <w:rPr>
          <w:rFonts w:ascii="inherit" w:hAnsi="inherit"/>
          <w:b/>
          <w:bCs/>
        </w:rPr>
      </w:pPr>
    </w:p>
    <w:p w14:paraId="17480C8D" w14:textId="77777777" w:rsidR="008E15A6" w:rsidRDefault="008E15A6" w:rsidP="008E15A6">
      <w:pPr>
        <w:pStyle w:val="ListParagraph"/>
        <w:numPr>
          <w:ilvl w:val="0"/>
          <w:numId w:val="40"/>
        </w:numPr>
        <w:rPr>
          <w:b/>
          <w:bCs/>
        </w:rPr>
      </w:pPr>
      <w:r w:rsidRPr="003C5B58">
        <w:rPr>
          <w:b/>
          <w:bCs/>
        </w:rPr>
        <w:lastRenderedPageBreak/>
        <w:t>Based on your cultural practices, which country you are associated with?</w:t>
      </w:r>
    </w:p>
    <w:p w14:paraId="4216392A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487D0DB8" wp14:editId="00841966">
            <wp:extent cx="1517650" cy="233680"/>
            <wp:effectExtent l="0" t="0" r="6350" b="0"/>
            <wp:docPr id="618" name="Pictur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765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BE615" w14:textId="77777777" w:rsidR="008E15A6" w:rsidRDefault="008E15A6" w:rsidP="008E15A6">
      <w:pPr>
        <w:pStyle w:val="ListParagraph"/>
      </w:pPr>
    </w:p>
    <w:p w14:paraId="1CD6AE10" w14:textId="77777777" w:rsidR="008E15A6" w:rsidRDefault="008E15A6" w:rsidP="008E15A6">
      <w:pPr>
        <w:pStyle w:val="ListParagraph"/>
        <w:numPr>
          <w:ilvl w:val="0"/>
          <w:numId w:val="40"/>
        </w:numPr>
        <w:rPr>
          <w:b/>
          <w:bCs/>
        </w:rPr>
      </w:pPr>
      <w:r w:rsidRPr="003C5B58">
        <w:rPr>
          <w:b/>
          <w:bCs/>
        </w:rPr>
        <w:t>Do you consider yourself as a technologically knowledgeable person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03"/>
        <w:gridCol w:w="1697"/>
        <w:gridCol w:w="1904"/>
        <w:gridCol w:w="1873"/>
        <w:gridCol w:w="1553"/>
      </w:tblGrid>
      <w:tr w:rsidR="008E15A6" w14:paraId="1352DC3B" w14:textId="77777777" w:rsidTr="00F00B5B">
        <w:tc>
          <w:tcPr>
            <w:tcW w:w="1655" w:type="dxa"/>
          </w:tcPr>
          <w:p w14:paraId="72E06E02" w14:textId="77777777" w:rsidR="008E15A6" w:rsidRPr="003C5B58" w:rsidRDefault="008E15A6" w:rsidP="00F00B5B">
            <w:pPr>
              <w:pStyle w:val="ListParagraph"/>
              <w:ind w:left="0"/>
            </w:pPr>
            <w:r w:rsidRPr="003C5B58">
              <w:t>Not at all</w:t>
            </w:r>
          </w:p>
        </w:tc>
        <w:tc>
          <w:tcPr>
            <w:tcW w:w="1747" w:type="dxa"/>
          </w:tcPr>
          <w:p w14:paraId="26E92688" w14:textId="77777777" w:rsidR="008E15A6" w:rsidRPr="003C5B58" w:rsidRDefault="008E15A6" w:rsidP="00F00B5B">
            <w:pPr>
              <w:pStyle w:val="ListParagraph"/>
              <w:ind w:left="0"/>
            </w:pPr>
            <w:r w:rsidRPr="003C5B58">
              <w:t>Not really</w:t>
            </w:r>
          </w:p>
        </w:tc>
        <w:tc>
          <w:tcPr>
            <w:tcW w:w="1943" w:type="dxa"/>
          </w:tcPr>
          <w:p w14:paraId="59780725" w14:textId="77777777" w:rsidR="008E15A6" w:rsidRPr="003C5B58" w:rsidRDefault="008E15A6" w:rsidP="00F00B5B">
            <w:pPr>
              <w:pStyle w:val="ListParagraph"/>
              <w:ind w:left="0"/>
            </w:pPr>
            <w:r w:rsidRPr="003C5B58">
              <w:t>Somewhat</w:t>
            </w:r>
          </w:p>
        </w:tc>
        <w:tc>
          <w:tcPr>
            <w:tcW w:w="1915" w:type="dxa"/>
          </w:tcPr>
          <w:p w14:paraId="6CB70B2D" w14:textId="77777777" w:rsidR="008E15A6" w:rsidRPr="003C5B58" w:rsidRDefault="008E15A6" w:rsidP="00F00B5B">
            <w:pPr>
              <w:pStyle w:val="ListParagraph"/>
              <w:ind w:left="0"/>
            </w:pPr>
            <w:r w:rsidRPr="003C5B58">
              <w:t>Moderate</w:t>
            </w:r>
          </w:p>
        </w:tc>
        <w:tc>
          <w:tcPr>
            <w:tcW w:w="1596" w:type="dxa"/>
          </w:tcPr>
          <w:p w14:paraId="4534BD66" w14:textId="77777777" w:rsidR="008E15A6" w:rsidRPr="003C5B58" w:rsidRDefault="008E15A6" w:rsidP="00F00B5B">
            <w:pPr>
              <w:pStyle w:val="ListParagraph"/>
              <w:ind w:left="0"/>
            </w:pPr>
            <w:r w:rsidRPr="003C5B58">
              <w:t>Very much</w:t>
            </w:r>
          </w:p>
        </w:tc>
      </w:tr>
      <w:tr w:rsidR="008E15A6" w14:paraId="1189B33A" w14:textId="77777777" w:rsidTr="00F00B5B">
        <w:tc>
          <w:tcPr>
            <w:tcW w:w="1655" w:type="dxa"/>
          </w:tcPr>
          <w:p w14:paraId="6CD785AB" w14:textId="77777777" w:rsidR="008E15A6" w:rsidRDefault="008E15A6" w:rsidP="00F00B5B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6CF1174" wp14:editId="30DD8036">
                  <wp:extent cx="223520" cy="272415"/>
                  <wp:effectExtent l="0" t="0" r="5080" b="0"/>
                  <wp:docPr id="617" name="Pictur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7" w:type="dxa"/>
          </w:tcPr>
          <w:p w14:paraId="232FE0D7" w14:textId="77777777" w:rsidR="008E15A6" w:rsidRDefault="008E15A6" w:rsidP="00F00B5B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3C8C5A3B" wp14:editId="6F6E4F44">
                  <wp:extent cx="223520" cy="272415"/>
                  <wp:effectExtent l="0" t="0" r="5080" b="0"/>
                  <wp:docPr id="616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</w:tcPr>
          <w:p w14:paraId="7ED16B59" w14:textId="77777777" w:rsidR="008E15A6" w:rsidRDefault="008E15A6" w:rsidP="00F00B5B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5E3C8A1" wp14:editId="3E94BC1A">
                  <wp:extent cx="223520" cy="272415"/>
                  <wp:effectExtent l="0" t="0" r="5080" b="0"/>
                  <wp:docPr id="615" name="Pictur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</w:tcPr>
          <w:p w14:paraId="43102DF7" w14:textId="77777777" w:rsidR="008E15A6" w:rsidRDefault="008E15A6" w:rsidP="00F00B5B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B0115C6" wp14:editId="23AD2F16">
                  <wp:extent cx="223520" cy="272415"/>
                  <wp:effectExtent l="0" t="0" r="5080" b="0"/>
                  <wp:docPr id="614" name="Pictur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</w:tcPr>
          <w:p w14:paraId="5EC047A7" w14:textId="77777777" w:rsidR="008E15A6" w:rsidRDefault="008E15A6" w:rsidP="00F00B5B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45F43708" wp14:editId="44F01828">
                  <wp:extent cx="223520" cy="272415"/>
                  <wp:effectExtent l="0" t="0" r="5080" b="0"/>
                  <wp:docPr id="613" name="Pictur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AD7E93" w14:textId="77777777" w:rsidR="008E15A6" w:rsidRPr="003C5B58" w:rsidRDefault="008E15A6" w:rsidP="008E15A6">
      <w:pPr>
        <w:pStyle w:val="ListParagraph"/>
        <w:rPr>
          <w:b/>
          <w:bCs/>
        </w:rPr>
      </w:pPr>
    </w:p>
    <w:p w14:paraId="1CDDCAAF" w14:textId="77777777" w:rsidR="008E15A6" w:rsidRDefault="008E15A6" w:rsidP="008E15A6">
      <w:pPr>
        <w:pStyle w:val="ListParagraph"/>
        <w:numPr>
          <w:ilvl w:val="0"/>
          <w:numId w:val="40"/>
        </w:numPr>
        <w:rPr>
          <w:b/>
          <w:bCs/>
        </w:rPr>
      </w:pPr>
      <w:r>
        <w:rPr>
          <w:b/>
          <w:bCs/>
        </w:rPr>
        <w:t>Have you ever used a health application to track or manage stress, low mood, depression or anxiety?</w:t>
      </w:r>
    </w:p>
    <w:p w14:paraId="03B56A07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49DB7FBC" wp14:editId="04C03AE6">
            <wp:extent cx="1576070" cy="272415"/>
            <wp:effectExtent l="0" t="0" r="0" b="0"/>
            <wp:docPr id="612" name="Pictur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607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148D6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5DA036BC" wp14:editId="6660B870">
            <wp:extent cx="1576070" cy="272415"/>
            <wp:effectExtent l="0" t="0" r="0" b="0"/>
            <wp:docPr id="611" name="Pictur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607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41FB8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2790A157" wp14:editId="728A5BB9">
            <wp:extent cx="1576070" cy="272415"/>
            <wp:effectExtent l="0" t="0" r="0" b="0"/>
            <wp:docPr id="610" name="Pictur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607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E4C34" w14:textId="77777777" w:rsidR="00F00B5B" w:rsidRDefault="00F00B5B" w:rsidP="00F00B5B">
      <w:pPr>
        <w:pStyle w:val="ListParagraph"/>
        <w:rPr>
          <w:b/>
          <w:bCs/>
        </w:rPr>
      </w:pPr>
    </w:p>
    <w:p w14:paraId="7581B7D9" w14:textId="22D1426E" w:rsidR="008E15A6" w:rsidRDefault="008E15A6" w:rsidP="008E15A6">
      <w:pPr>
        <w:pStyle w:val="ListParagraph"/>
        <w:numPr>
          <w:ilvl w:val="0"/>
          <w:numId w:val="40"/>
        </w:numPr>
        <w:rPr>
          <w:b/>
          <w:bCs/>
        </w:rPr>
      </w:pPr>
      <w:r w:rsidRPr="0039670A">
        <w:rPr>
          <w:b/>
          <w:bCs/>
        </w:rPr>
        <w:t>Have you ever used a mobile phone-based tracking application for health and wellness such as fitness app, healthy eating, etc.?</w:t>
      </w:r>
    </w:p>
    <w:p w14:paraId="0C76F027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40EDAF3C" wp14:editId="79686157">
            <wp:extent cx="1576070" cy="272415"/>
            <wp:effectExtent l="0" t="0" r="0" b="0"/>
            <wp:docPr id="609" name="Pictur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607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7C66F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346B50ED" wp14:editId="140C5391">
            <wp:extent cx="1576070" cy="272415"/>
            <wp:effectExtent l="0" t="0" r="0" b="0"/>
            <wp:docPr id="608" name="Pictur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607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467FD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37EE8F62" wp14:editId="55FF74CC">
            <wp:extent cx="1576070" cy="272415"/>
            <wp:effectExtent l="0" t="0" r="0" b="0"/>
            <wp:docPr id="607" name="Pictur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607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642AE" w14:textId="77777777" w:rsidR="008E15A6" w:rsidRDefault="008E15A6" w:rsidP="00F00B5B">
      <w:pPr>
        <w:pStyle w:val="ListParagraph"/>
        <w:tabs>
          <w:tab w:val="left" w:pos="270"/>
          <w:tab w:val="left" w:pos="360"/>
        </w:tabs>
      </w:pPr>
    </w:p>
    <w:p w14:paraId="1238EB06" w14:textId="77777777" w:rsidR="008E15A6" w:rsidRDefault="008E15A6" w:rsidP="008E15A6">
      <w:pPr>
        <w:pStyle w:val="ListParagraph"/>
        <w:numPr>
          <w:ilvl w:val="0"/>
          <w:numId w:val="40"/>
        </w:numPr>
        <w:rPr>
          <w:b/>
          <w:bCs/>
        </w:rPr>
      </w:pPr>
      <w:r w:rsidRPr="0039670A">
        <w:rPr>
          <w:b/>
          <w:bCs/>
        </w:rPr>
        <w:t>Which of the below COVID-19 issues have a significant impact on you? (Select all that apply)</w:t>
      </w:r>
    </w:p>
    <w:p w14:paraId="2C9D088B" w14:textId="77777777" w:rsidR="008E15A6" w:rsidRDefault="008E15A6" w:rsidP="008E15A6">
      <w:pPr>
        <w:pStyle w:val="ListParagraph"/>
      </w:pPr>
      <w: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1"/>
      <w:r>
        <w:instrText xml:space="preserve"> FORMCHECKBOX </w:instrText>
      </w:r>
      <w:r w:rsidR="00A17527">
        <w:fldChar w:fldCharType="separate"/>
      </w:r>
      <w:r>
        <w:fldChar w:fldCharType="end"/>
      </w:r>
      <w:bookmarkEnd w:id="4"/>
      <w:r>
        <w:t xml:space="preserve"> Lockdown</w:t>
      </w:r>
    </w:p>
    <w:p w14:paraId="1F5D7B4A" w14:textId="77777777" w:rsidR="008E15A6" w:rsidRDefault="008E15A6" w:rsidP="008E15A6">
      <w:pPr>
        <w:pStyle w:val="ListParagraph"/>
      </w:pPr>
      <w: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2"/>
      <w:r>
        <w:instrText xml:space="preserve"> FORMCHECKBOX </w:instrText>
      </w:r>
      <w:r w:rsidR="00A17527">
        <w:fldChar w:fldCharType="separate"/>
      </w:r>
      <w:r>
        <w:fldChar w:fldCharType="end"/>
      </w:r>
      <w:bookmarkEnd w:id="5"/>
      <w:r>
        <w:t xml:space="preserve"> Quarantine</w:t>
      </w:r>
    </w:p>
    <w:p w14:paraId="604F8199" w14:textId="77777777" w:rsidR="008E15A6" w:rsidRDefault="008E15A6" w:rsidP="008E15A6">
      <w:pPr>
        <w:pStyle w:val="ListParagraph"/>
      </w:pPr>
      <w: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3"/>
      <w:r>
        <w:instrText xml:space="preserve"> FORMCHECKBOX </w:instrText>
      </w:r>
      <w:r w:rsidR="00A17527">
        <w:fldChar w:fldCharType="separate"/>
      </w:r>
      <w:r>
        <w:fldChar w:fldCharType="end"/>
      </w:r>
      <w:bookmarkEnd w:id="6"/>
      <w:r>
        <w:t xml:space="preserve"> Isolation</w:t>
      </w:r>
    </w:p>
    <w:p w14:paraId="652BC1DE" w14:textId="77777777" w:rsidR="008E15A6" w:rsidRDefault="008E15A6" w:rsidP="008E15A6">
      <w:pPr>
        <w:pStyle w:val="ListParagraph"/>
      </w:pPr>
      <w: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4"/>
      <w:r>
        <w:instrText xml:space="preserve"> FORMCHECKBOX </w:instrText>
      </w:r>
      <w:r w:rsidR="00A17527">
        <w:fldChar w:fldCharType="separate"/>
      </w:r>
      <w:r>
        <w:fldChar w:fldCharType="end"/>
      </w:r>
      <w:bookmarkEnd w:id="7"/>
      <w:r>
        <w:t xml:space="preserve"> Travel ban</w:t>
      </w:r>
    </w:p>
    <w:p w14:paraId="5AB94214" w14:textId="77777777" w:rsidR="008E15A6" w:rsidRDefault="008E15A6" w:rsidP="008E15A6">
      <w:pPr>
        <w:pStyle w:val="ListParagraph"/>
      </w:pPr>
      <w: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5"/>
      <w:r>
        <w:instrText xml:space="preserve"> FORMCHECKBOX </w:instrText>
      </w:r>
      <w:r w:rsidR="00A17527">
        <w:fldChar w:fldCharType="separate"/>
      </w:r>
      <w:r>
        <w:fldChar w:fldCharType="end"/>
      </w:r>
      <w:bookmarkEnd w:id="8"/>
      <w:r>
        <w:t xml:space="preserve"> Financial issues</w:t>
      </w:r>
    </w:p>
    <w:p w14:paraId="1028F0B4" w14:textId="77777777" w:rsidR="008E15A6" w:rsidRDefault="008E15A6" w:rsidP="008E15A6">
      <w:pPr>
        <w:pStyle w:val="ListParagraph"/>
      </w:pPr>
      <w: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6"/>
      <w:r>
        <w:instrText xml:space="preserve"> FORMCHECKBOX </w:instrText>
      </w:r>
      <w:r w:rsidR="00A17527">
        <w:fldChar w:fldCharType="separate"/>
      </w:r>
      <w:r>
        <w:fldChar w:fldCharType="end"/>
      </w:r>
      <w:bookmarkEnd w:id="9"/>
      <w:r>
        <w:t xml:space="preserve"> Other (Please specify) </w:t>
      </w:r>
      <w:r>
        <w:fldChar w:fldCharType="begin">
          <w:ffData>
            <w:name w:val="Text7"/>
            <w:enabled/>
            <w:calcOnExit w:val="0"/>
            <w:textInput/>
          </w:ffData>
        </w:fldChar>
      </w:r>
      <w:bookmarkStart w:id="10" w:name="Text7"/>
      <w:r>
        <w:instrText xml:space="preserve"> FORMTEXT </w:instrText>
      </w:r>
      <w:r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fldChar w:fldCharType="end"/>
      </w:r>
      <w:bookmarkEnd w:id="10"/>
    </w:p>
    <w:p w14:paraId="0DA6F166" w14:textId="77777777" w:rsidR="008E15A6" w:rsidRDefault="008E15A6" w:rsidP="008E15A6">
      <w:pPr>
        <w:pStyle w:val="ListParagraph"/>
      </w:pPr>
    </w:p>
    <w:p w14:paraId="58879EE2" w14:textId="77777777" w:rsidR="008E15A6" w:rsidRPr="0039670A" w:rsidRDefault="008E15A6" w:rsidP="008E15A6">
      <w:pPr>
        <w:pStyle w:val="ListParagraph"/>
        <w:numPr>
          <w:ilvl w:val="0"/>
          <w:numId w:val="40"/>
        </w:numPr>
        <w:rPr>
          <w:b/>
          <w:bCs/>
        </w:rPr>
      </w:pPr>
      <w:r w:rsidRPr="0039670A">
        <w:rPr>
          <w:b/>
          <w:bCs/>
        </w:rPr>
        <w:t>To what extent does COVID-19 impact your overall health and wellbeing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599"/>
        <w:gridCol w:w="1704"/>
        <w:gridCol w:w="1901"/>
        <w:gridCol w:w="1879"/>
        <w:gridCol w:w="1547"/>
      </w:tblGrid>
      <w:tr w:rsidR="008E15A6" w14:paraId="38D64C70" w14:textId="77777777" w:rsidTr="00F00B5B">
        <w:tc>
          <w:tcPr>
            <w:tcW w:w="1655" w:type="dxa"/>
          </w:tcPr>
          <w:p w14:paraId="65E73338" w14:textId="77777777" w:rsidR="008E15A6" w:rsidRPr="003C5B58" w:rsidRDefault="008E15A6" w:rsidP="00F00B5B">
            <w:pPr>
              <w:pStyle w:val="ListParagraph"/>
              <w:ind w:left="0"/>
            </w:pPr>
            <w:r w:rsidRPr="003C5B58">
              <w:t>Not at all</w:t>
            </w:r>
          </w:p>
        </w:tc>
        <w:tc>
          <w:tcPr>
            <w:tcW w:w="1747" w:type="dxa"/>
          </w:tcPr>
          <w:p w14:paraId="71A4D37E" w14:textId="77777777" w:rsidR="008E15A6" w:rsidRPr="003C5B58" w:rsidRDefault="008E15A6" w:rsidP="00F00B5B">
            <w:pPr>
              <w:pStyle w:val="ListParagraph"/>
              <w:ind w:left="0"/>
            </w:pPr>
            <w:r>
              <w:t>Slightly</w:t>
            </w:r>
          </w:p>
        </w:tc>
        <w:tc>
          <w:tcPr>
            <w:tcW w:w="1943" w:type="dxa"/>
          </w:tcPr>
          <w:p w14:paraId="5B52750B" w14:textId="77777777" w:rsidR="008E15A6" w:rsidRPr="003C5B58" w:rsidRDefault="008E15A6" w:rsidP="00F00B5B">
            <w:pPr>
              <w:pStyle w:val="ListParagraph"/>
              <w:ind w:left="0"/>
            </w:pPr>
            <w:r w:rsidRPr="003C5B58">
              <w:t>Somewhat</w:t>
            </w:r>
          </w:p>
        </w:tc>
        <w:tc>
          <w:tcPr>
            <w:tcW w:w="1915" w:type="dxa"/>
          </w:tcPr>
          <w:p w14:paraId="056112F9" w14:textId="77777777" w:rsidR="008E15A6" w:rsidRPr="003C5B58" w:rsidRDefault="008E15A6" w:rsidP="00F00B5B">
            <w:pPr>
              <w:pStyle w:val="ListParagraph"/>
              <w:ind w:left="0"/>
            </w:pPr>
            <w:r w:rsidRPr="003C5B58">
              <w:t>Moderate</w:t>
            </w:r>
            <w:r>
              <w:t>ly</w:t>
            </w:r>
          </w:p>
        </w:tc>
        <w:tc>
          <w:tcPr>
            <w:tcW w:w="1596" w:type="dxa"/>
          </w:tcPr>
          <w:p w14:paraId="7821841D" w14:textId="77777777" w:rsidR="008E15A6" w:rsidRPr="003C5B58" w:rsidRDefault="008E15A6" w:rsidP="00F00B5B">
            <w:pPr>
              <w:pStyle w:val="ListParagraph"/>
              <w:ind w:left="0"/>
            </w:pPr>
            <w:r w:rsidRPr="003C5B58">
              <w:t xml:space="preserve">Very </w:t>
            </w:r>
            <w:r>
              <w:t>High</w:t>
            </w:r>
          </w:p>
        </w:tc>
      </w:tr>
      <w:tr w:rsidR="008E15A6" w14:paraId="2D5E58FE" w14:textId="77777777" w:rsidTr="00F00B5B">
        <w:tc>
          <w:tcPr>
            <w:tcW w:w="1655" w:type="dxa"/>
          </w:tcPr>
          <w:p w14:paraId="103F40ED" w14:textId="77777777" w:rsidR="008E15A6" w:rsidRDefault="008E15A6" w:rsidP="00F00B5B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443099EA" wp14:editId="178D7DC0">
                  <wp:extent cx="223520" cy="272415"/>
                  <wp:effectExtent l="0" t="0" r="5080" b="0"/>
                  <wp:docPr id="606" name="Pictur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7" w:type="dxa"/>
          </w:tcPr>
          <w:p w14:paraId="65AA8E93" w14:textId="77777777" w:rsidR="008E15A6" w:rsidRDefault="008E15A6" w:rsidP="00F00B5B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2A1DFD20" wp14:editId="5B848E50">
                  <wp:extent cx="223520" cy="272415"/>
                  <wp:effectExtent l="0" t="0" r="5080" b="0"/>
                  <wp:docPr id="605" name="Pictur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</w:tcPr>
          <w:p w14:paraId="5B2C8C5F" w14:textId="77777777" w:rsidR="008E15A6" w:rsidRDefault="008E15A6" w:rsidP="00F00B5B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07547D2A" wp14:editId="4F526F87">
                  <wp:extent cx="223520" cy="272415"/>
                  <wp:effectExtent l="0" t="0" r="5080" b="0"/>
                  <wp:docPr id="604" name="Pictur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</w:tcPr>
          <w:p w14:paraId="5711F2B9" w14:textId="77777777" w:rsidR="008E15A6" w:rsidRDefault="008E15A6" w:rsidP="00F00B5B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288D5B85" wp14:editId="51FCD01D">
                  <wp:extent cx="223520" cy="272415"/>
                  <wp:effectExtent l="0" t="0" r="5080" b="0"/>
                  <wp:docPr id="603" name="Pictur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6" w:type="dxa"/>
          </w:tcPr>
          <w:p w14:paraId="669997B8" w14:textId="77777777" w:rsidR="008E15A6" w:rsidRDefault="008E15A6" w:rsidP="00F00B5B">
            <w:pPr>
              <w:pStyle w:val="ListParagraph"/>
              <w:ind w:left="0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AC8B75C" wp14:editId="312F218F">
                  <wp:extent cx="223520" cy="272415"/>
                  <wp:effectExtent l="0" t="0" r="5080" b="0"/>
                  <wp:docPr id="602" name="Pictur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88D860" w14:textId="77777777" w:rsidR="008E15A6" w:rsidRDefault="008E15A6" w:rsidP="008E15A6">
      <w:pPr>
        <w:ind w:left="360"/>
        <w:rPr>
          <w:b/>
          <w:bCs/>
        </w:rPr>
      </w:pPr>
    </w:p>
    <w:p w14:paraId="77E19504" w14:textId="77777777" w:rsidR="008E15A6" w:rsidRPr="00BC19E7" w:rsidRDefault="008E15A6" w:rsidP="008E15A6">
      <w:pPr>
        <w:pStyle w:val="ListParagraph"/>
        <w:numPr>
          <w:ilvl w:val="0"/>
          <w:numId w:val="40"/>
        </w:numPr>
        <w:rPr>
          <w:b/>
          <w:bCs/>
        </w:rPr>
      </w:pPr>
      <w:r w:rsidRPr="00BC19E7">
        <w:rPr>
          <w:b/>
          <w:bCs/>
        </w:rPr>
        <w:t>Do you use mobile phone? If yes what type?</w:t>
      </w:r>
    </w:p>
    <w:p w14:paraId="241EB8DC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78273C65" wp14:editId="1444D98B">
            <wp:extent cx="1576070" cy="272415"/>
            <wp:effectExtent l="0" t="0" r="0" b="0"/>
            <wp:docPr id="601" name="Pictur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607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693E2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305A5DDF" wp14:editId="15D00C94">
            <wp:extent cx="1576070" cy="272415"/>
            <wp:effectExtent l="0" t="0" r="0" b="0"/>
            <wp:docPr id="600" name="Pictur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607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41547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697F5810" wp14:editId="556256E5">
            <wp:extent cx="1576070" cy="272415"/>
            <wp:effectExtent l="0" t="0" r="0" b="0"/>
            <wp:docPr id="599" name="Pictur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607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105E7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38AC7D69" wp14:editId="4C540667">
            <wp:extent cx="1576070" cy="272415"/>
            <wp:effectExtent l="0" t="0" r="0" b="0"/>
            <wp:docPr id="598" name="Pictur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607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C6933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4E866E6A" wp14:editId="1646BFE9">
            <wp:extent cx="1576070" cy="272415"/>
            <wp:effectExtent l="0" t="0" r="0" b="0"/>
            <wp:docPr id="597" name="Pictur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607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begin">
          <w:ffData>
            <w:name w:val="Text8"/>
            <w:enabled/>
            <w:calcOnExit w:val="0"/>
            <w:textInput/>
          </w:ffData>
        </w:fldChar>
      </w:r>
      <w:bookmarkStart w:id="11" w:name="Text8"/>
      <w:r>
        <w:instrText xml:space="preserve"> FORMTEXT </w:instrText>
      </w:r>
      <w:r>
        <w:fldChar w:fldCharType="separate"/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rPr>
          <w:noProof/>
        </w:rPr>
        <w:t> </w:t>
      </w:r>
      <w:r>
        <w:fldChar w:fldCharType="end"/>
      </w:r>
      <w:bookmarkEnd w:id="11"/>
    </w:p>
    <w:p w14:paraId="221CB427" w14:textId="7C9309EE" w:rsidR="00F00B5B" w:rsidRDefault="00F00B5B">
      <w:pPr>
        <w:spacing w:before="0" w:after="0" w:line="240" w:lineRule="auto"/>
        <w:jc w:val="left"/>
      </w:pPr>
      <w:r>
        <w:br w:type="page"/>
      </w:r>
    </w:p>
    <w:p w14:paraId="2FF0EFF7" w14:textId="77777777" w:rsidR="008E15A6" w:rsidRDefault="008E15A6" w:rsidP="008E15A6">
      <w:pPr>
        <w:pStyle w:val="ListParagraph"/>
      </w:pPr>
    </w:p>
    <w:p w14:paraId="423801DA" w14:textId="77777777" w:rsidR="008E15A6" w:rsidRPr="001067AD" w:rsidRDefault="008E15A6" w:rsidP="008E15A6">
      <w:pPr>
        <w:pStyle w:val="ListParagraph"/>
        <w:numPr>
          <w:ilvl w:val="0"/>
          <w:numId w:val="40"/>
        </w:numPr>
        <w:rPr>
          <w:b/>
          <w:bCs/>
        </w:rPr>
      </w:pPr>
      <w:r w:rsidRPr="001067AD">
        <w:rPr>
          <w:b/>
          <w:bCs/>
        </w:rPr>
        <w:t>Mobile phone-based tracking application for Health and Wellbeing - Overview</w:t>
      </w:r>
    </w:p>
    <w:p w14:paraId="79ABDF2F" w14:textId="77777777" w:rsidR="008E15A6" w:rsidRDefault="008E15A6" w:rsidP="008E15A6">
      <w:pPr>
        <w:jc w:val="center"/>
        <w:rPr>
          <w:b/>
          <w:bCs/>
        </w:rPr>
      </w:pPr>
      <w:r w:rsidRPr="001067AD">
        <w:rPr>
          <w:i/>
          <w:iCs/>
          <w:noProof/>
        </w:rPr>
        <w:drawing>
          <wp:inline distT="0" distB="0" distL="0" distR="0" wp14:anchorId="333D1A99" wp14:editId="1B57B8A1">
            <wp:extent cx="3359295" cy="3787546"/>
            <wp:effectExtent l="0" t="0" r="0" b="0"/>
            <wp:docPr id="19" name="Picture 19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584" cy="3814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E09DB" w14:textId="77777777" w:rsidR="008E15A6" w:rsidRDefault="008E15A6" w:rsidP="008E15A6">
      <w:pPr>
        <w:pStyle w:val="ListParagraph"/>
        <w:numPr>
          <w:ilvl w:val="0"/>
          <w:numId w:val="40"/>
        </w:numPr>
        <w:rPr>
          <w:b/>
          <w:bCs/>
        </w:rPr>
      </w:pPr>
      <w:r w:rsidRPr="001067AD">
        <w:rPr>
          <w:b/>
          <w:bCs/>
        </w:rPr>
        <w:t>The following questions are to understand your opinion about tracking data from your mobile phone with the purpose of helping you improve your health and wellbeing.</w:t>
      </w:r>
      <w:r>
        <w:rPr>
          <w:b/>
          <w:bCs/>
        </w:rPr>
        <w:t xml:space="preserve"> </w:t>
      </w:r>
      <w:r w:rsidRPr="001067AD">
        <w:rPr>
          <w:b/>
          <w:bCs/>
        </w:rPr>
        <w:t>Answer the questions below assuming a mobile application has the capabilities explained. Rate your response on a scale between 1 to 5, 1 being lowest and 5 being highest, to what extent would you like the following features?</w:t>
      </w:r>
    </w:p>
    <w:p w14:paraId="36ECF319" w14:textId="77777777" w:rsidR="008E15A6" w:rsidRDefault="008E15A6" w:rsidP="008E15A6">
      <w:pPr>
        <w:pStyle w:val="ListParagraph"/>
        <w:rPr>
          <w:b/>
          <w:bCs/>
        </w:rPr>
      </w:pPr>
    </w:p>
    <w:tbl>
      <w:tblPr>
        <w:tblStyle w:val="TableGrid"/>
        <w:tblW w:w="9985" w:type="dxa"/>
        <w:jc w:val="center"/>
        <w:tblLook w:val="04A0" w:firstRow="1" w:lastRow="0" w:firstColumn="1" w:lastColumn="0" w:noHBand="0" w:noVBand="1"/>
      </w:tblPr>
      <w:tblGrid>
        <w:gridCol w:w="3402"/>
        <w:gridCol w:w="1273"/>
        <w:gridCol w:w="1170"/>
        <w:gridCol w:w="1440"/>
        <w:gridCol w:w="1350"/>
        <w:gridCol w:w="1350"/>
      </w:tblGrid>
      <w:tr w:rsidR="008E15A6" w:rsidRPr="001067AD" w14:paraId="10C3B102" w14:textId="77777777" w:rsidTr="005A2F8B">
        <w:trPr>
          <w:jc w:val="center"/>
        </w:trPr>
        <w:tc>
          <w:tcPr>
            <w:tcW w:w="3402" w:type="dxa"/>
          </w:tcPr>
          <w:p w14:paraId="3B36C612" w14:textId="77777777" w:rsidR="008E15A6" w:rsidRPr="001067AD" w:rsidRDefault="008E15A6" w:rsidP="001B2797">
            <w:pPr>
              <w:pStyle w:val="ListParagraph"/>
              <w:ind w:left="0"/>
            </w:pPr>
          </w:p>
        </w:tc>
        <w:tc>
          <w:tcPr>
            <w:tcW w:w="1273" w:type="dxa"/>
          </w:tcPr>
          <w:p w14:paraId="3F597F06" w14:textId="10FD3ED1" w:rsidR="008E15A6" w:rsidRPr="001067AD" w:rsidRDefault="008E15A6" w:rsidP="001B2797">
            <w:pPr>
              <w:pStyle w:val="ListParagraph"/>
              <w:ind w:left="0"/>
            </w:pPr>
            <w:r w:rsidRPr="001067AD">
              <w:t>1 Not at all</w:t>
            </w:r>
          </w:p>
        </w:tc>
        <w:tc>
          <w:tcPr>
            <w:tcW w:w="1170" w:type="dxa"/>
          </w:tcPr>
          <w:p w14:paraId="676AE4E4" w14:textId="0CBB30DD" w:rsidR="008E15A6" w:rsidRPr="001067AD" w:rsidRDefault="008E15A6" w:rsidP="001B2797">
            <w:pPr>
              <w:pStyle w:val="ListParagraph"/>
              <w:ind w:left="0"/>
            </w:pPr>
            <w:r w:rsidRPr="001067AD">
              <w:t>2 Slightly</w:t>
            </w:r>
          </w:p>
        </w:tc>
        <w:tc>
          <w:tcPr>
            <w:tcW w:w="1440" w:type="dxa"/>
          </w:tcPr>
          <w:p w14:paraId="0ADBE542" w14:textId="4C3A451C" w:rsidR="008E15A6" w:rsidRPr="001067AD" w:rsidRDefault="008E15A6" w:rsidP="001B2797">
            <w:pPr>
              <w:pStyle w:val="ListParagraph"/>
              <w:ind w:left="0"/>
            </w:pPr>
            <w:r>
              <w:t>3 Moderately</w:t>
            </w:r>
          </w:p>
        </w:tc>
        <w:tc>
          <w:tcPr>
            <w:tcW w:w="1350" w:type="dxa"/>
          </w:tcPr>
          <w:p w14:paraId="30F6D411" w14:textId="54193258" w:rsidR="008E15A6" w:rsidRPr="001067AD" w:rsidRDefault="008E15A6" w:rsidP="001B2797">
            <w:pPr>
              <w:pStyle w:val="ListParagraph"/>
              <w:ind w:left="0"/>
            </w:pPr>
            <w:r>
              <w:t>4 Very much</w:t>
            </w:r>
          </w:p>
        </w:tc>
        <w:tc>
          <w:tcPr>
            <w:tcW w:w="1350" w:type="dxa"/>
          </w:tcPr>
          <w:p w14:paraId="083267C5" w14:textId="41EB4F63" w:rsidR="008E15A6" w:rsidRPr="001067AD" w:rsidRDefault="008E15A6" w:rsidP="001B2797">
            <w:pPr>
              <w:pStyle w:val="ListParagraph"/>
              <w:ind w:left="0"/>
            </w:pPr>
            <w:r>
              <w:t>5 Extremely</w:t>
            </w:r>
          </w:p>
        </w:tc>
      </w:tr>
      <w:tr w:rsidR="008E15A6" w:rsidRPr="001067AD" w14:paraId="1BB3E302" w14:textId="77777777" w:rsidTr="005A2F8B">
        <w:trPr>
          <w:jc w:val="center"/>
        </w:trPr>
        <w:tc>
          <w:tcPr>
            <w:tcW w:w="3402" w:type="dxa"/>
          </w:tcPr>
          <w:p w14:paraId="3E6A554C" w14:textId="6D174436" w:rsidR="008E15A6" w:rsidRPr="001067AD" w:rsidRDefault="008E15A6" w:rsidP="001B2797">
            <w:pPr>
              <w:pStyle w:val="ListParagraph"/>
              <w:ind w:left="0"/>
            </w:pPr>
            <w:r w:rsidRPr="001067AD">
              <w:t>The app track</w:t>
            </w:r>
            <w:r w:rsidR="00F00B5B">
              <w:t>s</w:t>
            </w:r>
            <w:r w:rsidRPr="001067AD">
              <w:t xml:space="preserve"> your locations using GPS and notify you when your patterns are unusual. Example. Too much time spent outside or not going out at all</w:t>
            </w:r>
          </w:p>
        </w:tc>
        <w:tc>
          <w:tcPr>
            <w:tcW w:w="1273" w:type="dxa"/>
          </w:tcPr>
          <w:p w14:paraId="10570799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0133F40B" wp14:editId="4125FE25">
                  <wp:extent cx="223520" cy="272415"/>
                  <wp:effectExtent l="0" t="0" r="5080" b="0"/>
                  <wp:docPr id="596" name="Picture 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75CB3AE4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6993BB77" wp14:editId="638BAA5B">
                  <wp:extent cx="223520" cy="272415"/>
                  <wp:effectExtent l="0" t="0" r="5080" b="0"/>
                  <wp:docPr id="595" name="Pictur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14:paraId="109F3385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00135501" wp14:editId="00B0C914">
                  <wp:extent cx="223520" cy="272415"/>
                  <wp:effectExtent l="0" t="0" r="5080" b="0"/>
                  <wp:docPr id="594" name="Picture 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</w:tcPr>
          <w:p w14:paraId="46881E01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191EC336" wp14:editId="4C339F90">
                  <wp:extent cx="223520" cy="272415"/>
                  <wp:effectExtent l="0" t="0" r="5080" b="0"/>
                  <wp:docPr id="593" name="Picture 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</w:tcPr>
          <w:p w14:paraId="6EF3D80A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737D3B00" wp14:editId="264D75DF">
                  <wp:extent cx="223520" cy="272415"/>
                  <wp:effectExtent l="0" t="0" r="5080" b="0"/>
                  <wp:docPr id="592" name="Picture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1067AD" w14:paraId="5240635D" w14:textId="77777777" w:rsidTr="005A2F8B">
        <w:trPr>
          <w:jc w:val="center"/>
        </w:trPr>
        <w:tc>
          <w:tcPr>
            <w:tcW w:w="3402" w:type="dxa"/>
          </w:tcPr>
          <w:p w14:paraId="5F188271" w14:textId="30A0B9FD" w:rsidR="008E15A6" w:rsidRPr="001067AD" w:rsidRDefault="008E15A6" w:rsidP="001B2797">
            <w:pPr>
              <w:pStyle w:val="ListParagraph"/>
              <w:ind w:left="0"/>
            </w:pPr>
            <w:r w:rsidRPr="001067AD">
              <w:lastRenderedPageBreak/>
              <w:t>The app track</w:t>
            </w:r>
            <w:r w:rsidR="00F00B5B">
              <w:t>s</w:t>
            </w:r>
            <w:r w:rsidRPr="001067AD">
              <w:t xml:space="preserve"> your communication pattern and notify you when your patterns are unusual. Example. Too much time spent in social media, or no communication at all</w:t>
            </w:r>
          </w:p>
        </w:tc>
        <w:tc>
          <w:tcPr>
            <w:tcW w:w="1273" w:type="dxa"/>
          </w:tcPr>
          <w:p w14:paraId="4A51042A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04AFC40E" wp14:editId="660110F8">
                  <wp:extent cx="223520" cy="272415"/>
                  <wp:effectExtent l="0" t="0" r="5080" b="0"/>
                  <wp:docPr id="591" name="Picture 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2119944E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51F4E9A9" wp14:editId="3BB4E3FE">
                  <wp:extent cx="223520" cy="272415"/>
                  <wp:effectExtent l="0" t="0" r="5080" b="0"/>
                  <wp:docPr id="590" name="Picture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14:paraId="6D5B2E07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259B5AD2" wp14:editId="53F7F212">
                  <wp:extent cx="223520" cy="272415"/>
                  <wp:effectExtent l="0" t="0" r="5080" b="0"/>
                  <wp:docPr id="589" name="Picture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</w:tcPr>
          <w:p w14:paraId="5E01BD80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6A0E76D3" wp14:editId="47F17822">
                  <wp:extent cx="223520" cy="272415"/>
                  <wp:effectExtent l="0" t="0" r="5080" b="0"/>
                  <wp:docPr id="588" name="Picture 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</w:tcPr>
          <w:p w14:paraId="03CFB431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159A9762" wp14:editId="66AE34B6">
                  <wp:extent cx="223520" cy="272415"/>
                  <wp:effectExtent l="0" t="0" r="5080" b="0"/>
                  <wp:docPr id="587" name="Picture 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1067AD" w14:paraId="5F53D074" w14:textId="77777777" w:rsidTr="005A2F8B">
        <w:trPr>
          <w:jc w:val="center"/>
        </w:trPr>
        <w:tc>
          <w:tcPr>
            <w:tcW w:w="3402" w:type="dxa"/>
          </w:tcPr>
          <w:p w14:paraId="0B30BD08" w14:textId="210BE7D1" w:rsidR="008E15A6" w:rsidRPr="001067AD" w:rsidRDefault="008E15A6" w:rsidP="001B2797">
            <w:pPr>
              <w:pStyle w:val="ListParagraph"/>
              <w:ind w:left="0"/>
            </w:pPr>
            <w:r w:rsidRPr="001067AD">
              <w:t>The app track</w:t>
            </w:r>
            <w:r w:rsidR="00F00B5B">
              <w:t>s</w:t>
            </w:r>
            <w:r w:rsidRPr="001067AD">
              <w:t xml:space="preserve"> your mobile usage and predict potential health issues, App automatically predicts and notify you. With no data sharing. If you are paying attention pick option 3</w:t>
            </w:r>
          </w:p>
        </w:tc>
        <w:tc>
          <w:tcPr>
            <w:tcW w:w="1273" w:type="dxa"/>
          </w:tcPr>
          <w:p w14:paraId="67D09201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4429071A" wp14:editId="75025A3E">
                  <wp:extent cx="223520" cy="272415"/>
                  <wp:effectExtent l="0" t="0" r="5080" b="0"/>
                  <wp:docPr id="586" name="Picture 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477E0FBF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764CE8A4" wp14:editId="7F85DFF9">
                  <wp:extent cx="223520" cy="272415"/>
                  <wp:effectExtent l="0" t="0" r="5080" b="0"/>
                  <wp:docPr id="585" name="Picture 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14:paraId="4A2EF4FE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4DEE5229" wp14:editId="4AD2CEBA">
                  <wp:extent cx="223520" cy="272415"/>
                  <wp:effectExtent l="0" t="0" r="5080" b="0"/>
                  <wp:docPr id="584" name="Pictur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</w:tcPr>
          <w:p w14:paraId="06798F9D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14519BA0" wp14:editId="19CC0BBD">
                  <wp:extent cx="223520" cy="272415"/>
                  <wp:effectExtent l="0" t="0" r="5080" b="0"/>
                  <wp:docPr id="583" name="Pictur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</w:tcPr>
          <w:p w14:paraId="00873DA0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43EB177E" wp14:editId="2CF121B4">
                  <wp:extent cx="223520" cy="272415"/>
                  <wp:effectExtent l="0" t="0" r="5080" b="0"/>
                  <wp:docPr id="582" name="Pictur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1067AD" w14:paraId="3C22E708" w14:textId="77777777" w:rsidTr="005A2F8B">
        <w:trPr>
          <w:jc w:val="center"/>
        </w:trPr>
        <w:tc>
          <w:tcPr>
            <w:tcW w:w="3402" w:type="dxa"/>
          </w:tcPr>
          <w:p w14:paraId="2D70EE39" w14:textId="60C90CA6" w:rsidR="008E15A6" w:rsidRPr="001067AD" w:rsidRDefault="008E15A6" w:rsidP="001B2797">
            <w:pPr>
              <w:pStyle w:val="ListParagraph"/>
              <w:ind w:left="0"/>
            </w:pPr>
            <w:r w:rsidRPr="001067AD">
              <w:t>The app track</w:t>
            </w:r>
            <w:r w:rsidR="00F00B5B">
              <w:t>s</w:t>
            </w:r>
            <w:r w:rsidRPr="001067AD">
              <w:t xml:space="preserve"> your health and sleep and notify you when your patterns are unusual. Example. Less/no sleep, missed exercise routines, less walk or too much sleep, too much exercise.</w:t>
            </w:r>
          </w:p>
        </w:tc>
        <w:tc>
          <w:tcPr>
            <w:tcW w:w="1273" w:type="dxa"/>
          </w:tcPr>
          <w:p w14:paraId="606FDE37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39A6C391" wp14:editId="4DA96EF6">
                  <wp:extent cx="223520" cy="272415"/>
                  <wp:effectExtent l="0" t="0" r="5080" b="0"/>
                  <wp:docPr id="581" name="Pictur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3EACD832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7812B2AC" wp14:editId="005D727D">
                  <wp:extent cx="223520" cy="272415"/>
                  <wp:effectExtent l="0" t="0" r="5080" b="0"/>
                  <wp:docPr id="580" name="Pictur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14:paraId="07EEC571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1BFDDE95" wp14:editId="7550C44E">
                  <wp:extent cx="223520" cy="272415"/>
                  <wp:effectExtent l="0" t="0" r="5080" b="0"/>
                  <wp:docPr id="579" name="Picture 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</w:tcPr>
          <w:p w14:paraId="6E193A45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3687EC2F" wp14:editId="177C86B1">
                  <wp:extent cx="223520" cy="272415"/>
                  <wp:effectExtent l="0" t="0" r="5080" b="0"/>
                  <wp:docPr id="578" name="Picture 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</w:tcPr>
          <w:p w14:paraId="58DD4813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1F47EFF2" wp14:editId="25CCE0DF">
                  <wp:extent cx="223520" cy="272415"/>
                  <wp:effectExtent l="0" t="0" r="5080" b="0"/>
                  <wp:docPr id="577" name="Pictur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1067AD" w14:paraId="6D578874" w14:textId="77777777" w:rsidTr="005A2F8B">
        <w:trPr>
          <w:jc w:val="center"/>
        </w:trPr>
        <w:tc>
          <w:tcPr>
            <w:tcW w:w="3402" w:type="dxa"/>
          </w:tcPr>
          <w:p w14:paraId="2205E77D" w14:textId="1BF72056" w:rsidR="008E15A6" w:rsidRPr="001067AD" w:rsidRDefault="008E15A6" w:rsidP="001B2797">
            <w:pPr>
              <w:pStyle w:val="ListParagraph"/>
              <w:ind w:left="0"/>
            </w:pPr>
            <w:r w:rsidRPr="001067AD">
              <w:t>The app track</w:t>
            </w:r>
            <w:r w:rsidR="00F00B5B">
              <w:t>s</w:t>
            </w:r>
            <w:r w:rsidRPr="001067AD">
              <w:t xml:space="preserve"> your environment and notify you when your patterns are unusual. Example. Too much noise, high temperature or less noise (always lonely) and freezing temperatures</w:t>
            </w:r>
          </w:p>
        </w:tc>
        <w:tc>
          <w:tcPr>
            <w:tcW w:w="1273" w:type="dxa"/>
          </w:tcPr>
          <w:p w14:paraId="578E681F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3FDB8934" wp14:editId="642B6096">
                  <wp:extent cx="223520" cy="272415"/>
                  <wp:effectExtent l="0" t="0" r="5080" b="0"/>
                  <wp:docPr id="576" name="Pictur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0D3D5291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6F254C61" wp14:editId="04F0290B">
                  <wp:extent cx="223520" cy="272415"/>
                  <wp:effectExtent l="0" t="0" r="5080" b="0"/>
                  <wp:docPr id="575" name="Pictur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14:paraId="04954E56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0C632B98" wp14:editId="538C1A38">
                  <wp:extent cx="223520" cy="272415"/>
                  <wp:effectExtent l="0" t="0" r="5080" b="0"/>
                  <wp:docPr id="574" name="Picture 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</w:tcPr>
          <w:p w14:paraId="6EEADB8F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40D6B26E" wp14:editId="078808DF">
                  <wp:extent cx="223520" cy="272415"/>
                  <wp:effectExtent l="0" t="0" r="5080" b="0"/>
                  <wp:docPr id="573" name="Picture 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</w:tcPr>
          <w:p w14:paraId="42F5DE22" w14:textId="77777777" w:rsidR="008E15A6" w:rsidRPr="001067AD" w:rsidRDefault="008E15A6" w:rsidP="001B2797">
            <w:pPr>
              <w:pStyle w:val="ListParagraph"/>
              <w:ind w:left="0"/>
            </w:pPr>
            <w:r>
              <w:rPr>
                <w:b/>
                <w:bCs/>
                <w:noProof/>
              </w:rPr>
              <w:drawing>
                <wp:inline distT="0" distB="0" distL="0" distR="0" wp14:anchorId="08C8FD80" wp14:editId="21B1CA9A">
                  <wp:extent cx="223520" cy="272415"/>
                  <wp:effectExtent l="0" t="0" r="5080" b="0"/>
                  <wp:docPr id="572" name="Picture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520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F7026E" w14:textId="77777777" w:rsidR="005A2F8B" w:rsidRDefault="005A2F8B" w:rsidP="005A2F8B">
      <w:pPr>
        <w:pStyle w:val="ListParagraph"/>
        <w:rPr>
          <w:b/>
          <w:bCs/>
        </w:rPr>
      </w:pPr>
    </w:p>
    <w:p w14:paraId="113CB9A0" w14:textId="0641C931" w:rsidR="005A2F8B" w:rsidRPr="005A2F8B" w:rsidRDefault="005A2F8B" w:rsidP="005A2F8B">
      <w:pPr>
        <w:pStyle w:val="ListParagraph"/>
        <w:numPr>
          <w:ilvl w:val="0"/>
          <w:numId w:val="40"/>
        </w:numPr>
        <w:rPr>
          <w:b/>
          <w:bCs/>
        </w:rPr>
      </w:pPr>
      <w:r w:rsidRPr="005A2F8B">
        <w:rPr>
          <w:b/>
          <w:bCs/>
        </w:rPr>
        <w:t>The following questions are to understand how comfortable you feel when data from your mobile phone is collected to predict your health issues. Answer the questions assuming a mobile application has the capabilities to collect data as explained below. Rate from 1 to 5 to state how much you are comfortable in the data collection feature, where 1 being lowest and 5 being highest</w:t>
      </w:r>
      <w:r>
        <w:rPr>
          <w:b/>
          <w:bCs/>
        </w:rPr>
        <w:t>.</w:t>
      </w:r>
    </w:p>
    <w:p w14:paraId="7078A235" w14:textId="3424E3BE" w:rsidR="008E15A6" w:rsidRPr="00F00B5B" w:rsidRDefault="00F00B5B" w:rsidP="005A2F8B">
      <w:pPr>
        <w:spacing w:before="0" w:after="0"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1"/>
        <w:tblpPr w:leftFromText="120" w:rightFromText="195" w:topFromText="150" w:bottomFromText="150" w:vertAnchor="text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425"/>
        <w:gridCol w:w="425"/>
        <w:gridCol w:w="425"/>
        <w:gridCol w:w="426"/>
        <w:gridCol w:w="472"/>
        <w:gridCol w:w="2363"/>
        <w:gridCol w:w="425"/>
        <w:gridCol w:w="425"/>
        <w:gridCol w:w="425"/>
        <w:gridCol w:w="398"/>
        <w:gridCol w:w="565"/>
      </w:tblGrid>
      <w:tr w:rsidR="008E15A6" w:rsidRPr="00E54D2B" w14:paraId="627F69C1" w14:textId="77777777" w:rsidTr="00F00B5B">
        <w:tc>
          <w:tcPr>
            <w:tcW w:w="4975" w:type="dxa"/>
            <w:gridSpan w:val="6"/>
            <w:hideMark/>
          </w:tcPr>
          <w:p w14:paraId="5EF3BA39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b/>
                <w:bCs/>
                <w:lang w:eastAsia="en-CA"/>
              </w:rPr>
              <w:lastRenderedPageBreak/>
              <w:t>Mobile usage data tracking - All the time</w:t>
            </w:r>
          </w:p>
        </w:tc>
        <w:tc>
          <w:tcPr>
            <w:tcW w:w="4601" w:type="dxa"/>
            <w:gridSpan w:val="6"/>
          </w:tcPr>
          <w:p w14:paraId="473BF6FF" w14:textId="77777777" w:rsidR="008E15A6" w:rsidRPr="00E54D2B" w:rsidRDefault="008E15A6" w:rsidP="00F00B5B">
            <w:pPr>
              <w:rPr>
                <w:rFonts w:ascii="inherit" w:hAnsi="inherit"/>
                <w:b/>
                <w:bCs/>
                <w:lang w:eastAsia="en-CA"/>
              </w:rPr>
            </w:pPr>
            <w:r w:rsidRPr="00E54D2B">
              <w:rPr>
                <w:rFonts w:ascii="inherit" w:hAnsi="inherit"/>
                <w:b/>
                <w:bCs/>
                <w:lang w:eastAsia="en-CA"/>
              </w:rPr>
              <w:t>Mobile usage data tracking - Hourly average</w:t>
            </w:r>
          </w:p>
        </w:tc>
      </w:tr>
      <w:tr w:rsidR="008E15A6" w:rsidRPr="00E54D2B" w14:paraId="6AD1FC21" w14:textId="77777777" w:rsidTr="00F00B5B">
        <w:tc>
          <w:tcPr>
            <w:tcW w:w="2802" w:type="dxa"/>
            <w:hideMark/>
          </w:tcPr>
          <w:p w14:paraId="4D08F824" w14:textId="77777777" w:rsidR="008E15A6" w:rsidRPr="00E54D2B" w:rsidRDefault="008E15A6" w:rsidP="00F00B5B">
            <w:pPr>
              <w:rPr>
                <w:rFonts w:ascii="inherit" w:hAnsi="inherit"/>
                <w:b/>
                <w:bCs/>
                <w:lang w:eastAsia="en-CA"/>
              </w:rPr>
            </w:pPr>
          </w:p>
        </w:tc>
        <w:tc>
          <w:tcPr>
            <w:tcW w:w="425" w:type="dxa"/>
            <w:hideMark/>
          </w:tcPr>
          <w:p w14:paraId="6C244D8C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1</w:t>
            </w:r>
          </w:p>
        </w:tc>
        <w:tc>
          <w:tcPr>
            <w:tcW w:w="425" w:type="dxa"/>
            <w:hideMark/>
          </w:tcPr>
          <w:p w14:paraId="47BFF735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2</w:t>
            </w:r>
          </w:p>
        </w:tc>
        <w:tc>
          <w:tcPr>
            <w:tcW w:w="425" w:type="dxa"/>
            <w:hideMark/>
          </w:tcPr>
          <w:p w14:paraId="2A7B9621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3</w:t>
            </w:r>
          </w:p>
        </w:tc>
        <w:tc>
          <w:tcPr>
            <w:tcW w:w="426" w:type="dxa"/>
            <w:hideMark/>
          </w:tcPr>
          <w:p w14:paraId="623B3CB7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4</w:t>
            </w:r>
          </w:p>
        </w:tc>
        <w:tc>
          <w:tcPr>
            <w:tcW w:w="472" w:type="dxa"/>
            <w:hideMark/>
          </w:tcPr>
          <w:p w14:paraId="15951253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lang w:eastAsia="en-CA"/>
              </w:rPr>
              <w:t>5</w:t>
            </w:r>
          </w:p>
        </w:tc>
        <w:tc>
          <w:tcPr>
            <w:tcW w:w="2363" w:type="dxa"/>
            <w:hideMark/>
          </w:tcPr>
          <w:p w14:paraId="12ECA577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 </w:t>
            </w:r>
          </w:p>
        </w:tc>
        <w:tc>
          <w:tcPr>
            <w:tcW w:w="425" w:type="dxa"/>
            <w:hideMark/>
          </w:tcPr>
          <w:p w14:paraId="1B947942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lang w:eastAsia="en-CA"/>
              </w:rPr>
              <w:t>1</w:t>
            </w:r>
          </w:p>
        </w:tc>
        <w:tc>
          <w:tcPr>
            <w:tcW w:w="425" w:type="dxa"/>
            <w:hideMark/>
          </w:tcPr>
          <w:p w14:paraId="29FCA734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2</w:t>
            </w:r>
          </w:p>
        </w:tc>
        <w:tc>
          <w:tcPr>
            <w:tcW w:w="425" w:type="dxa"/>
            <w:hideMark/>
          </w:tcPr>
          <w:p w14:paraId="5CA741A4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3</w:t>
            </w:r>
          </w:p>
        </w:tc>
        <w:tc>
          <w:tcPr>
            <w:tcW w:w="398" w:type="dxa"/>
            <w:hideMark/>
          </w:tcPr>
          <w:p w14:paraId="178E22EC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4</w:t>
            </w:r>
          </w:p>
        </w:tc>
        <w:tc>
          <w:tcPr>
            <w:tcW w:w="565" w:type="dxa"/>
            <w:hideMark/>
          </w:tcPr>
          <w:p w14:paraId="42DE7241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5</w:t>
            </w:r>
          </w:p>
        </w:tc>
      </w:tr>
      <w:tr w:rsidR="008E15A6" w:rsidRPr="00E54D2B" w14:paraId="4AA7C9CD" w14:textId="77777777" w:rsidTr="00F00B5B">
        <w:tc>
          <w:tcPr>
            <w:tcW w:w="2802" w:type="dxa"/>
            <w:hideMark/>
          </w:tcPr>
          <w:p w14:paraId="14C279FF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Calls information: For every call, track data about call duration, type (incoming/outgoing). Does not collect the data about phone number or conversation</w:t>
            </w:r>
          </w:p>
        </w:tc>
        <w:tc>
          <w:tcPr>
            <w:tcW w:w="425" w:type="dxa"/>
            <w:hideMark/>
          </w:tcPr>
          <w:p w14:paraId="03CEF6CB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2A1740C" wp14:editId="36EDF043">
                  <wp:extent cx="252730" cy="223520"/>
                  <wp:effectExtent l="0" t="0" r="1270" b="5080"/>
                  <wp:docPr id="561" name="Picture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35DE8457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1271693" wp14:editId="3399F63F">
                  <wp:extent cx="252730" cy="223520"/>
                  <wp:effectExtent l="0" t="0" r="1270" b="5080"/>
                  <wp:docPr id="560" name="Picture 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3487D918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488977E" wp14:editId="772896FC">
                  <wp:extent cx="252730" cy="223520"/>
                  <wp:effectExtent l="0" t="0" r="1270" b="5080"/>
                  <wp:docPr id="559" name="Picture 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hideMark/>
          </w:tcPr>
          <w:p w14:paraId="5AA03F3D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B35360F" wp14:editId="7367C8AB">
                  <wp:extent cx="252730" cy="223520"/>
                  <wp:effectExtent l="0" t="0" r="1270" b="5080"/>
                  <wp:docPr id="558" name="Picture 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hideMark/>
          </w:tcPr>
          <w:p w14:paraId="50A6F8FA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F8A45A0" wp14:editId="269DEE8F">
                  <wp:extent cx="252730" cy="223520"/>
                  <wp:effectExtent l="0" t="0" r="1270" b="5080"/>
                  <wp:docPr id="557" name="Picture 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3" w:type="dxa"/>
            <w:hideMark/>
          </w:tcPr>
          <w:p w14:paraId="30AA654A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Calls information: Track hourly summary of number of calls and duration</w:t>
            </w:r>
          </w:p>
        </w:tc>
        <w:tc>
          <w:tcPr>
            <w:tcW w:w="425" w:type="dxa"/>
            <w:hideMark/>
          </w:tcPr>
          <w:p w14:paraId="13FC92E4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3D598ED" wp14:editId="04587FB0">
                  <wp:extent cx="252730" cy="223520"/>
                  <wp:effectExtent l="0" t="0" r="1270" b="5080"/>
                  <wp:docPr id="556" name="Picture 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5B9BE17C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2273045" wp14:editId="44739CC9">
                  <wp:extent cx="252730" cy="223520"/>
                  <wp:effectExtent l="0" t="0" r="1270" b="5080"/>
                  <wp:docPr id="555" name="Picture 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062635C8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2529D11" wp14:editId="56606B0B">
                  <wp:extent cx="252730" cy="223520"/>
                  <wp:effectExtent l="0" t="0" r="1270" b="5080"/>
                  <wp:docPr id="554" name="Picture 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" w:type="dxa"/>
            <w:hideMark/>
          </w:tcPr>
          <w:p w14:paraId="02E9E412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BF764FB" wp14:editId="6CE9BECF">
                  <wp:extent cx="252730" cy="223520"/>
                  <wp:effectExtent l="0" t="0" r="1270" b="5080"/>
                  <wp:docPr id="553" name="Picture 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hideMark/>
          </w:tcPr>
          <w:p w14:paraId="61DF32AC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E49EBEE" wp14:editId="54ECF67B">
                  <wp:extent cx="252730" cy="223520"/>
                  <wp:effectExtent l="0" t="0" r="1270" b="5080"/>
                  <wp:docPr id="552" name="Picture 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E54D2B" w14:paraId="6F9B1347" w14:textId="77777777" w:rsidTr="00F00B5B">
        <w:tc>
          <w:tcPr>
            <w:tcW w:w="2802" w:type="dxa"/>
            <w:hideMark/>
          </w:tcPr>
          <w:p w14:paraId="21F59BBC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SMS information: For every text message, track data about length, type (sent/received). Does not collect data on the content of messages</w:t>
            </w:r>
          </w:p>
        </w:tc>
        <w:tc>
          <w:tcPr>
            <w:tcW w:w="425" w:type="dxa"/>
            <w:hideMark/>
          </w:tcPr>
          <w:p w14:paraId="6664421A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1B8B18A" wp14:editId="457FC157">
                  <wp:extent cx="252730" cy="223520"/>
                  <wp:effectExtent l="0" t="0" r="1270" b="5080"/>
                  <wp:docPr id="551" name="Picture 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2F48D23D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1290803" wp14:editId="2E253A07">
                  <wp:extent cx="252730" cy="223520"/>
                  <wp:effectExtent l="0" t="0" r="1270" b="5080"/>
                  <wp:docPr id="550" name="Picture 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17B62C21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52FD756" wp14:editId="7764F24E">
                  <wp:extent cx="252730" cy="223520"/>
                  <wp:effectExtent l="0" t="0" r="1270" b="5080"/>
                  <wp:docPr id="549" name="Picture 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hideMark/>
          </w:tcPr>
          <w:p w14:paraId="42C7A9C8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6B08209" wp14:editId="6C797C18">
                  <wp:extent cx="252730" cy="223520"/>
                  <wp:effectExtent l="0" t="0" r="1270" b="5080"/>
                  <wp:docPr id="548" name="Picture 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hideMark/>
          </w:tcPr>
          <w:p w14:paraId="00C9358D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B9A830F" wp14:editId="41A27DF0">
                  <wp:extent cx="252730" cy="223520"/>
                  <wp:effectExtent l="0" t="0" r="1270" b="5080"/>
                  <wp:docPr id="547" name="Picture 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3" w:type="dxa"/>
            <w:hideMark/>
          </w:tcPr>
          <w:p w14:paraId="4218182C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SMS information: Track hourly count of number of SMS sent/received, and count of typed keys</w:t>
            </w:r>
          </w:p>
        </w:tc>
        <w:tc>
          <w:tcPr>
            <w:tcW w:w="425" w:type="dxa"/>
            <w:hideMark/>
          </w:tcPr>
          <w:p w14:paraId="3164216F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1C62F77" wp14:editId="7B17A272">
                  <wp:extent cx="252730" cy="223520"/>
                  <wp:effectExtent l="0" t="0" r="1270" b="5080"/>
                  <wp:docPr id="546" name="Picture 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69636F45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4BFF4C9" wp14:editId="631EA925">
                  <wp:extent cx="252730" cy="223520"/>
                  <wp:effectExtent l="0" t="0" r="1270" b="5080"/>
                  <wp:docPr id="545" name="Picture 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26B0A301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A4BE063" wp14:editId="3BEBF7AD">
                  <wp:extent cx="252730" cy="223520"/>
                  <wp:effectExtent l="0" t="0" r="1270" b="5080"/>
                  <wp:docPr id="90" name="Picture 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" w:type="dxa"/>
            <w:hideMark/>
          </w:tcPr>
          <w:p w14:paraId="616A1748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6898D26" wp14:editId="45F8DAD3">
                  <wp:extent cx="252730" cy="223520"/>
                  <wp:effectExtent l="0" t="0" r="1270" b="5080"/>
                  <wp:docPr id="91" name="Picture 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hideMark/>
          </w:tcPr>
          <w:p w14:paraId="3E0C0EA8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6EF9954" wp14:editId="60DA330F">
                  <wp:extent cx="252730" cy="223520"/>
                  <wp:effectExtent l="0" t="0" r="1270" b="5080"/>
                  <wp:docPr id="92" name="Picture 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E54D2B" w14:paraId="27406E5D" w14:textId="77777777" w:rsidTr="00F00B5B">
        <w:tc>
          <w:tcPr>
            <w:tcW w:w="2802" w:type="dxa"/>
            <w:hideMark/>
          </w:tcPr>
          <w:p w14:paraId="2B3F793D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Bluetooth information: Track data about names of connected and nearby devices. Does not collect data on content sent/received</w:t>
            </w:r>
          </w:p>
        </w:tc>
        <w:tc>
          <w:tcPr>
            <w:tcW w:w="425" w:type="dxa"/>
            <w:hideMark/>
          </w:tcPr>
          <w:p w14:paraId="3D1AE91C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DE5B6EB" wp14:editId="60A7217F">
                  <wp:extent cx="252730" cy="223520"/>
                  <wp:effectExtent l="0" t="0" r="1270" b="5080"/>
                  <wp:docPr id="93" name="Picture 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4C6DA9BE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6BCF3F6" wp14:editId="19E7CA49">
                  <wp:extent cx="252730" cy="223520"/>
                  <wp:effectExtent l="0" t="0" r="1270" b="5080"/>
                  <wp:docPr id="94" name="Picture 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2615BE4F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C48028C" wp14:editId="21969F42">
                  <wp:extent cx="252730" cy="223520"/>
                  <wp:effectExtent l="0" t="0" r="1270" b="5080"/>
                  <wp:docPr id="95" name="Picture 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hideMark/>
          </w:tcPr>
          <w:p w14:paraId="2B329FD6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A687E1F" wp14:editId="05BB2842">
                  <wp:extent cx="252730" cy="223520"/>
                  <wp:effectExtent l="0" t="0" r="1270" b="5080"/>
                  <wp:docPr id="96" name="Picture 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hideMark/>
          </w:tcPr>
          <w:p w14:paraId="502AA4FD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80419E8" wp14:editId="5062C062">
                  <wp:extent cx="252730" cy="223520"/>
                  <wp:effectExtent l="0" t="0" r="1270" b="5080"/>
                  <wp:docPr id="97" name="Picture 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3" w:type="dxa"/>
            <w:hideMark/>
          </w:tcPr>
          <w:p w14:paraId="0F086C5C" w14:textId="5DED7B60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 xml:space="preserve">Bluetooth information: Track hourly count of number of </w:t>
            </w:r>
            <w:r w:rsidR="005A2F8B">
              <w:rPr>
                <w:rFonts w:ascii="inherit" w:hAnsi="inherit"/>
                <w:lang w:eastAsia="en-CA"/>
              </w:rPr>
              <w:t>B</w:t>
            </w:r>
            <w:r w:rsidRPr="00E54D2B">
              <w:rPr>
                <w:rFonts w:ascii="inherit" w:hAnsi="inherit"/>
                <w:lang w:eastAsia="en-CA"/>
              </w:rPr>
              <w:t>luetooth devices nearby</w:t>
            </w:r>
          </w:p>
        </w:tc>
        <w:tc>
          <w:tcPr>
            <w:tcW w:w="425" w:type="dxa"/>
            <w:hideMark/>
          </w:tcPr>
          <w:p w14:paraId="5131AEDB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77B470A" wp14:editId="4F6149DC">
                  <wp:extent cx="252730" cy="223520"/>
                  <wp:effectExtent l="0" t="0" r="1270" b="5080"/>
                  <wp:docPr id="98" name="Picture 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7A0DF28E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25B673E" wp14:editId="6794AC0F">
                  <wp:extent cx="252730" cy="223520"/>
                  <wp:effectExtent l="0" t="0" r="1270" b="5080"/>
                  <wp:docPr id="89" name="Picture 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041F1A1D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D99A2ED" wp14:editId="1A0C3205">
                  <wp:extent cx="252730" cy="223520"/>
                  <wp:effectExtent l="0" t="0" r="1270" b="5080"/>
                  <wp:docPr id="88" name="Picture 1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" w:type="dxa"/>
            <w:hideMark/>
          </w:tcPr>
          <w:p w14:paraId="38398CFF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0E7AE13" wp14:editId="330DFAF3">
                  <wp:extent cx="252730" cy="223520"/>
                  <wp:effectExtent l="0" t="0" r="1270" b="5080"/>
                  <wp:docPr id="87" name="Picture 1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hideMark/>
          </w:tcPr>
          <w:p w14:paraId="12E2F0E6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A611345" wp14:editId="392D137C">
                  <wp:extent cx="252730" cy="223520"/>
                  <wp:effectExtent l="0" t="0" r="1270" b="5080"/>
                  <wp:docPr id="86" name="Picture 1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E54D2B" w14:paraId="16777BB0" w14:textId="77777777" w:rsidTr="00F00B5B">
        <w:tc>
          <w:tcPr>
            <w:tcW w:w="2802" w:type="dxa"/>
            <w:hideMark/>
          </w:tcPr>
          <w:p w14:paraId="6DD6B236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Location information: Track data about every street you visit. Does not collect data on the building address</w:t>
            </w:r>
          </w:p>
        </w:tc>
        <w:tc>
          <w:tcPr>
            <w:tcW w:w="425" w:type="dxa"/>
            <w:hideMark/>
          </w:tcPr>
          <w:p w14:paraId="607FA5F2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1515896" wp14:editId="78C0327A">
                  <wp:extent cx="252730" cy="223520"/>
                  <wp:effectExtent l="0" t="0" r="1270" b="5080"/>
                  <wp:docPr id="85" name="Picture 1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1C0E1726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05D772C" wp14:editId="1CB18869">
                  <wp:extent cx="252730" cy="223520"/>
                  <wp:effectExtent l="0" t="0" r="1270" b="5080"/>
                  <wp:docPr id="84" name="Picture 1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639AC54C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1CAEB2D" wp14:editId="40AD0D11">
                  <wp:extent cx="252730" cy="223520"/>
                  <wp:effectExtent l="0" t="0" r="1270" b="5080"/>
                  <wp:docPr id="83" name="Picture 1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hideMark/>
          </w:tcPr>
          <w:p w14:paraId="438FF32A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9DB1859" wp14:editId="7541D9A2">
                  <wp:extent cx="252730" cy="223520"/>
                  <wp:effectExtent l="0" t="0" r="1270" b="5080"/>
                  <wp:docPr id="82" name="Picture 10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hideMark/>
          </w:tcPr>
          <w:p w14:paraId="04706415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A470ABE" wp14:editId="127414A3">
                  <wp:extent cx="252730" cy="223520"/>
                  <wp:effectExtent l="0" t="0" r="1270" b="5080"/>
                  <wp:docPr id="80" name="Picture 1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3" w:type="dxa"/>
            <w:hideMark/>
          </w:tcPr>
          <w:p w14:paraId="66BC3A97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Location information: Track hourly summary of location changes in distance</w:t>
            </w:r>
          </w:p>
        </w:tc>
        <w:tc>
          <w:tcPr>
            <w:tcW w:w="425" w:type="dxa"/>
            <w:hideMark/>
          </w:tcPr>
          <w:p w14:paraId="5E209F33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A485D34" wp14:editId="152C38E8">
                  <wp:extent cx="252730" cy="223520"/>
                  <wp:effectExtent l="0" t="0" r="1270" b="5080"/>
                  <wp:docPr id="108" name="Picture 1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24885A65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C8FEBC7" wp14:editId="185526C9">
                  <wp:extent cx="252730" cy="223520"/>
                  <wp:effectExtent l="0" t="0" r="1270" b="5080"/>
                  <wp:docPr id="109" name="Picture 1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1E0099A1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5BD994E" wp14:editId="25AF063A">
                  <wp:extent cx="252730" cy="223520"/>
                  <wp:effectExtent l="0" t="0" r="1270" b="5080"/>
                  <wp:docPr id="110" name="Picture 1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" w:type="dxa"/>
            <w:hideMark/>
          </w:tcPr>
          <w:p w14:paraId="18126D2A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68E9E16" wp14:editId="6853829D">
                  <wp:extent cx="252730" cy="223520"/>
                  <wp:effectExtent l="0" t="0" r="1270" b="5080"/>
                  <wp:docPr id="111" name="Picture 1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hideMark/>
          </w:tcPr>
          <w:p w14:paraId="15F2962A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6C6ABF5" wp14:editId="6EBFB78F">
                  <wp:extent cx="252730" cy="223520"/>
                  <wp:effectExtent l="0" t="0" r="1270" b="5080"/>
                  <wp:docPr id="112" name="Picture 1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E54D2B" w14:paraId="7365F5F4" w14:textId="77777777" w:rsidTr="00F00B5B">
        <w:tc>
          <w:tcPr>
            <w:tcW w:w="2802" w:type="dxa"/>
            <w:hideMark/>
          </w:tcPr>
          <w:p w14:paraId="00D0CBC9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lastRenderedPageBreak/>
              <w:t>Walking/running distance: Track data about number of meters walked/ran and time of the walk/run</w:t>
            </w:r>
          </w:p>
        </w:tc>
        <w:tc>
          <w:tcPr>
            <w:tcW w:w="425" w:type="dxa"/>
            <w:hideMark/>
          </w:tcPr>
          <w:p w14:paraId="65267E03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BF1D5D2" wp14:editId="17A4B049">
                  <wp:extent cx="252730" cy="223520"/>
                  <wp:effectExtent l="0" t="0" r="1270" b="5080"/>
                  <wp:docPr id="113" name="Picture 1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10BD2870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40B8F94" wp14:editId="6A8FD6F0">
                  <wp:extent cx="252730" cy="223520"/>
                  <wp:effectExtent l="0" t="0" r="1270" b="5080"/>
                  <wp:docPr id="114" name="Picture 1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43C50C7B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B359B8B" wp14:editId="429CDB9E">
                  <wp:extent cx="252730" cy="223520"/>
                  <wp:effectExtent l="0" t="0" r="1270" b="5080"/>
                  <wp:docPr id="115" name="Picture 1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hideMark/>
          </w:tcPr>
          <w:p w14:paraId="797CA292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6A2181D" wp14:editId="6383D099">
                  <wp:extent cx="252730" cy="223520"/>
                  <wp:effectExtent l="0" t="0" r="1270" b="5080"/>
                  <wp:docPr id="116" name="Picture 1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hideMark/>
          </w:tcPr>
          <w:p w14:paraId="3D75BDB7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2E66309" wp14:editId="6B7227DC">
                  <wp:extent cx="252730" cy="223520"/>
                  <wp:effectExtent l="0" t="0" r="1270" b="5080"/>
                  <wp:docPr id="117" name="Picture 1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3" w:type="dxa"/>
            <w:hideMark/>
          </w:tcPr>
          <w:p w14:paraId="68FBE6ED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Walking/running distance: Track hourly sum of number of meters walked</w:t>
            </w:r>
          </w:p>
        </w:tc>
        <w:tc>
          <w:tcPr>
            <w:tcW w:w="425" w:type="dxa"/>
            <w:hideMark/>
          </w:tcPr>
          <w:p w14:paraId="22D6FCF3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57009BA" wp14:editId="0631E024">
                  <wp:extent cx="252730" cy="223520"/>
                  <wp:effectExtent l="0" t="0" r="1270" b="5080"/>
                  <wp:docPr id="118" name="Picture 1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2CB2AA81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2708810" wp14:editId="7220B67C">
                  <wp:extent cx="252730" cy="223520"/>
                  <wp:effectExtent l="0" t="0" r="1270" b="5080"/>
                  <wp:docPr id="119" name="Picture 1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5D43E17E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C05A9BB" wp14:editId="304D6059">
                  <wp:extent cx="252730" cy="223520"/>
                  <wp:effectExtent l="0" t="0" r="1270" b="5080"/>
                  <wp:docPr id="120" name="Picture 1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" w:type="dxa"/>
            <w:hideMark/>
          </w:tcPr>
          <w:p w14:paraId="102E7552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3760216" wp14:editId="013AD1F9">
                  <wp:extent cx="252730" cy="223520"/>
                  <wp:effectExtent l="0" t="0" r="1270" b="5080"/>
                  <wp:docPr id="121" name="Picture 1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hideMark/>
          </w:tcPr>
          <w:p w14:paraId="61577665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895F7FA" wp14:editId="3C570657">
                  <wp:extent cx="252730" cy="223520"/>
                  <wp:effectExtent l="0" t="0" r="1270" b="5080"/>
                  <wp:docPr id="122" name="Picture 1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E54D2B" w14:paraId="284FE763" w14:textId="77777777" w:rsidTr="00F00B5B">
        <w:tc>
          <w:tcPr>
            <w:tcW w:w="2802" w:type="dxa"/>
            <w:hideMark/>
          </w:tcPr>
          <w:p w14:paraId="299975BF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Health information: Please select Moderately if you are reading carefully</w:t>
            </w:r>
          </w:p>
        </w:tc>
        <w:tc>
          <w:tcPr>
            <w:tcW w:w="425" w:type="dxa"/>
            <w:hideMark/>
          </w:tcPr>
          <w:p w14:paraId="7F46EDA2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19B18B6" wp14:editId="660FE78A">
                  <wp:extent cx="252730" cy="223520"/>
                  <wp:effectExtent l="0" t="0" r="1270" b="5080"/>
                  <wp:docPr id="123" name="Picture 1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5F176A78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B3288DB" wp14:editId="2CB8E65E">
                  <wp:extent cx="252730" cy="223520"/>
                  <wp:effectExtent l="0" t="0" r="1270" b="5080"/>
                  <wp:docPr id="124" name="Picture 1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205C58EF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C6A6F73" wp14:editId="2A427DAC">
                  <wp:extent cx="252730" cy="223520"/>
                  <wp:effectExtent l="0" t="0" r="1270" b="5080"/>
                  <wp:docPr id="125" name="Picture 1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hideMark/>
          </w:tcPr>
          <w:p w14:paraId="11CC8C6A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3DC02BB" wp14:editId="3A619235">
                  <wp:extent cx="252730" cy="223520"/>
                  <wp:effectExtent l="0" t="0" r="1270" b="5080"/>
                  <wp:docPr id="126" name="Picture 1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hideMark/>
          </w:tcPr>
          <w:p w14:paraId="6F336BD6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C32BFAA" wp14:editId="51EFB061">
                  <wp:extent cx="252730" cy="223520"/>
                  <wp:effectExtent l="0" t="0" r="1270" b="5080"/>
                  <wp:docPr id="127" name="Picture 1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3" w:type="dxa"/>
            <w:hideMark/>
          </w:tcPr>
          <w:p w14:paraId="22BCECD3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Health information: Please select Extremely if you are reading carefully</w:t>
            </w:r>
          </w:p>
        </w:tc>
        <w:tc>
          <w:tcPr>
            <w:tcW w:w="425" w:type="dxa"/>
            <w:hideMark/>
          </w:tcPr>
          <w:p w14:paraId="44D62CB3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34E47FC" wp14:editId="1D2C8B15">
                  <wp:extent cx="252730" cy="223520"/>
                  <wp:effectExtent l="0" t="0" r="1270" b="5080"/>
                  <wp:docPr id="128" name="Picture 1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677DA4E5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0E053E8" wp14:editId="48FFDCB9">
                  <wp:extent cx="252730" cy="223520"/>
                  <wp:effectExtent l="0" t="0" r="1270" b="5080"/>
                  <wp:docPr id="129" name="Picture 1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5A2BC52C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AC37F33" wp14:editId="58F380C5">
                  <wp:extent cx="252730" cy="223520"/>
                  <wp:effectExtent l="0" t="0" r="1270" b="5080"/>
                  <wp:docPr id="130" name="Picture 1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" w:type="dxa"/>
            <w:hideMark/>
          </w:tcPr>
          <w:p w14:paraId="5C381CF9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09FFD15" wp14:editId="64BCB73D">
                  <wp:extent cx="252730" cy="223520"/>
                  <wp:effectExtent l="0" t="0" r="1270" b="5080"/>
                  <wp:docPr id="131" name="Picture 1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hideMark/>
          </w:tcPr>
          <w:p w14:paraId="6FBC5D30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6CE8A3C" wp14:editId="2C99E8EE">
                  <wp:extent cx="252730" cy="223520"/>
                  <wp:effectExtent l="0" t="0" r="1270" b="5080"/>
                  <wp:docPr id="132" name="Picture 1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E54D2B" w14:paraId="217991B2" w14:textId="77777777" w:rsidTr="00F00B5B">
        <w:tc>
          <w:tcPr>
            <w:tcW w:w="2802" w:type="dxa"/>
            <w:hideMark/>
          </w:tcPr>
          <w:p w14:paraId="1C6C78A4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Light level: Track data about surrounding light levels all the time</w:t>
            </w:r>
          </w:p>
        </w:tc>
        <w:tc>
          <w:tcPr>
            <w:tcW w:w="425" w:type="dxa"/>
            <w:hideMark/>
          </w:tcPr>
          <w:p w14:paraId="085CDD7C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789B0BA" wp14:editId="684DA73C">
                  <wp:extent cx="252730" cy="223520"/>
                  <wp:effectExtent l="0" t="0" r="1270" b="5080"/>
                  <wp:docPr id="133" name="Picture 1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6DA99079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6159692" wp14:editId="053E167D">
                  <wp:extent cx="252730" cy="223520"/>
                  <wp:effectExtent l="0" t="0" r="1270" b="5080"/>
                  <wp:docPr id="134" name="Picture 1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1D18552A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9F17CC5" wp14:editId="004C76B9">
                  <wp:extent cx="252730" cy="223520"/>
                  <wp:effectExtent l="0" t="0" r="1270" b="5080"/>
                  <wp:docPr id="135" name="Picture 1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hideMark/>
          </w:tcPr>
          <w:p w14:paraId="4987F29D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07352EE" wp14:editId="33411F06">
                  <wp:extent cx="252730" cy="223520"/>
                  <wp:effectExtent l="0" t="0" r="1270" b="5080"/>
                  <wp:docPr id="136" name="Picture 1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hideMark/>
          </w:tcPr>
          <w:p w14:paraId="7F736060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44FF19D" wp14:editId="69F50E8A">
                  <wp:extent cx="252730" cy="223520"/>
                  <wp:effectExtent l="0" t="0" r="1270" b="5080"/>
                  <wp:docPr id="72" name="Picture 1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3" w:type="dxa"/>
            <w:hideMark/>
          </w:tcPr>
          <w:p w14:paraId="08453FEF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Light level: Track hourly average of surrounding light level</w:t>
            </w:r>
          </w:p>
        </w:tc>
        <w:tc>
          <w:tcPr>
            <w:tcW w:w="425" w:type="dxa"/>
            <w:hideMark/>
          </w:tcPr>
          <w:p w14:paraId="63B26D71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93BC3A8" wp14:editId="04CE0A15">
                  <wp:extent cx="252730" cy="223520"/>
                  <wp:effectExtent l="0" t="0" r="1270" b="5080"/>
                  <wp:docPr id="634" name="Picture 1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4F1D7C0A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F657974" wp14:editId="22F14F54">
                  <wp:extent cx="252730" cy="223520"/>
                  <wp:effectExtent l="0" t="0" r="1270" b="5080"/>
                  <wp:docPr id="139" name="Picture 1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392C6C5E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E7D0A7B" wp14:editId="3E07D6AB">
                  <wp:extent cx="252730" cy="223520"/>
                  <wp:effectExtent l="0" t="0" r="1270" b="5080"/>
                  <wp:docPr id="140" name="Picture 1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" w:type="dxa"/>
            <w:hideMark/>
          </w:tcPr>
          <w:p w14:paraId="784618BA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DC32A9F" wp14:editId="5347010F">
                  <wp:extent cx="252730" cy="223520"/>
                  <wp:effectExtent l="0" t="0" r="1270" b="5080"/>
                  <wp:docPr id="70" name="Picture 1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hideMark/>
          </w:tcPr>
          <w:p w14:paraId="342F9BD2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6007A7B" wp14:editId="3B67BF50">
                  <wp:extent cx="252730" cy="223520"/>
                  <wp:effectExtent l="0" t="0" r="1270" b="5080"/>
                  <wp:docPr id="142" name="Picture 1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E54D2B" w14:paraId="327B76AA" w14:textId="77777777" w:rsidTr="00F00B5B">
        <w:tc>
          <w:tcPr>
            <w:tcW w:w="2802" w:type="dxa"/>
            <w:hideMark/>
          </w:tcPr>
          <w:p w14:paraId="4FD71B4D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Noise level: Track data about surrounding noise level all the time. Does not record audio</w:t>
            </w:r>
          </w:p>
        </w:tc>
        <w:tc>
          <w:tcPr>
            <w:tcW w:w="425" w:type="dxa"/>
            <w:hideMark/>
          </w:tcPr>
          <w:p w14:paraId="0A3F3750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62338DB" wp14:editId="6048E666">
                  <wp:extent cx="252730" cy="223520"/>
                  <wp:effectExtent l="0" t="0" r="1270" b="5080"/>
                  <wp:docPr id="143" name="Picture 1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36399F7A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7BBC3C6" wp14:editId="29527246">
                  <wp:extent cx="252730" cy="223520"/>
                  <wp:effectExtent l="0" t="0" r="1270" b="5080"/>
                  <wp:docPr id="144" name="Picture 1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5BA7D3A0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AF6BE1F" wp14:editId="46E88B2B">
                  <wp:extent cx="252730" cy="223520"/>
                  <wp:effectExtent l="0" t="0" r="1270" b="5080"/>
                  <wp:docPr id="145" name="Picture 1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hideMark/>
          </w:tcPr>
          <w:p w14:paraId="506E85D4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22FDDA4" wp14:editId="6156C16E">
                  <wp:extent cx="252730" cy="223520"/>
                  <wp:effectExtent l="0" t="0" r="1270" b="5080"/>
                  <wp:docPr id="146" name="Picture 1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hideMark/>
          </w:tcPr>
          <w:p w14:paraId="3B10F4A7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8478588" wp14:editId="4ADA93D0">
                  <wp:extent cx="252730" cy="223520"/>
                  <wp:effectExtent l="0" t="0" r="1270" b="5080"/>
                  <wp:docPr id="147" name="Picture 1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3" w:type="dxa"/>
            <w:hideMark/>
          </w:tcPr>
          <w:p w14:paraId="14866DF5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Noise level: Track hourly average of surrounding noise levels</w:t>
            </w:r>
          </w:p>
        </w:tc>
        <w:tc>
          <w:tcPr>
            <w:tcW w:w="425" w:type="dxa"/>
            <w:hideMark/>
          </w:tcPr>
          <w:p w14:paraId="043507D4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E65717F" wp14:editId="54BFF44B">
                  <wp:extent cx="252730" cy="223520"/>
                  <wp:effectExtent l="0" t="0" r="1270" b="5080"/>
                  <wp:docPr id="69" name="Picture 1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017A0FDC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30BD54F" wp14:editId="58031F66">
                  <wp:extent cx="252730" cy="223520"/>
                  <wp:effectExtent l="0" t="0" r="1270" b="5080"/>
                  <wp:docPr id="68" name="Picture 1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42BF151B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AD874E2" wp14:editId="2D08BA00">
                  <wp:extent cx="252730" cy="223520"/>
                  <wp:effectExtent l="0" t="0" r="1270" b="5080"/>
                  <wp:docPr id="150" name="Picture 1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" w:type="dxa"/>
            <w:hideMark/>
          </w:tcPr>
          <w:p w14:paraId="379990C4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2D458CF" wp14:editId="675FC9A0">
                  <wp:extent cx="252730" cy="223520"/>
                  <wp:effectExtent l="0" t="0" r="1270" b="5080"/>
                  <wp:docPr id="151" name="Picture 1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hideMark/>
          </w:tcPr>
          <w:p w14:paraId="195379FC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0C6E374" wp14:editId="4910BB4C">
                  <wp:extent cx="252730" cy="223520"/>
                  <wp:effectExtent l="0" t="0" r="1270" b="5080"/>
                  <wp:docPr id="152" name="Picture 1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E54D2B" w14:paraId="30821C67" w14:textId="77777777" w:rsidTr="00F00B5B">
        <w:tc>
          <w:tcPr>
            <w:tcW w:w="2802" w:type="dxa"/>
            <w:hideMark/>
          </w:tcPr>
          <w:p w14:paraId="4584217D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Weather: Track weather conditions like temperature, pressure and humidity of the current place all the time</w:t>
            </w:r>
          </w:p>
        </w:tc>
        <w:tc>
          <w:tcPr>
            <w:tcW w:w="425" w:type="dxa"/>
            <w:hideMark/>
          </w:tcPr>
          <w:p w14:paraId="7905880E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1EE2A81" wp14:editId="48E14CD0">
                  <wp:extent cx="252730" cy="223520"/>
                  <wp:effectExtent l="0" t="0" r="1270" b="5080"/>
                  <wp:docPr id="153" name="Picture 1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64418482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64C9903" wp14:editId="4396CC93">
                  <wp:extent cx="252730" cy="223520"/>
                  <wp:effectExtent l="0" t="0" r="1270" b="5080"/>
                  <wp:docPr id="154" name="Picture 1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40856025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B32FDFF" wp14:editId="3E46C3E7">
                  <wp:extent cx="252730" cy="223520"/>
                  <wp:effectExtent l="0" t="0" r="1270" b="5080"/>
                  <wp:docPr id="155" name="Picture 1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hideMark/>
          </w:tcPr>
          <w:p w14:paraId="57C63B04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BD64B76" wp14:editId="2719BFD7">
                  <wp:extent cx="252730" cy="223520"/>
                  <wp:effectExtent l="0" t="0" r="1270" b="5080"/>
                  <wp:docPr id="156" name="Picture 1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hideMark/>
          </w:tcPr>
          <w:p w14:paraId="6AD2DE8B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1E16A02" wp14:editId="5FAC8C77">
                  <wp:extent cx="252730" cy="223520"/>
                  <wp:effectExtent l="0" t="0" r="1270" b="5080"/>
                  <wp:docPr id="157" name="Picture 1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3" w:type="dxa"/>
            <w:hideMark/>
          </w:tcPr>
          <w:p w14:paraId="36B06F63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Weather information: Hourly average of temperature, pressure and humidity of the environment</w:t>
            </w:r>
          </w:p>
        </w:tc>
        <w:tc>
          <w:tcPr>
            <w:tcW w:w="425" w:type="dxa"/>
            <w:hideMark/>
          </w:tcPr>
          <w:p w14:paraId="29ADEA3B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995A4D7" wp14:editId="7CE1D6B8">
                  <wp:extent cx="252730" cy="223520"/>
                  <wp:effectExtent l="0" t="0" r="1270" b="5080"/>
                  <wp:docPr id="158" name="Picture 1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0FFF94EE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EF7528B" wp14:editId="71268884">
                  <wp:extent cx="252730" cy="223520"/>
                  <wp:effectExtent l="0" t="0" r="1270" b="5080"/>
                  <wp:docPr id="159" name="Picture 1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5B012A7A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E50310D" wp14:editId="1576BEBB">
                  <wp:extent cx="252730" cy="223520"/>
                  <wp:effectExtent l="0" t="0" r="1270" b="5080"/>
                  <wp:docPr id="160" name="Picture 1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" w:type="dxa"/>
            <w:hideMark/>
          </w:tcPr>
          <w:p w14:paraId="56C7771D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77FBAEB" wp14:editId="4A327893">
                  <wp:extent cx="252730" cy="223520"/>
                  <wp:effectExtent l="0" t="0" r="1270" b="5080"/>
                  <wp:docPr id="67" name="Picture 1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hideMark/>
          </w:tcPr>
          <w:p w14:paraId="3D3189D9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D4889E1" wp14:editId="32DE347C">
                  <wp:extent cx="252730" cy="223520"/>
                  <wp:effectExtent l="0" t="0" r="1270" b="5080"/>
                  <wp:docPr id="162" name="Picture 1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E54D2B" w14:paraId="0641DC0B" w14:textId="77777777" w:rsidTr="00F00B5B">
        <w:tc>
          <w:tcPr>
            <w:tcW w:w="2802" w:type="dxa"/>
            <w:hideMark/>
          </w:tcPr>
          <w:p w14:paraId="0A887BB4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Battery status: Track battery percentage all the time</w:t>
            </w:r>
          </w:p>
        </w:tc>
        <w:tc>
          <w:tcPr>
            <w:tcW w:w="425" w:type="dxa"/>
            <w:hideMark/>
          </w:tcPr>
          <w:p w14:paraId="30FE6B87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1905849" wp14:editId="699796D3">
                  <wp:extent cx="252730" cy="223520"/>
                  <wp:effectExtent l="0" t="0" r="1270" b="5080"/>
                  <wp:docPr id="163" name="Picture 1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2B6FEA4B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782003B" wp14:editId="514FC0A2">
                  <wp:extent cx="252730" cy="223520"/>
                  <wp:effectExtent l="0" t="0" r="1270" b="5080"/>
                  <wp:docPr id="164" name="Picture 1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7F7C0753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B9DE196" wp14:editId="72E4366B">
                  <wp:extent cx="252730" cy="223520"/>
                  <wp:effectExtent l="0" t="0" r="1270" b="5080"/>
                  <wp:docPr id="165" name="Picture 1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hideMark/>
          </w:tcPr>
          <w:p w14:paraId="5431F150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8089BAF" wp14:editId="3D49694F">
                  <wp:extent cx="252730" cy="223520"/>
                  <wp:effectExtent l="0" t="0" r="1270" b="5080"/>
                  <wp:docPr id="166" name="Picture 1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hideMark/>
          </w:tcPr>
          <w:p w14:paraId="1B037523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459C248" wp14:editId="427F220B">
                  <wp:extent cx="252730" cy="223520"/>
                  <wp:effectExtent l="0" t="0" r="1270" b="5080"/>
                  <wp:docPr id="167" name="Picture 1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3" w:type="dxa"/>
            <w:hideMark/>
          </w:tcPr>
          <w:p w14:paraId="6EB188D8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Battery status: Track hourly average battery percentage</w:t>
            </w:r>
          </w:p>
        </w:tc>
        <w:tc>
          <w:tcPr>
            <w:tcW w:w="425" w:type="dxa"/>
            <w:hideMark/>
          </w:tcPr>
          <w:p w14:paraId="2BDBAB19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249CA54" wp14:editId="03E3B330">
                  <wp:extent cx="252730" cy="223520"/>
                  <wp:effectExtent l="0" t="0" r="1270" b="5080"/>
                  <wp:docPr id="168" name="Picture 1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253FB5D3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15DF487" wp14:editId="1C7AD2CF">
                  <wp:extent cx="252730" cy="223520"/>
                  <wp:effectExtent l="0" t="0" r="1270" b="5080"/>
                  <wp:docPr id="169" name="Picture 1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182F2E08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EF61B07" wp14:editId="3277AE7D">
                  <wp:extent cx="252730" cy="223520"/>
                  <wp:effectExtent l="0" t="0" r="1270" b="5080"/>
                  <wp:docPr id="170" name="Picture 1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" w:type="dxa"/>
            <w:hideMark/>
          </w:tcPr>
          <w:p w14:paraId="65059C3B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46DCE2C" wp14:editId="738B42E0">
                  <wp:extent cx="252730" cy="223520"/>
                  <wp:effectExtent l="0" t="0" r="1270" b="5080"/>
                  <wp:docPr id="171" name="Picture 1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hideMark/>
          </w:tcPr>
          <w:p w14:paraId="23476D89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09183DC" wp14:editId="297C6BC2">
                  <wp:extent cx="252730" cy="223520"/>
                  <wp:effectExtent l="0" t="0" r="1270" b="5080"/>
                  <wp:docPr id="172" name="Picture 1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E54D2B" w14:paraId="00137F8E" w14:textId="77777777" w:rsidTr="00F00B5B">
        <w:tc>
          <w:tcPr>
            <w:tcW w:w="2802" w:type="dxa"/>
            <w:hideMark/>
          </w:tcPr>
          <w:p w14:paraId="27A3391C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Music: Track data about name of the song for every played song</w:t>
            </w:r>
          </w:p>
        </w:tc>
        <w:tc>
          <w:tcPr>
            <w:tcW w:w="425" w:type="dxa"/>
            <w:hideMark/>
          </w:tcPr>
          <w:p w14:paraId="3BD2B9F8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53ECD57" wp14:editId="7558509A">
                  <wp:extent cx="252730" cy="223520"/>
                  <wp:effectExtent l="0" t="0" r="1270" b="5080"/>
                  <wp:docPr id="173" name="Picture 1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1E352DEC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8192785" wp14:editId="580DF1A8">
                  <wp:extent cx="252730" cy="223520"/>
                  <wp:effectExtent l="0" t="0" r="1270" b="5080"/>
                  <wp:docPr id="174" name="Picture 1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792F6D81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9FC99CB" wp14:editId="5AA4B977">
                  <wp:extent cx="252730" cy="223520"/>
                  <wp:effectExtent l="0" t="0" r="1270" b="5080"/>
                  <wp:docPr id="175" name="Picture 1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hideMark/>
          </w:tcPr>
          <w:p w14:paraId="2B88E59A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C6BF753" wp14:editId="54FC16F9">
                  <wp:extent cx="252730" cy="223520"/>
                  <wp:effectExtent l="0" t="0" r="1270" b="5080"/>
                  <wp:docPr id="176" name="Picture 1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hideMark/>
          </w:tcPr>
          <w:p w14:paraId="3DDD029D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60A36FB" wp14:editId="30EC23EF">
                  <wp:extent cx="252730" cy="223520"/>
                  <wp:effectExtent l="0" t="0" r="1270" b="5080"/>
                  <wp:docPr id="177" name="Picture 1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3" w:type="dxa"/>
            <w:hideMark/>
          </w:tcPr>
          <w:p w14:paraId="62BA0751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Music: Track hourly count of number of songs played</w:t>
            </w:r>
          </w:p>
        </w:tc>
        <w:tc>
          <w:tcPr>
            <w:tcW w:w="425" w:type="dxa"/>
            <w:hideMark/>
          </w:tcPr>
          <w:p w14:paraId="15B796CE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E2B5F1D" wp14:editId="10ECCCD4">
                  <wp:extent cx="252730" cy="223520"/>
                  <wp:effectExtent l="0" t="0" r="1270" b="5080"/>
                  <wp:docPr id="178" name="Picture 1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3F211149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77AAD11" wp14:editId="684E4D06">
                  <wp:extent cx="252730" cy="223520"/>
                  <wp:effectExtent l="0" t="0" r="1270" b="5080"/>
                  <wp:docPr id="179" name="Picture 1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9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72A0FD0D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EEDD5F2" wp14:editId="25355492">
                  <wp:extent cx="252730" cy="223520"/>
                  <wp:effectExtent l="0" t="0" r="1270" b="5080"/>
                  <wp:docPr id="180" name="Picture 1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" w:type="dxa"/>
            <w:hideMark/>
          </w:tcPr>
          <w:p w14:paraId="2518CC44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9FA2C99" wp14:editId="5D8DAEF7">
                  <wp:extent cx="252730" cy="223520"/>
                  <wp:effectExtent l="0" t="0" r="1270" b="5080"/>
                  <wp:docPr id="181" name="Picture 1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hideMark/>
          </w:tcPr>
          <w:p w14:paraId="43611FF3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F7E1B37" wp14:editId="43E6CC85">
                  <wp:extent cx="252730" cy="223520"/>
                  <wp:effectExtent l="0" t="0" r="1270" b="5080"/>
                  <wp:docPr id="182" name="Picture 1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E54D2B" w14:paraId="3F4F5C6C" w14:textId="77777777" w:rsidTr="00F00B5B">
        <w:tc>
          <w:tcPr>
            <w:tcW w:w="2802" w:type="dxa"/>
            <w:hideMark/>
          </w:tcPr>
          <w:p w14:paraId="071108A3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lastRenderedPageBreak/>
              <w:t>Movement: Track data about device movement, rotation and magnetic field all the time</w:t>
            </w:r>
          </w:p>
        </w:tc>
        <w:tc>
          <w:tcPr>
            <w:tcW w:w="425" w:type="dxa"/>
            <w:hideMark/>
          </w:tcPr>
          <w:p w14:paraId="33850279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840E55C" wp14:editId="3CABA222">
                  <wp:extent cx="252730" cy="223520"/>
                  <wp:effectExtent l="0" t="0" r="1270" b="5080"/>
                  <wp:docPr id="183" name="Picture 1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10BCB85E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F77D688" wp14:editId="536DF3A0">
                  <wp:extent cx="252730" cy="223520"/>
                  <wp:effectExtent l="0" t="0" r="1270" b="5080"/>
                  <wp:docPr id="184" name="Picture 1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32F99856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C282142" wp14:editId="6A90BC89">
                  <wp:extent cx="252730" cy="223520"/>
                  <wp:effectExtent l="0" t="0" r="1270" b="5080"/>
                  <wp:docPr id="185" name="Picture 1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hideMark/>
          </w:tcPr>
          <w:p w14:paraId="2C55D8D6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D9DD29F" wp14:editId="3AA60B75">
                  <wp:extent cx="252730" cy="223520"/>
                  <wp:effectExtent l="0" t="0" r="1270" b="5080"/>
                  <wp:docPr id="186" name="Picture 1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hideMark/>
          </w:tcPr>
          <w:p w14:paraId="746C490E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F125E59" wp14:editId="4EBA43D0">
                  <wp:extent cx="252730" cy="223520"/>
                  <wp:effectExtent l="0" t="0" r="1270" b="5080"/>
                  <wp:docPr id="187" name="Picture 1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3" w:type="dxa"/>
            <w:hideMark/>
          </w:tcPr>
          <w:p w14:paraId="793B8A94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Movement: Track hourly average of device movement, rotation and magnetic field</w:t>
            </w:r>
          </w:p>
        </w:tc>
        <w:tc>
          <w:tcPr>
            <w:tcW w:w="425" w:type="dxa"/>
            <w:hideMark/>
          </w:tcPr>
          <w:p w14:paraId="7C405090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AC86757" wp14:editId="55315A35">
                  <wp:extent cx="252730" cy="223520"/>
                  <wp:effectExtent l="0" t="0" r="1270" b="5080"/>
                  <wp:docPr id="188" name="Picture 1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4A5FADCE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15E88C8" wp14:editId="02B23F38">
                  <wp:extent cx="252730" cy="223520"/>
                  <wp:effectExtent l="0" t="0" r="1270" b="5080"/>
                  <wp:docPr id="189" name="Picture 1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539B9DAA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B3003AA" wp14:editId="4C094CB4">
                  <wp:extent cx="252730" cy="223520"/>
                  <wp:effectExtent l="0" t="0" r="1270" b="5080"/>
                  <wp:docPr id="635" name="Picture 1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" w:type="dxa"/>
            <w:hideMark/>
          </w:tcPr>
          <w:p w14:paraId="13FC56D5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BD06BDA" wp14:editId="25C645EA">
                  <wp:extent cx="252730" cy="223520"/>
                  <wp:effectExtent l="0" t="0" r="1270" b="5080"/>
                  <wp:docPr id="191" name="Picture 1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hideMark/>
          </w:tcPr>
          <w:p w14:paraId="529BD536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274F2EE" wp14:editId="1B9874E5">
                  <wp:extent cx="252730" cy="223520"/>
                  <wp:effectExtent l="0" t="0" r="1270" b="5080"/>
                  <wp:docPr id="192" name="Picture 1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E54D2B" w14:paraId="33A7EF3C" w14:textId="77777777" w:rsidTr="00F00B5B">
        <w:tc>
          <w:tcPr>
            <w:tcW w:w="2802" w:type="dxa"/>
            <w:hideMark/>
          </w:tcPr>
          <w:p w14:paraId="629972F9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Screen time: Track data about app usage time for every app used on daily basis</w:t>
            </w:r>
          </w:p>
        </w:tc>
        <w:tc>
          <w:tcPr>
            <w:tcW w:w="425" w:type="dxa"/>
            <w:hideMark/>
          </w:tcPr>
          <w:p w14:paraId="33DCAF32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2C94644" wp14:editId="3E9966B6">
                  <wp:extent cx="252730" cy="223520"/>
                  <wp:effectExtent l="0" t="0" r="1270" b="5080"/>
                  <wp:docPr id="193" name="Picture 1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3439EADB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E061CF3" wp14:editId="6B915F08">
                  <wp:extent cx="252730" cy="223520"/>
                  <wp:effectExtent l="0" t="0" r="1270" b="5080"/>
                  <wp:docPr id="194" name="Picture 1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2CF3974C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2F79E0F" wp14:editId="30776B82">
                  <wp:extent cx="252730" cy="223520"/>
                  <wp:effectExtent l="0" t="0" r="1270" b="5080"/>
                  <wp:docPr id="195" name="Picture 1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hideMark/>
          </w:tcPr>
          <w:p w14:paraId="17FFF9E1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0642DB2" wp14:editId="4E39ECD7">
                  <wp:extent cx="252730" cy="223520"/>
                  <wp:effectExtent l="0" t="0" r="1270" b="5080"/>
                  <wp:docPr id="196" name="Picture 1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hideMark/>
          </w:tcPr>
          <w:p w14:paraId="5221FA37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F3FD298" wp14:editId="6E7EC691">
                  <wp:extent cx="252730" cy="223520"/>
                  <wp:effectExtent l="0" t="0" r="1270" b="5080"/>
                  <wp:docPr id="197" name="Picture 1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3" w:type="dxa"/>
            <w:hideMark/>
          </w:tcPr>
          <w:p w14:paraId="7C88E2C6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Screen time: Track data about weekly average screen time</w:t>
            </w:r>
          </w:p>
        </w:tc>
        <w:tc>
          <w:tcPr>
            <w:tcW w:w="425" w:type="dxa"/>
            <w:hideMark/>
          </w:tcPr>
          <w:p w14:paraId="2A70BB1F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0948F1B" wp14:editId="2E42BDF9">
                  <wp:extent cx="252730" cy="223520"/>
                  <wp:effectExtent l="0" t="0" r="1270" b="5080"/>
                  <wp:docPr id="198" name="Picture 1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41C74B09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17ED804" wp14:editId="0A31F423">
                  <wp:extent cx="252730" cy="223520"/>
                  <wp:effectExtent l="0" t="0" r="1270" b="5080"/>
                  <wp:docPr id="199" name="Picture 1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159669A5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96F9EA9" wp14:editId="0A2678DD">
                  <wp:extent cx="252730" cy="223520"/>
                  <wp:effectExtent l="0" t="0" r="1270" b="5080"/>
                  <wp:docPr id="200" name="Picture 2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" w:type="dxa"/>
            <w:hideMark/>
          </w:tcPr>
          <w:p w14:paraId="465F9C75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0F763FF" wp14:editId="2DC3D979">
                  <wp:extent cx="252730" cy="223520"/>
                  <wp:effectExtent l="0" t="0" r="1270" b="5080"/>
                  <wp:docPr id="201" name="Picture 2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hideMark/>
          </w:tcPr>
          <w:p w14:paraId="5D021336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D7AB466" wp14:editId="7767904B">
                  <wp:extent cx="252730" cy="223520"/>
                  <wp:effectExtent l="0" t="0" r="1270" b="5080"/>
                  <wp:docPr id="202" name="Picture 2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E54D2B" w14:paraId="68B78E5E" w14:textId="77777777" w:rsidTr="00F00B5B">
        <w:tc>
          <w:tcPr>
            <w:tcW w:w="2802" w:type="dxa"/>
            <w:hideMark/>
          </w:tcPr>
          <w:p w14:paraId="4C91AADC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Notification: Track data about number of notifications received and name of the app on daily basis</w:t>
            </w:r>
          </w:p>
        </w:tc>
        <w:tc>
          <w:tcPr>
            <w:tcW w:w="425" w:type="dxa"/>
            <w:hideMark/>
          </w:tcPr>
          <w:p w14:paraId="0B54A081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B1790AB" wp14:editId="3215E10A">
                  <wp:extent cx="252730" cy="223520"/>
                  <wp:effectExtent l="0" t="0" r="1270" b="5080"/>
                  <wp:docPr id="203" name="Picture 2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489E1B87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C670C36" wp14:editId="684C2358">
                  <wp:extent cx="252730" cy="223520"/>
                  <wp:effectExtent l="0" t="0" r="1270" b="5080"/>
                  <wp:docPr id="636" name="Picture 2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7492D964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BF4DBDB" wp14:editId="0BA34830">
                  <wp:extent cx="252730" cy="223520"/>
                  <wp:effectExtent l="0" t="0" r="1270" b="5080"/>
                  <wp:docPr id="637" name="Picture 2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hideMark/>
          </w:tcPr>
          <w:p w14:paraId="40AAB8E1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21514EF" wp14:editId="4DD0D0D7">
                  <wp:extent cx="252730" cy="223520"/>
                  <wp:effectExtent l="0" t="0" r="1270" b="5080"/>
                  <wp:docPr id="638" name="Picture 20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hideMark/>
          </w:tcPr>
          <w:p w14:paraId="70836AC6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EE8B4E6" wp14:editId="2070D1DE">
                  <wp:extent cx="252730" cy="223520"/>
                  <wp:effectExtent l="0" t="0" r="1270" b="5080"/>
                  <wp:docPr id="207" name="Picture 2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3" w:type="dxa"/>
            <w:hideMark/>
          </w:tcPr>
          <w:p w14:paraId="7CA4225D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Notifications: Track weekly count of number of notifications received and app names</w:t>
            </w:r>
          </w:p>
        </w:tc>
        <w:tc>
          <w:tcPr>
            <w:tcW w:w="425" w:type="dxa"/>
            <w:hideMark/>
          </w:tcPr>
          <w:p w14:paraId="3FC7547A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3300439" wp14:editId="041EB8A1">
                  <wp:extent cx="252730" cy="223520"/>
                  <wp:effectExtent l="0" t="0" r="1270" b="5080"/>
                  <wp:docPr id="208" name="Picture 2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5D00AE8D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99DBBA0" wp14:editId="2333B960">
                  <wp:extent cx="252730" cy="223520"/>
                  <wp:effectExtent l="0" t="0" r="1270" b="5080"/>
                  <wp:docPr id="209" name="Picture 2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7E353614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25B5FF6" wp14:editId="567D09CD">
                  <wp:extent cx="252730" cy="223520"/>
                  <wp:effectExtent l="0" t="0" r="1270" b="5080"/>
                  <wp:docPr id="210" name="Picture 2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" w:type="dxa"/>
            <w:hideMark/>
          </w:tcPr>
          <w:p w14:paraId="5A689BD1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5EDE879" wp14:editId="62FC2C1E">
                  <wp:extent cx="252730" cy="223520"/>
                  <wp:effectExtent l="0" t="0" r="1270" b="5080"/>
                  <wp:docPr id="211" name="Picture 2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hideMark/>
          </w:tcPr>
          <w:p w14:paraId="7A2E992F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F3563A5" wp14:editId="3E3CAE99">
                  <wp:extent cx="252730" cy="223520"/>
                  <wp:effectExtent l="0" t="0" r="1270" b="5080"/>
                  <wp:docPr id="212" name="Picture 2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E54D2B" w14:paraId="011CBECA" w14:textId="77777777" w:rsidTr="00F00B5B">
        <w:tc>
          <w:tcPr>
            <w:tcW w:w="2802" w:type="dxa"/>
            <w:hideMark/>
          </w:tcPr>
          <w:p w14:paraId="64DD945F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Device information: Track data about mobile phone model and operating system</w:t>
            </w:r>
          </w:p>
        </w:tc>
        <w:tc>
          <w:tcPr>
            <w:tcW w:w="425" w:type="dxa"/>
            <w:hideMark/>
          </w:tcPr>
          <w:p w14:paraId="2391F3C1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902EE96" wp14:editId="4087C383">
                  <wp:extent cx="252730" cy="223520"/>
                  <wp:effectExtent l="0" t="0" r="1270" b="5080"/>
                  <wp:docPr id="213" name="Picture 2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3140F487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3645C52" wp14:editId="2C368690">
                  <wp:extent cx="252730" cy="223520"/>
                  <wp:effectExtent l="0" t="0" r="1270" b="5080"/>
                  <wp:docPr id="214" name="Picture 2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23F1A87A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2D514CF" wp14:editId="038C2285">
                  <wp:extent cx="252730" cy="223520"/>
                  <wp:effectExtent l="0" t="0" r="1270" b="5080"/>
                  <wp:docPr id="215" name="Picture 2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5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hideMark/>
          </w:tcPr>
          <w:p w14:paraId="08D90419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214E936" wp14:editId="67438C7D">
                  <wp:extent cx="252730" cy="223520"/>
                  <wp:effectExtent l="0" t="0" r="1270" b="5080"/>
                  <wp:docPr id="216" name="Picture 2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hideMark/>
          </w:tcPr>
          <w:p w14:paraId="087EFA45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5718961" wp14:editId="0FB00C48">
                  <wp:extent cx="252730" cy="223520"/>
                  <wp:effectExtent l="0" t="0" r="1270" b="5080"/>
                  <wp:docPr id="217" name="Picture 2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3" w:type="dxa"/>
            <w:hideMark/>
          </w:tcPr>
          <w:p w14:paraId="0A53CB9D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Device information: Track data about mobile phone, choose option Extremely if you are reading carefully</w:t>
            </w:r>
          </w:p>
        </w:tc>
        <w:tc>
          <w:tcPr>
            <w:tcW w:w="425" w:type="dxa"/>
            <w:hideMark/>
          </w:tcPr>
          <w:p w14:paraId="4BB6EF65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FD3E8EA" wp14:editId="2F9B5324">
                  <wp:extent cx="252730" cy="223520"/>
                  <wp:effectExtent l="0" t="0" r="1270" b="5080"/>
                  <wp:docPr id="61" name="Picture 2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440AD9B9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4D168E9" wp14:editId="20B2B4DF">
                  <wp:extent cx="252730" cy="223520"/>
                  <wp:effectExtent l="0" t="0" r="1270" b="5080"/>
                  <wp:docPr id="219" name="Picture 2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6F4F547D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02D19D2A" wp14:editId="3E87190B">
                  <wp:extent cx="252730" cy="223520"/>
                  <wp:effectExtent l="0" t="0" r="1270" b="5080"/>
                  <wp:docPr id="220" name="Picture 2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" w:type="dxa"/>
            <w:hideMark/>
          </w:tcPr>
          <w:p w14:paraId="516927C9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FD88B18" wp14:editId="115D0F3C">
                  <wp:extent cx="252730" cy="223520"/>
                  <wp:effectExtent l="0" t="0" r="1270" b="5080"/>
                  <wp:docPr id="221" name="Picture 2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hideMark/>
          </w:tcPr>
          <w:p w14:paraId="4A2824E8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A1E1969" wp14:editId="2FC195DB">
                  <wp:extent cx="252730" cy="223520"/>
                  <wp:effectExtent l="0" t="0" r="1270" b="5080"/>
                  <wp:docPr id="222" name="Picture 2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5A6" w:rsidRPr="00E54D2B" w14:paraId="71B23239" w14:textId="77777777" w:rsidTr="00F00B5B">
        <w:tc>
          <w:tcPr>
            <w:tcW w:w="2802" w:type="dxa"/>
            <w:hideMark/>
          </w:tcPr>
          <w:p w14:paraId="46CFEB14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Pickups: Track data about count on number of times the phone is picked up from rest, and first opened app after pickup on daily basis</w:t>
            </w:r>
          </w:p>
        </w:tc>
        <w:tc>
          <w:tcPr>
            <w:tcW w:w="425" w:type="dxa"/>
            <w:hideMark/>
          </w:tcPr>
          <w:p w14:paraId="317A31BD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09EBBB1" wp14:editId="54933391">
                  <wp:extent cx="252730" cy="223520"/>
                  <wp:effectExtent l="0" t="0" r="1270" b="5080"/>
                  <wp:docPr id="639" name="Picture 2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37D2EBF0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E2E1958" wp14:editId="398F0C60">
                  <wp:extent cx="252730" cy="223520"/>
                  <wp:effectExtent l="0" t="0" r="1270" b="5080"/>
                  <wp:docPr id="224" name="Picture 2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31B22C95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FDA9CB0" wp14:editId="40B9CF4C">
                  <wp:extent cx="252730" cy="223520"/>
                  <wp:effectExtent l="0" t="0" r="1270" b="5080"/>
                  <wp:docPr id="225" name="Picture 2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hideMark/>
          </w:tcPr>
          <w:p w14:paraId="1B65142B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33527BC3" wp14:editId="7E62C9EB">
                  <wp:extent cx="252730" cy="223520"/>
                  <wp:effectExtent l="0" t="0" r="1270" b="5080"/>
                  <wp:docPr id="226" name="Picture 2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2" w:type="dxa"/>
            <w:hideMark/>
          </w:tcPr>
          <w:p w14:paraId="0FC36667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EE933A9" wp14:editId="436F9477">
                  <wp:extent cx="252730" cy="223520"/>
                  <wp:effectExtent l="0" t="0" r="1270" b="5080"/>
                  <wp:docPr id="227" name="Picture 2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3" w:type="dxa"/>
            <w:hideMark/>
          </w:tcPr>
          <w:p w14:paraId="563C3A69" w14:textId="77777777" w:rsidR="008E15A6" w:rsidRPr="00E54D2B" w:rsidRDefault="008E15A6" w:rsidP="005A2F8B">
            <w:pPr>
              <w:jc w:val="left"/>
              <w:rPr>
                <w:rFonts w:ascii="inherit" w:hAnsi="inherit"/>
                <w:lang w:eastAsia="en-CA"/>
              </w:rPr>
            </w:pPr>
            <w:r w:rsidRPr="00E54D2B">
              <w:rPr>
                <w:rFonts w:ascii="inherit" w:hAnsi="inherit"/>
                <w:lang w:eastAsia="en-CA"/>
              </w:rPr>
              <w:t>P</w:t>
            </w:r>
            <w:r>
              <w:rPr>
                <w:rFonts w:ascii="inherit" w:hAnsi="inherit"/>
                <w:lang w:eastAsia="en-CA"/>
              </w:rPr>
              <w:t>i</w:t>
            </w:r>
            <w:r w:rsidRPr="00E54D2B">
              <w:rPr>
                <w:rFonts w:ascii="inherit" w:hAnsi="inherit"/>
                <w:lang w:eastAsia="en-CA"/>
              </w:rPr>
              <w:t>ckups: Track weekly average of number of times the phone is picked from rest</w:t>
            </w:r>
          </w:p>
        </w:tc>
        <w:tc>
          <w:tcPr>
            <w:tcW w:w="425" w:type="dxa"/>
            <w:hideMark/>
          </w:tcPr>
          <w:p w14:paraId="5F99A270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A9F6A4E" wp14:editId="40BDFA58">
                  <wp:extent cx="252730" cy="223520"/>
                  <wp:effectExtent l="0" t="0" r="1270" b="5080"/>
                  <wp:docPr id="228" name="Picture 2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23F989CA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339CACC" wp14:editId="6B25E33A">
                  <wp:extent cx="252730" cy="223520"/>
                  <wp:effectExtent l="0" t="0" r="1270" b="5080"/>
                  <wp:docPr id="229" name="Picture 2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" w:type="dxa"/>
            <w:hideMark/>
          </w:tcPr>
          <w:p w14:paraId="3727E1D3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278B1039" wp14:editId="1CFA20C4">
                  <wp:extent cx="252730" cy="223520"/>
                  <wp:effectExtent l="0" t="0" r="1270" b="5080"/>
                  <wp:docPr id="230" name="Picture 2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" w:type="dxa"/>
            <w:hideMark/>
          </w:tcPr>
          <w:p w14:paraId="100F3485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42C7D2AC" wp14:editId="06E9F7AA">
                  <wp:extent cx="252730" cy="223520"/>
                  <wp:effectExtent l="0" t="0" r="1270" b="5080"/>
                  <wp:docPr id="59" name="Picture 2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dxa"/>
            <w:hideMark/>
          </w:tcPr>
          <w:p w14:paraId="325E9621" w14:textId="77777777" w:rsidR="008E15A6" w:rsidRPr="00E54D2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8CEECCE" wp14:editId="155F6F95">
                  <wp:extent cx="252730" cy="223520"/>
                  <wp:effectExtent l="0" t="0" r="1270" b="5080"/>
                  <wp:docPr id="57" name="Picture 2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3DA46C" w14:textId="77777777" w:rsidR="008E15A6" w:rsidRDefault="008E15A6" w:rsidP="008E15A6">
      <w:pPr>
        <w:pStyle w:val="ListParagraph"/>
        <w:rPr>
          <w:b/>
          <w:bCs/>
        </w:rPr>
      </w:pPr>
    </w:p>
    <w:p w14:paraId="43D9BCD8" w14:textId="37347CE7" w:rsidR="008E15A6" w:rsidRDefault="008E15A6" w:rsidP="005A2F8B">
      <w:pPr>
        <w:pStyle w:val="ListParagraph"/>
        <w:numPr>
          <w:ilvl w:val="0"/>
          <w:numId w:val="40"/>
        </w:numPr>
        <w:rPr>
          <w:b/>
          <w:bCs/>
        </w:rPr>
      </w:pPr>
      <w:r w:rsidRPr="002242ED">
        <w:rPr>
          <w:b/>
          <w:bCs/>
        </w:rPr>
        <w:lastRenderedPageBreak/>
        <w:t>To what extent are</w:t>
      </w:r>
      <w:r>
        <w:rPr>
          <w:b/>
          <w:bCs/>
        </w:rPr>
        <w:t xml:space="preserve"> </w:t>
      </w:r>
      <w:r w:rsidRPr="002242ED">
        <w:rPr>
          <w:b/>
          <w:bCs/>
        </w:rPr>
        <w:t>you knowledgeable about mobile tracking applications? Rate on a scale of 1-5 where 1 being poor and 5 being excellent</w:t>
      </w:r>
      <w:r w:rsidR="005A2F8B">
        <w:rPr>
          <w:b/>
          <w:bCs/>
        </w:rPr>
        <w:t>.</w:t>
      </w:r>
    </w:p>
    <w:p w14:paraId="132E7CBE" w14:textId="77777777" w:rsidR="008E15A6" w:rsidRDefault="008E15A6" w:rsidP="008E15A6">
      <w:pPr>
        <w:pStyle w:val="ListParagraph"/>
        <w:rPr>
          <w:b/>
          <w:bCs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659"/>
        <w:gridCol w:w="1727"/>
        <w:gridCol w:w="1787"/>
        <w:gridCol w:w="1688"/>
        <w:gridCol w:w="1769"/>
      </w:tblGrid>
      <w:tr w:rsidR="008E15A6" w:rsidRPr="001B1066" w14:paraId="66FFC9CA" w14:textId="77777777" w:rsidTr="00F00B5B">
        <w:tc>
          <w:tcPr>
            <w:tcW w:w="1915" w:type="dxa"/>
          </w:tcPr>
          <w:p w14:paraId="7974496E" w14:textId="17ECB9EC" w:rsidR="008E15A6" w:rsidRPr="005A2F8B" w:rsidRDefault="005A2F8B" w:rsidP="005A2F8B">
            <w:pPr>
              <w:pStyle w:val="ListParagraph"/>
              <w:ind w:left="0"/>
            </w:pPr>
            <w:r>
              <w:t xml:space="preserve">1 </w:t>
            </w:r>
            <w:r w:rsidR="008E15A6" w:rsidRPr="005A2F8B">
              <w:t xml:space="preserve">Not at all </w:t>
            </w:r>
          </w:p>
        </w:tc>
        <w:tc>
          <w:tcPr>
            <w:tcW w:w="1915" w:type="dxa"/>
          </w:tcPr>
          <w:p w14:paraId="7D31FAF1" w14:textId="59310D24" w:rsidR="008E15A6" w:rsidRPr="001B1066" w:rsidRDefault="008E15A6" w:rsidP="005A2F8B">
            <w:pPr>
              <w:pStyle w:val="ListParagraph"/>
              <w:ind w:left="0"/>
            </w:pPr>
            <w:r>
              <w:t xml:space="preserve">2 Slightly </w:t>
            </w:r>
          </w:p>
        </w:tc>
        <w:tc>
          <w:tcPr>
            <w:tcW w:w="1915" w:type="dxa"/>
          </w:tcPr>
          <w:p w14:paraId="0174E4AB" w14:textId="6CD552A2" w:rsidR="008E15A6" w:rsidRPr="001B1066" w:rsidRDefault="008E15A6" w:rsidP="00F00B5B">
            <w:pPr>
              <w:pStyle w:val="ListParagraph"/>
              <w:ind w:left="0"/>
            </w:pPr>
            <w:r>
              <w:t xml:space="preserve">3 Moderately </w:t>
            </w:r>
          </w:p>
        </w:tc>
        <w:tc>
          <w:tcPr>
            <w:tcW w:w="1915" w:type="dxa"/>
          </w:tcPr>
          <w:p w14:paraId="7C7523FF" w14:textId="16018822" w:rsidR="008E15A6" w:rsidRPr="001B1066" w:rsidRDefault="008E15A6" w:rsidP="00F00B5B">
            <w:pPr>
              <w:pStyle w:val="ListParagraph"/>
              <w:ind w:left="0"/>
            </w:pPr>
            <w:r>
              <w:t xml:space="preserve">4 Very much </w:t>
            </w:r>
          </w:p>
        </w:tc>
        <w:tc>
          <w:tcPr>
            <w:tcW w:w="1916" w:type="dxa"/>
          </w:tcPr>
          <w:p w14:paraId="34F2F077" w14:textId="5F355535" w:rsidR="008E15A6" w:rsidRPr="001B1066" w:rsidRDefault="008E15A6" w:rsidP="00F00B5B">
            <w:pPr>
              <w:pStyle w:val="ListParagraph"/>
              <w:ind w:left="0"/>
            </w:pPr>
            <w:r>
              <w:t xml:space="preserve">5 Extremely </w:t>
            </w:r>
          </w:p>
        </w:tc>
      </w:tr>
      <w:tr w:rsidR="008E15A6" w:rsidRPr="001B1066" w14:paraId="54AF956A" w14:textId="77777777" w:rsidTr="00F00B5B">
        <w:tc>
          <w:tcPr>
            <w:tcW w:w="1915" w:type="dxa"/>
          </w:tcPr>
          <w:p w14:paraId="7DED2BF0" w14:textId="77777777" w:rsidR="008E15A6" w:rsidRPr="001B1066" w:rsidRDefault="008E15A6" w:rsidP="00F00B5B">
            <w:pPr>
              <w:pStyle w:val="ListParagraph"/>
              <w:ind w:left="0"/>
            </w:pPr>
            <w:r>
              <w:rPr>
                <w:noProof/>
              </w:rPr>
              <w:drawing>
                <wp:inline distT="0" distB="0" distL="0" distR="0" wp14:anchorId="09486B51" wp14:editId="3A49C124">
                  <wp:extent cx="184785" cy="272415"/>
                  <wp:effectExtent l="0" t="0" r="5715" b="0"/>
                  <wp:docPr id="56" name="Picture 2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/>
                          <pic:cNvPicPr>
                            <a:picLocks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85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</w:tcPr>
          <w:p w14:paraId="0EBB8310" w14:textId="77777777" w:rsidR="008E15A6" w:rsidRPr="001B1066" w:rsidRDefault="008E15A6" w:rsidP="00F00B5B">
            <w:pPr>
              <w:pStyle w:val="ListParagraph"/>
              <w:ind w:left="0"/>
            </w:pPr>
            <w:r>
              <w:rPr>
                <w:noProof/>
              </w:rPr>
              <w:drawing>
                <wp:inline distT="0" distB="0" distL="0" distR="0" wp14:anchorId="3A835D31" wp14:editId="5C9AF5D8">
                  <wp:extent cx="184785" cy="272415"/>
                  <wp:effectExtent l="0" t="0" r="5715" b="0"/>
                  <wp:docPr id="54" name="Picture 2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/>
                          <pic:cNvPicPr>
                            <a:picLocks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85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</w:tcPr>
          <w:p w14:paraId="4A9FAD71" w14:textId="77777777" w:rsidR="008E15A6" w:rsidRPr="001B1066" w:rsidRDefault="008E15A6" w:rsidP="00F00B5B">
            <w:pPr>
              <w:pStyle w:val="ListParagraph"/>
              <w:ind w:left="0"/>
            </w:pPr>
            <w:r>
              <w:rPr>
                <w:noProof/>
              </w:rPr>
              <w:drawing>
                <wp:inline distT="0" distB="0" distL="0" distR="0" wp14:anchorId="3FD63F87" wp14:editId="194FF2A4">
                  <wp:extent cx="184785" cy="272415"/>
                  <wp:effectExtent l="0" t="0" r="5715" b="0"/>
                  <wp:docPr id="235" name="Picture 2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5"/>
                          <pic:cNvPicPr>
                            <a:picLocks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85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</w:tcPr>
          <w:p w14:paraId="6ACD9D77" w14:textId="77777777" w:rsidR="008E15A6" w:rsidRPr="001B1066" w:rsidRDefault="008E15A6" w:rsidP="00F00B5B">
            <w:pPr>
              <w:pStyle w:val="ListParagraph"/>
              <w:ind w:left="0"/>
            </w:pPr>
            <w:r>
              <w:rPr>
                <w:noProof/>
              </w:rPr>
              <w:drawing>
                <wp:inline distT="0" distB="0" distL="0" distR="0" wp14:anchorId="2B1C33D4" wp14:editId="73FD12F8">
                  <wp:extent cx="184785" cy="272415"/>
                  <wp:effectExtent l="0" t="0" r="5715" b="0"/>
                  <wp:docPr id="53" name="Picture 2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/>
                          <pic:cNvPicPr>
                            <a:picLocks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85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6" w:type="dxa"/>
          </w:tcPr>
          <w:p w14:paraId="6D1EE121" w14:textId="77777777" w:rsidR="008E15A6" w:rsidRPr="001B1066" w:rsidRDefault="008E15A6" w:rsidP="00F00B5B">
            <w:pPr>
              <w:pStyle w:val="ListParagraph"/>
              <w:ind w:left="0"/>
            </w:pPr>
            <w:r>
              <w:rPr>
                <w:noProof/>
              </w:rPr>
              <w:drawing>
                <wp:inline distT="0" distB="0" distL="0" distR="0" wp14:anchorId="4ECDB4D2" wp14:editId="449EB887">
                  <wp:extent cx="184785" cy="272415"/>
                  <wp:effectExtent l="0" t="0" r="5715" b="0"/>
                  <wp:docPr id="50" name="Picture 2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7"/>
                          <pic:cNvPicPr>
                            <a:picLocks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85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03E908" w14:textId="77777777" w:rsidR="008E15A6" w:rsidRDefault="008E15A6" w:rsidP="008E15A6">
      <w:pPr>
        <w:pStyle w:val="ListParagraph"/>
        <w:rPr>
          <w:b/>
          <w:bCs/>
        </w:rPr>
      </w:pPr>
    </w:p>
    <w:p w14:paraId="040FDCD5" w14:textId="7F95B58C" w:rsidR="008E15A6" w:rsidRDefault="008E15A6" w:rsidP="005A2F8B">
      <w:pPr>
        <w:pStyle w:val="ListParagraph"/>
        <w:numPr>
          <w:ilvl w:val="0"/>
          <w:numId w:val="40"/>
        </w:numPr>
        <w:rPr>
          <w:b/>
          <w:bCs/>
        </w:rPr>
      </w:pPr>
      <w:r w:rsidRPr="001769D4">
        <w:rPr>
          <w:b/>
          <w:bCs/>
        </w:rPr>
        <w:t>Mobile phone-based tracking applications can be used to determine your health and wellbeing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975"/>
        <w:gridCol w:w="1170"/>
        <w:gridCol w:w="2790"/>
        <w:gridCol w:w="945"/>
        <w:gridCol w:w="1750"/>
      </w:tblGrid>
      <w:tr w:rsidR="005A2F8B" w:rsidRPr="001B1066" w14:paraId="30EF8FDB" w14:textId="77777777" w:rsidTr="005A2F8B">
        <w:tc>
          <w:tcPr>
            <w:tcW w:w="1975" w:type="dxa"/>
          </w:tcPr>
          <w:p w14:paraId="3FD8635B" w14:textId="4D5DA9FD" w:rsidR="005A2F8B" w:rsidRPr="005A2F8B" w:rsidRDefault="005A2F8B" w:rsidP="0055159A">
            <w:pPr>
              <w:pStyle w:val="ListParagraph"/>
              <w:ind w:left="0"/>
            </w:pPr>
            <w:r>
              <w:t>1 Strongly disagree</w:t>
            </w:r>
            <w:r w:rsidRPr="005A2F8B">
              <w:t xml:space="preserve"> </w:t>
            </w:r>
          </w:p>
        </w:tc>
        <w:tc>
          <w:tcPr>
            <w:tcW w:w="1170" w:type="dxa"/>
          </w:tcPr>
          <w:p w14:paraId="6B686F53" w14:textId="7687A71B" w:rsidR="005A2F8B" w:rsidRPr="001B1066" w:rsidRDefault="005A2F8B" w:rsidP="0055159A">
            <w:pPr>
              <w:pStyle w:val="ListParagraph"/>
              <w:ind w:left="0"/>
            </w:pPr>
            <w:r>
              <w:t>2 Disagree</w:t>
            </w:r>
          </w:p>
        </w:tc>
        <w:tc>
          <w:tcPr>
            <w:tcW w:w="2790" w:type="dxa"/>
          </w:tcPr>
          <w:p w14:paraId="2083B81E" w14:textId="77F60552" w:rsidR="005A2F8B" w:rsidRPr="001B1066" w:rsidRDefault="005A2F8B" w:rsidP="0055159A">
            <w:pPr>
              <w:pStyle w:val="ListParagraph"/>
              <w:ind w:left="0"/>
            </w:pPr>
            <w:r>
              <w:t>3 Neither agree nor disagree</w:t>
            </w:r>
          </w:p>
        </w:tc>
        <w:tc>
          <w:tcPr>
            <w:tcW w:w="945" w:type="dxa"/>
          </w:tcPr>
          <w:p w14:paraId="783B1F33" w14:textId="0B52EC09" w:rsidR="005A2F8B" w:rsidRPr="001B1066" w:rsidRDefault="005A2F8B" w:rsidP="0055159A">
            <w:pPr>
              <w:pStyle w:val="ListParagraph"/>
              <w:ind w:left="0"/>
            </w:pPr>
            <w:r>
              <w:t xml:space="preserve">4 Agree </w:t>
            </w:r>
          </w:p>
        </w:tc>
        <w:tc>
          <w:tcPr>
            <w:tcW w:w="1750" w:type="dxa"/>
          </w:tcPr>
          <w:p w14:paraId="0F28F299" w14:textId="1A63F316" w:rsidR="005A2F8B" w:rsidRPr="001B1066" w:rsidRDefault="005A2F8B" w:rsidP="0055159A">
            <w:pPr>
              <w:pStyle w:val="ListParagraph"/>
              <w:ind w:left="0"/>
            </w:pPr>
            <w:r>
              <w:t>5 Strongly agree</w:t>
            </w:r>
          </w:p>
        </w:tc>
      </w:tr>
      <w:tr w:rsidR="005A2F8B" w:rsidRPr="001B1066" w14:paraId="0F7B26E0" w14:textId="77777777" w:rsidTr="005A2F8B">
        <w:tc>
          <w:tcPr>
            <w:tcW w:w="1975" w:type="dxa"/>
          </w:tcPr>
          <w:p w14:paraId="716E87D7" w14:textId="77777777" w:rsidR="005A2F8B" w:rsidRPr="001B1066" w:rsidRDefault="005A2F8B" w:rsidP="0055159A">
            <w:pPr>
              <w:pStyle w:val="ListParagraph"/>
              <w:ind w:left="0"/>
            </w:pPr>
            <w:r>
              <w:rPr>
                <w:noProof/>
              </w:rPr>
              <w:drawing>
                <wp:inline distT="0" distB="0" distL="0" distR="0" wp14:anchorId="028F2909" wp14:editId="4925E096">
                  <wp:extent cx="184785" cy="272415"/>
                  <wp:effectExtent l="0" t="0" r="5715" b="0"/>
                  <wp:docPr id="1" name="Picture 2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/>
                          <pic:cNvPicPr>
                            <a:picLocks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85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385E47A8" w14:textId="77777777" w:rsidR="005A2F8B" w:rsidRPr="001B1066" w:rsidRDefault="005A2F8B" w:rsidP="0055159A">
            <w:pPr>
              <w:pStyle w:val="ListParagraph"/>
              <w:ind w:left="0"/>
            </w:pPr>
            <w:r>
              <w:rPr>
                <w:noProof/>
              </w:rPr>
              <w:drawing>
                <wp:inline distT="0" distB="0" distL="0" distR="0" wp14:anchorId="4D25BBAD" wp14:editId="3B9DBCE1">
                  <wp:extent cx="184785" cy="272415"/>
                  <wp:effectExtent l="0" t="0" r="5715" b="0"/>
                  <wp:docPr id="2" name="Picture 2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/>
                          <pic:cNvPicPr>
                            <a:picLocks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85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</w:tcPr>
          <w:p w14:paraId="13EFB7F3" w14:textId="77777777" w:rsidR="005A2F8B" w:rsidRPr="001B1066" w:rsidRDefault="005A2F8B" w:rsidP="0055159A">
            <w:pPr>
              <w:pStyle w:val="ListParagraph"/>
              <w:ind w:left="0"/>
            </w:pPr>
            <w:r>
              <w:rPr>
                <w:noProof/>
              </w:rPr>
              <w:drawing>
                <wp:inline distT="0" distB="0" distL="0" distR="0" wp14:anchorId="2D63E632" wp14:editId="6C82D990">
                  <wp:extent cx="184785" cy="272415"/>
                  <wp:effectExtent l="0" t="0" r="5715" b="0"/>
                  <wp:docPr id="3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5"/>
                          <pic:cNvPicPr>
                            <a:picLocks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85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45" w:type="dxa"/>
          </w:tcPr>
          <w:p w14:paraId="6E70966E" w14:textId="77777777" w:rsidR="005A2F8B" w:rsidRPr="001B1066" w:rsidRDefault="005A2F8B" w:rsidP="0055159A">
            <w:pPr>
              <w:pStyle w:val="ListParagraph"/>
              <w:ind w:left="0"/>
            </w:pPr>
            <w:r>
              <w:rPr>
                <w:noProof/>
              </w:rPr>
              <w:drawing>
                <wp:inline distT="0" distB="0" distL="0" distR="0" wp14:anchorId="72E15B80" wp14:editId="4A8036CF">
                  <wp:extent cx="184785" cy="272415"/>
                  <wp:effectExtent l="0" t="0" r="5715" b="0"/>
                  <wp:docPr id="4" name="Picture 2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/>
                          <pic:cNvPicPr>
                            <a:picLocks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85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50" w:type="dxa"/>
          </w:tcPr>
          <w:p w14:paraId="7047D9CB" w14:textId="77777777" w:rsidR="005A2F8B" w:rsidRPr="001B1066" w:rsidRDefault="005A2F8B" w:rsidP="0055159A">
            <w:pPr>
              <w:pStyle w:val="ListParagraph"/>
              <w:ind w:left="0"/>
            </w:pPr>
            <w:r>
              <w:rPr>
                <w:noProof/>
              </w:rPr>
              <w:drawing>
                <wp:inline distT="0" distB="0" distL="0" distR="0" wp14:anchorId="33C38009" wp14:editId="6E13B521">
                  <wp:extent cx="184785" cy="272415"/>
                  <wp:effectExtent l="0" t="0" r="5715" b="0"/>
                  <wp:docPr id="5" name="Picture 2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7"/>
                          <pic:cNvPicPr>
                            <a:picLocks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85" cy="272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7BBA42" w14:textId="77777777" w:rsidR="008E15A6" w:rsidRPr="005A2F8B" w:rsidRDefault="008E15A6" w:rsidP="005A2F8B">
      <w:pPr>
        <w:rPr>
          <w:b/>
          <w:bCs/>
        </w:rPr>
      </w:pPr>
    </w:p>
    <w:p w14:paraId="1BA55969" w14:textId="77777777" w:rsidR="008E15A6" w:rsidRPr="00BC19E7" w:rsidRDefault="008E15A6" w:rsidP="005A2F8B">
      <w:pPr>
        <w:pStyle w:val="ListParagraph"/>
        <w:numPr>
          <w:ilvl w:val="0"/>
          <w:numId w:val="40"/>
        </w:numPr>
        <w:rPr>
          <w:b/>
          <w:bCs/>
        </w:rPr>
      </w:pPr>
      <w:r w:rsidRPr="00C830E1">
        <w:rPr>
          <w:b/>
          <w:bCs/>
        </w:rPr>
        <w:t>Did you ever receive treatment for mental health illness in the past/present?</w:t>
      </w:r>
    </w:p>
    <w:p w14:paraId="3163C61F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2B31B346" wp14:editId="2CB757FA">
            <wp:extent cx="1371600" cy="272415"/>
            <wp:effectExtent l="0" t="0" r="0" b="0"/>
            <wp:docPr id="641" name="Picture 2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3"/>
                    <pic:cNvPicPr>
                      <a:picLocks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456D8" w14:textId="77777777" w:rsidR="008E15A6" w:rsidRDefault="008E15A6" w:rsidP="008E15A6">
      <w:pPr>
        <w:pStyle w:val="ListParagraph"/>
      </w:pPr>
      <w:r>
        <w:rPr>
          <w:noProof/>
        </w:rPr>
        <w:drawing>
          <wp:inline distT="0" distB="0" distL="0" distR="0" wp14:anchorId="10B6D99B" wp14:editId="51C6C33C">
            <wp:extent cx="1371600" cy="272415"/>
            <wp:effectExtent l="0" t="0" r="0" b="0"/>
            <wp:docPr id="244" name="Picture 2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4"/>
                    <pic:cNvPicPr>
                      <a:picLocks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F79B8" w14:textId="206B0A19" w:rsidR="008E15A6" w:rsidRPr="005A2F8B" w:rsidRDefault="008E15A6" w:rsidP="005A2F8B">
      <w:pPr>
        <w:pStyle w:val="ListParagraph"/>
      </w:pPr>
      <w:r>
        <w:rPr>
          <w:noProof/>
        </w:rPr>
        <w:drawing>
          <wp:inline distT="0" distB="0" distL="0" distR="0" wp14:anchorId="513CA9EA" wp14:editId="1F4F5D09">
            <wp:extent cx="1371600" cy="272415"/>
            <wp:effectExtent l="0" t="0" r="0" b="0"/>
            <wp:docPr id="245" name="Picture 2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5"/>
                    <pic:cNvPicPr>
                      <a:picLocks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7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285FD" w14:textId="77777777" w:rsidR="008E15A6" w:rsidRDefault="008E15A6" w:rsidP="008E15A6">
      <w:pPr>
        <w:pStyle w:val="ListParagraph"/>
        <w:rPr>
          <w:b/>
          <w:bCs/>
        </w:rPr>
      </w:pPr>
    </w:p>
    <w:p w14:paraId="252AEC24" w14:textId="77777777" w:rsidR="008E15A6" w:rsidRDefault="008E15A6" w:rsidP="005A2F8B">
      <w:pPr>
        <w:pStyle w:val="ListParagraph"/>
        <w:numPr>
          <w:ilvl w:val="0"/>
          <w:numId w:val="40"/>
        </w:numPr>
        <w:rPr>
          <w:b/>
          <w:bCs/>
        </w:rPr>
      </w:pPr>
      <w:r w:rsidRPr="00481EEB">
        <w:rPr>
          <w:b/>
          <w:bCs/>
        </w:rPr>
        <w:t>A mobile phone-based tracking application for health and wellbeing will be helpful in the pandemic/crisis situation like COVID-19</w:t>
      </w:r>
    </w:p>
    <w:p w14:paraId="7AB1E183" w14:textId="77777777" w:rsidR="008E15A6" w:rsidRDefault="008E15A6" w:rsidP="008E15A6">
      <w:pPr>
        <w:pStyle w:val="ListParagraph"/>
        <w:rPr>
          <w:b/>
          <w:bCs/>
        </w:rPr>
      </w:pPr>
    </w:p>
    <w:p w14:paraId="152566E3" w14:textId="77777777" w:rsidR="008E15A6" w:rsidRPr="00481EEB" w:rsidRDefault="008E15A6" w:rsidP="008E15A6">
      <w:pPr>
        <w:rPr>
          <w:vanish/>
          <w:lang w:eastAsia="en-CA"/>
        </w:rPr>
      </w:pPr>
    </w:p>
    <w:tbl>
      <w:tblPr>
        <w:tblStyle w:val="TableGrid1"/>
        <w:tblW w:w="4721" w:type="pct"/>
        <w:tblInd w:w="534" w:type="dxa"/>
        <w:tblLook w:val="04A0" w:firstRow="1" w:lastRow="0" w:firstColumn="1" w:lastColumn="0" w:noHBand="0" w:noVBand="1"/>
      </w:tblPr>
      <w:tblGrid>
        <w:gridCol w:w="1621"/>
        <w:gridCol w:w="1598"/>
        <w:gridCol w:w="2362"/>
        <w:gridCol w:w="1377"/>
        <w:gridCol w:w="1870"/>
      </w:tblGrid>
      <w:tr w:rsidR="008E15A6" w:rsidRPr="00481EEB" w14:paraId="521C8DA9" w14:textId="77777777" w:rsidTr="00A17527">
        <w:tc>
          <w:tcPr>
            <w:tcW w:w="918" w:type="pct"/>
          </w:tcPr>
          <w:p w14:paraId="56E8D586" w14:textId="4E588743" w:rsidR="008E15A6" w:rsidRPr="00481EEB" w:rsidRDefault="008E15A6" w:rsidP="00A17527">
            <w:pPr>
              <w:jc w:val="center"/>
              <w:rPr>
                <w:rFonts w:ascii="inherit" w:hAnsi="inherit"/>
                <w:lang w:eastAsia="en-CA"/>
              </w:rPr>
            </w:pPr>
            <w:proofErr w:type="gramStart"/>
            <w:r>
              <w:rPr>
                <w:rFonts w:ascii="inherit" w:hAnsi="inherit"/>
                <w:lang w:eastAsia="en-CA"/>
              </w:rPr>
              <w:t>1  Not</w:t>
            </w:r>
            <w:proofErr w:type="gramEnd"/>
            <w:r>
              <w:rPr>
                <w:rFonts w:ascii="inherit" w:hAnsi="inherit"/>
                <w:lang w:eastAsia="en-CA"/>
              </w:rPr>
              <w:t xml:space="preserve"> at all</w:t>
            </w:r>
          </w:p>
        </w:tc>
        <w:tc>
          <w:tcPr>
            <w:tcW w:w="905" w:type="pct"/>
          </w:tcPr>
          <w:p w14:paraId="3D546553" w14:textId="048DC8AF" w:rsidR="008E15A6" w:rsidRPr="00481EEB" w:rsidRDefault="008E15A6" w:rsidP="00A17527">
            <w:pPr>
              <w:jc w:val="center"/>
              <w:rPr>
                <w:rFonts w:ascii="inherit" w:hAnsi="inherit"/>
                <w:lang w:eastAsia="en-CA"/>
              </w:rPr>
            </w:pPr>
            <w:proofErr w:type="gramStart"/>
            <w:r>
              <w:rPr>
                <w:rFonts w:ascii="inherit" w:hAnsi="inherit"/>
                <w:lang w:eastAsia="en-CA"/>
              </w:rPr>
              <w:t>2  Slightly</w:t>
            </w:r>
            <w:proofErr w:type="gramEnd"/>
          </w:p>
        </w:tc>
        <w:tc>
          <w:tcPr>
            <w:tcW w:w="1338" w:type="pct"/>
          </w:tcPr>
          <w:p w14:paraId="69BFED5A" w14:textId="194198C0" w:rsidR="008E15A6" w:rsidRPr="00481EEB" w:rsidRDefault="008E15A6" w:rsidP="00A17527">
            <w:pPr>
              <w:jc w:val="center"/>
              <w:rPr>
                <w:rFonts w:ascii="inherit" w:hAnsi="inherit"/>
                <w:lang w:eastAsia="en-CA"/>
              </w:rPr>
            </w:pPr>
            <w:proofErr w:type="gramStart"/>
            <w:r>
              <w:rPr>
                <w:rFonts w:ascii="inherit" w:hAnsi="inherit"/>
                <w:lang w:eastAsia="en-CA"/>
              </w:rPr>
              <w:t>3  Moderately</w:t>
            </w:r>
            <w:proofErr w:type="gramEnd"/>
          </w:p>
        </w:tc>
        <w:tc>
          <w:tcPr>
            <w:tcW w:w="780" w:type="pct"/>
          </w:tcPr>
          <w:p w14:paraId="03018B7D" w14:textId="4A5425F9" w:rsidR="008E15A6" w:rsidRPr="00481EEB" w:rsidRDefault="008E15A6" w:rsidP="00A17527">
            <w:pPr>
              <w:jc w:val="center"/>
              <w:rPr>
                <w:rFonts w:ascii="inherit" w:hAnsi="inherit"/>
                <w:lang w:eastAsia="en-CA"/>
              </w:rPr>
            </w:pPr>
            <w:proofErr w:type="gramStart"/>
            <w:r>
              <w:rPr>
                <w:rFonts w:ascii="inherit" w:hAnsi="inherit"/>
                <w:lang w:eastAsia="en-CA"/>
              </w:rPr>
              <w:t xml:space="preserve">4 </w:t>
            </w:r>
            <w:r w:rsidR="005A2F8B">
              <w:rPr>
                <w:rFonts w:ascii="inherit" w:hAnsi="inherit"/>
                <w:lang w:eastAsia="en-CA"/>
              </w:rPr>
              <w:t xml:space="preserve"> </w:t>
            </w:r>
            <w:r>
              <w:rPr>
                <w:rFonts w:ascii="inherit" w:hAnsi="inherit"/>
                <w:lang w:eastAsia="en-CA"/>
              </w:rPr>
              <w:t>Very</w:t>
            </w:r>
            <w:proofErr w:type="gramEnd"/>
          </w:p>
        </w:tc>
        <w:tc>
          <w:tcPr>
            <w:tcW w:w="1059" w:type="pct"/>
          </w:tcPr>
          <w:p w14:paraId="6D50DC33" w14:textId="6FA55066" w:rsidR="008E15A6" w:rsidRPr="00481EEB" w:rsidRDefault="008E15A6" w:rsidP="00A17527">
            <w:pPr>
              <w:jc w:val="center"/>
              <w:rPr>
                <w:rFonts w:ascii="inherit" w:hAnsi="inherit"/>
                <w:lang w:eastAsia="en-CA"/>
              </w:rPr>
            </w:pPr>
            <w:proofErr w:type="gramStart"/>
            <w:r>
              <w:rPr>
                <w:rFonts w:ascii="inherit" w:hAnsi="inherit"/>
                <w:lang w:eastAsia="en-CA"/>
              </w:rPr>
              <w:t>5  Extremely</w:t>
            </w:r>
            <w:proofErr w:type="gramEnd"/>
          </w:p>
        </w:tc>
      </w:tr>
      <w:tr w:rsidR="008E15A6" w:rsidRPr="00481EEB" w14:paraId="0017931B" w14:textId="77777777" w:rsidTr="00A17527">
        <w:tc>
          <w:tcPr>
            <w:tcW w:w="918" w:type="pct"/>
            <w:hideMark/>
          </w:tcPr>
          <w:p w14:paraId="2C7363FD" w14:textId="77777777" w:rsidR="008E15A6" w:rsidRPr="00481EE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3BD1952" wp14:editId="588114D0">
                  <wp:extent cx="252730" cy="223520"/>
                  <wp:effectExtent l="0" t="0" r="1270" b="5080"/>
                  <wp:docPr id="540" name="Picture 5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0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5" w:type="pct"/>
            <w:hideMark/>
          </w:tcPr>
          <w:p w14:paraId="61CFA159" w14:textId="77777777" w:rsidR="008E15A6" w:rsidRPr="00481EE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6B0847FA" wp14:editId="37BE288C">
                  <wp:extent cx="252730" cy="223520"/>
                  <wp:effectExtent l="0" t="0" r="1270" b="5080"/>
                  <wp:docPr id="541" name="Picture 5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1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38" w:type="pct"/>
            <w:hideMark/>
          </w:tcPr>
          <w:p w14:paraId="756DB543" w14:textId="77777777" w:rsidR="008E15A6" w:rsidRPr="00481EE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15265DE6" wp14:editId="7BED0EA0">
                  <wp:extent cx="252730" cy="223520"/>
                  <wp:effectExtent l="0" t="0" r="1270" b="5080"/>
                  <wp:docPr id="542" name="Picture 5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0" w:type="pct"/>
            <w:hideMark/>
          </w:tcPr>
          <w:p w14:paraId="0CCFB4B1" w14:textId="77777777" w:rsidR="008E15A6" w:rsidRPr="00481EE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50571AAB" wp14:editId="38A6E66B">
                  <wp:extent cx="252730" cy="223520"/>
                  <wp:effectExtent l="0" t="0" r="1270" b="5080"/>
                  <wp:docPr id="543" name="Picture 5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3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59" w:type="pct"/>
            <w:hideMark/>
          </w:tcPr>
          <w:p w14:paraId="1753ACC4" w14:textId="77777777" w:rsidR="008E15A6" w:rsidRPr="00481EEB" w:rsidRDefault="008E15A6" w:rsidP="00F00B5B">
            <w:pPr>
              <w:rPr>
                <w:rFonts w:ascii="inherit" w:hAnsi="inherit"/>
                <w:lang w:eastAsia="en-CA"/>
              </w:rPr>
            </w:pPr>
            <w:r>
              <w:rPr>
                <w:rFonts w:ascii="inherit" w:hAnsi="inherit"/>
                <w:noProof/>
                <w:lang w:eastAsia="en-CA"/>
              </w:rPr>
              <w:drawing>
                <wp:inline distT="0" distB="0" distL="0" distR="0" wp14:anchorId="75E2579B" wp14:editId="0747D31E">
                  <wp:extent cx="252730" cy="223520"/>
                  <wp:effectExtent l="0" t="0" r="1270" b="5080"/>
                  <wp:docPr id="544" name="Picture 5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4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3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BE5FA4" w14:textId="77777777" w:rsidR="00F00B5B" w:rsidRDefault="00F00B5B"/>
    <w:sectPr w:rsidR="00F00B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Linux Libertine">
    <w:altName w:val="Cambria"/>
    <w:panose1 w:val="020B0604020202020204"/>
    <w:charset w:val="00"/>
    <w:family w:val="auto"/>
    <w:pitch w:val="variable"/>
    <w:sig w:usb0="E0000AFF" w:usb1="5200E5FB" w:usb2="0200002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inherit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98ED3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FA50CE"/>
    <w:multiLevelType w:val="multilevel"/>
    <w:tmpl w:val="C81A4876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468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B101F7E"/>
    <w:multiLevelType w:val="hybridMultilevel"/>
    <w:tmpl w:val="75081ADE"/>
    <w:lvl w:ilvl="0" w:tplc="6E482BE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B296637"/>
    <w:multiLevelType w:val="multilevel"/>
    <w:tmpl w:val="D554AAB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795666C"/>
    <w:multiLevelType w:val="hybridMultilevel"/>
    <w:tmpl w:val="7CD45C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CE449A"/>
    <w:multiLevelType w:val="hybridMultilevel"/>
    <w:tmpl w:val="168A1512"/>
    <w:lvl w:ilvl="0" w:tplc="23CC989C">
      <w:start w:val="1"/>
      <w:numFmt w:val="decimal"/>
      <w:lvlText w:val="R%1:"/>
      <w:lvlJc w:val="left"/>
      <w:pPr>
        <w:tabs>
          <w:tab w:val="num" w:pos="1134"/>
        </w:tabs>
        <w:ind w:left="1134" w:hanging="774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6761F0"/>
    <w:multiLevelType w:val="hybridMultilevel"/>
    <w:tmpl w:val="6FCA33E6"/>
    <w:lvl w:ilvl="0" w:tplc="2F5654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E067E9"/>
    <w:multiLevelType w:val="hybridMultilevel"/>
    <w:tmpl w:val="99945E9A"/>
    <w:lvl w:ilvl="0" w:tplc="B2388E5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804295"/>
    <w:multiLevelType w:val="hybridMultilevel"/>
    <w:tmpl w:val="0F1C23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3944A6"/>
    <w:multiLevelType w:val="multilevel"/>
    <w:tmpl w:val="1EFAE2A8"/>
    <w:numStyleLink w:val="Appendix"/>
  </w:abstractNum>
  <w:abstractNum w:abstractNumId="10" w15:restartNumberingAfterBreak="0">
    <w:nsid w:val="272B600D"/>
    <w:multiLevelType w:val="multilevel"/>
    <w:tmpl w:val="FB0A78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6B6101"/>
    <w:multiLevelType w:val="multilevel"/>
    <w:tmpl w:val="77FEDF28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279B2535"/>
    <w:multiLevelType w:val="hybridMultilevel"/>
    <w:tmpl w:val="5C0CB206"/>
    <w:lvl w:ilvl="0" w:tplc="E3DAD4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8E6D91"/>
    <w:multiLevelType w:val="hybridMultilevel"/>
    <w:tmpl w:val="905E09D8"/>
    <w:lvl w:ilvl="0" w:tplc="01824D3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D72C47"/>
    <w:multiLevelType w:val="hybridMultilevel"/>
    <w:tmpl w:val="8A3C7F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3E4192"/>
    <w:multiLevelType w:val="multilevel"/>
    <w:tmpl w:val="10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6" w15:restartNumberingAfterBreak="0">
    <w:nsid w:val="31EF637B"/>
    <w:multiLevelType w:val="hybridMultilevel"/>
    <w:tmpl w:val="168A1512"/>
    <w:lvl w:ilvl="0" w:tplc="23CC989C">
      <w:start w:val="1"/>
      <w:numFmt w:val="decimal"/>
      <w:lvlText w:val="R%1:"/>
      <w:lvlJc w:val="left"/>
      <w:pPr>
        <w:tabs>
          <w:tab w:val="num" w:pos="1134"/>
        </w:tabs>
        <w:ind w:left="1134" w:hanging="774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2744AA"/>
    <w:multiLevelType w:val="hybridMultilevel"/>
    <w:tmpl w:val="88BCFD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4D6AEE"/>
    <w:multiLevelType w:val="hybridMultilevel"/>
    <w:tmpl w:val="00866E2A"/>
    <w:lvl w:ilvl="0" w:tplc="AB0A141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7E25D7"/>
    <w:multiLevelType w:val="multilevel"/>
    <w:tmpl w:val="10090029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0" w15:restartNumberingAfterBreak="0">
    <w:nsid w:val="356E71B3"/>
    <w:multiLevelType w:val="multilevel"/>
    <w:tmpl w:val="1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35843DFF"/>
    <w:multiLevelType w:val="multilevel"/>
    <w:tmpl w:val="1EFAE2A8"/>
    <w:styleLink w:val="Appendix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hint="default"/>
        <w:b/>
        <w:i w:val="0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2" w15:restartNumberingAfterBreak="0">
    <w:nsid w:val="39357431"/>
    <w:multiLevelType w:val="multilevel"/>
    <w:tmpl w:val="10090029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3" w15:restartNumberingAfterBreak="0">
    <w:nsid w:val="3CFD7C4E"/>
    <w:multiLevelType w:val="multilevel"/>
    <w:tmpl w:val="1BD4D4E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3D4C466D"/>
    <w:multiLevelType w:val="hybridMultilevel"/>
    <w:tmpl w:val="3E98DB92"/>
    <w:lvl w:ilvl="0" w:tplc="6A2212CC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CE4DC6"/>
    <w:multiLevelType w:val="hybridMultilevel"/>
    <w:tmpl w:val="FB0A788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0E365B"/>
    <w:multiLevelType w:val="hybridMultilevel"/>
    <w:tmpl w:val="C4DCA9A2"/>
    <w:lvl w:ilvl="0" w:tplc="7F988A9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85170E"/>
    <w:multiLevelType w:val="hybridMultilevel"/>
    <w:tmpl w:val="C408E4CC"/>
    <w:lvl w:ilvl="0" w:tplc="35CA0A2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D240C4"/>
    <w:multiLevelType w:val="hybridMultilevel"/>
    <w:tmpl w:val="8A3C7F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805BC2"/>
    <w:multiLevelType w:val="multilevel"/>
    <w:tmpl w:val="10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0" w15:restartNumberingAfterBreak="0">
    <w:nsid w:val="4C714A1F"/>
    <w:multiLevelType w:val="hybridMultilevel"/>
    <w:tmpl w:val="B32C0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706849"/>
    <w:multiLevelType w:val="hybridMultilevel"/>
    <w:tmpl w:val="C3A8A58C"/>
    <w:lvl w:ilvl="0" w:tplc="BCE098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1BC692F"/>
    <w:multiLevelType w:val="multilevel"/>
    <w:tmpl w:val="10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3" w15:restartNumberingAfterBreak="0">
    <w:nsid w:val="51C11705"/>
    <w:multiLevelType w:val="hybridMultilevel"/>
    <w:tmpl w:val="1F9E6CB0"/>
    <w:lvl w:ilvl="0" w:tplc="50B82F7C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7778EE"/>
    <w:multiLevelType w:val="hybridMultilevel"/>
    <w:tmpl w:val="168A1512"/>
    <w:lvl w:ilvl="0" w:tplc="23CC989C">
      <w:start w:val="1"/>
      <w:numFmt w:val="decimal"/>
      <w:lvlText w:val="R%1:"/>
      <w:lvlJc w:val="left"/>
      <w:pPr>
        <w:tabs>
          <w:tab w:val="num" w:pos="1134"/>
        </w:tabs>
        <w:ind w:left="1134" w:hanging="774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256C59"/>
    <w:multiLevelType w:val="hybridMultilevel"/>
    <w:tmpl w:val="AFF62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BA10030"/>
    <w:multiLevelType w:val="hybridMultilevel"/>
    <w:tmpl w:val="5514524E"/>
    <w:lvl w:ilvl="0" w:tplc="CDE212A4">
      <w:start w:val="1"/>
      <w:numFmt w:val="lowerLetter"/>
      <w:lvlText w:val="%1."/>
      <w:lvlJc w:val="left"/>
      <w:pPr>
        <w:ind w:left="785" w:hanging="360"/>
      </w:pPr>
      <w:rPr>
        <w:rFonts w:ascii="Times New Roman" w:eastAsia="Times New Roman" w:hAnsi="Times New Roman" w:cs="Times New Roman"/>
      </w:rPr>
    </w:lvl>
    <w:lvl w:ilvl="1" w:tplc="10090019" w:tentative="1">
      <w:start w:val="1"/>
      <w:numFmt w:val="lowerLetter"/>
      <w:lvlText w:val="%2."/>
      <w:lvlJc w:val="left"/>
      <w:pPr>
        <w:ind w:left="1505" w:hanging="360"/>
      </w:pPr>
    </w:lvl>
    <w:lvl w:ilvl="2" w:tplc="1009001B" w:tentative="1">
      <w:start w:val="1"/>
      <w:numFmt w:val="lowerRoman"/>
      <w:lvlText w:val="%3."/>
      <w:lvlJc w:val="right"/>
      <w:pPr>
        <w:ind w:left="2225" w:hanging="180"/>
      </w:pPr>
    </w:lvl>
    <w:lvl w:ilvl="3" w:tplc="1009000F" w:tentative="1">
      <w:start w:val="1"/>
      <w:numFmt w:val="decimal"/>
      <w:lvlText w:val="%4."/>
      <w:lvlJc w:val="left"/>
      <w:pPr>
        <w:ind w:left="2945" w:hanging="360"/>
      </w:pPr>
    </w:lvl>
    <w:lvl w:ilvl="4" w:tplc="10090019" w:tentative="1">
      <w:start w:val="1"/>
      <w:numFmt w:val="lowerLetter"/>
      <w:lvlText w:val="%5."/>
      <w:lvlJc w:val="left"/>
      <w:pPr>
        <w:ind w:left="3665" w:hanging="360"/>
      </w:pPr>
    </w:lvl>
    <w:lvl w:ilvl="5" w:tplc="1009001B" w:tentative="1">
      <w:start w:val="1"/>
      <w:numFmt w:val="lowerRoman"/>
      <w:lvlText w:val="%6."/>
      <w:lvlJc w:val="right"/>
      <w:pPr>
        <w:ind w:left="4385" w:hanging="180"/>
      </w:pPr>
    </w:lvl>
    <w:lvl w:ilvl="6" w:tplc="1009000F" w:tentative="1">
      <w:start w:val="1"/>
      <w:numFmt w:val="decimal"/>
      <w:lvlText w:val="%7."/>
      <w:lvlJc w:val="left"/>
      <w:pPr>
        <w:ind w:left="5105" w:hanging="360"/>
      </w:pPr>
    </w:lvl>
    <w:lvl w:ilvl="7" w:tplc="10090019" w:tentative="1">
      <w:start w:val="1"/>
      <w:numFmt w:val="lowerLetter"/>
      <w:lvlText w:val="%8."/>
      <w:lvlJc w:val="left"/>
      <w:pPr>
        <w:ind w:left="5825" w:hanging="360"/>
      </w:pPr>
    </w:lvl>
    <w:lvl w:ilvl="8" w:tplc="10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7" w15:restartNumberingAfterBreak="0">
    <w:nsid w:val="5BB151A4"/>
    <w:multiLevelType w:val="multilevel"/>
    <w:tmpl w:val="AC443388"/>
    <w:lvl w:ilvl="0">
      <w:start w:val="1"/>
      <w:numFmt w:val="decimal"/>
      <w:pStyle w:val="References"/>
      <w:lvlText w:val="%1."/>
      <w:lvlJc w:val="left"/>
      <w:pPr>
        <w:ind w:left="360" w:hanging="360"/>
      </w:pPr>
      <w:rPr>
        <w:rFonts w:cs="Times New Roman" w:hint="default"/>
        <w:color w:val="auto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6120"/>
        </w:tabs>
        <w:ind w:left="61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7560"/>
        </w:tabs>
        <w:ind w:left="75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8280"/>
        </w:tabs>
        <w:ind w:left="8280" w:hanging="180"/>
      </w:pPr>
      <w:rPr>
        <w:rFonts w:cs="Times New Roman"/>
      </w:rPr>
    </w:lvl>
  </w:abstractNum>
  <w:abstractNum w:abstractNumId="38" w15:restartNumberingAfterBreak="0">
    <w:nsid w:val="60E04E6D"/>
    <w:multiLevelType w:val="hybridMultilevel"/>
    <w:tmpl w:val="FA24CC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31D2CB5"/>
    <w:multiLevelType w:val="multilevel"/>
    <w:tmpl w:val="10090029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0" w15:restartNumberingAfterBreak="0">
    <w:nsid w:val="64E3239A"/>
    <w:multiLevelType w:val="hybridMultilevel"/>
    <w:tmpl w:val="20ACBD3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244E29"/>
    <w:multiLevelType w:val="hybridMultilevel"/>
    <w:tmpl w:val="90B85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61BF1"/>
    <w:multiLevelType w:val="hybridMultilevel"/>
    <w:tmpl w:val="FE6E6262"/>
    <w:lvl w:ilvl="0" w:tplc="B770CC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751A18"/>
    <w:multiLevelType w:val="multilevel"/>
    <w:tmpl w:val="1EFAE2A8"/>
    <w:numStyleLink w:val="Appendix"/>
  </w:abstractNum>
  <w:abstractNum w:abstractNumId="44" w15:restartNumberingAfterBreak="0">
    <w:nsid w:val="7D7D655A"/>
    <w:multiLevelType w:val="hybridMultilevel"/>
    <w:tmpl w:val="57248616"/>
    <w:lvl w:ilvl="0" w:tplc="95488950">
      <w:start w:val="1"/>
      <w:numFmt w:val="upperLetter"/>
      <w:pStyle w:val="AppendixStyle1"/>
      <w:lvlText w:val="APPENDIX 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7"/>
  </w:num>
  <w:num w:numId="3">
    <w:abstractNumId w:val="36"/>
  </w:num>
  <w:num w:numId="4">
    <w:abstractNumId w:val="13"/>
  </w:num>
  <w:num w:numId="5">
    <w:abstractNumId w:val="19"/>
  </w:num>
  <w:num w:numId="6">
    <w:abstractNumId w:val="11"/>
  </w:num>
  <w:num w:numId="7">
    <w:abstractNumId w:val="5"/>
  </w:num>
  <w:num w:numId="8">
    <w:abstractNumId w:val="16"/>
  </w:num>
  <w:num w:numId="9">
    <w:abstractNumId w:val="39"/>
  </w:num>
  <w:num w:numId="10">
    <w:abstractNumId w:val="29"/>
  </w:num>
  <w:num w:numId="11">
    <w:abstractNumId w:val="22"/>
  </w:num>
  <w:num w:numId="12">
    <w:abstractNumId w:val="24"/>
  </w:num>
  <w:num w:numId="13">
    <w:abstractNumId w:val="3"/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0"/>
  </w:num>
  <w:num w:numId="16">
    <w:abstractNumId w:val="9"/>
  </w:num>
  <w:num w:numId="17">
    <w:abstractNumId w:val="32"/>
  </w:num>
  <w:num w:numId="18">
    <w:abstractNumId w:val="15"/>
  </w:num>
  <w:num w:numId="19">
    <w:abstractNumId w:val="21"/>
  </w:num>
  <w:num w:numId="20">
    <w:abstractNumId w:val="43"/>
  </w:num>
  <w:num w:numId="21">
    <w:abstractNumId w:val="25"/>
  </w:num>
  <w:num w:numId="22">
    <w:abstractNumId w:val="10"/>
  </w:num>
  <w:num w:numId="23">
    <w:abstractNumId w:val="44"/>
  </w:num>
  <w:num w:numId="24">
    <w:abstractNumId w:val="44"/>
    <w:lvlOverride w:ilvl="0">
      <w:startOverride w:val="1"/>
    </w:lvlOverride>
  </w:num>
  <w:num w:numId="25">
    <w:abstractNumId w:val="26"/>
  </w:num>
  <w:num w:numId="26">
    <w:abstractNumId w:val="40"/>
  </w:num>
  <w:num w:numId="27">
    <w:abstractNumId w:val="18"/>
  </w:num>
  <w:num w:numId="28">
    <w:abstractNumId w:val="0"/>
  </w:num>
  <w:num w:numId="29">
    <w:abstractNumId w:val="4"/>
  </w:num>
  <w:num w:numId="30">
    <w:abstractNumId w:val="8"/>
  </w:num>
  <w:num w:numId="31">
    <w:abstractNumId w:val="17"/>
  </w:num>
  <w:num w:numId="32">
    <w:abstractNumId w:val="34"/>
  </w:num>
  <w:num w:numId="33">
    <w:abstractNumId w:val="33"/>
  </w:num>
  <w:num w:numId="34">
    <w:abstractNumId w:val="42"/>
  </w:num>
  <w:num w:numId="35">
    <w:abstractNumId w:val="41"/>
  </w:num>
  <w:num w:numId="36">
    <w:abstractNumId w:val="35"/>
  </w:num>
  <w:num w:numId="37">
    <w:abstractNumId w:val="7"/>
  </w:num>
  <w:num w:numId="38">
    <w:abstractNumId w:val="38"/>
  </w:num>
  <w:num w:numId="39">
    <w:abstractNumId w:val="23"/>
  </w:num>
  <w:num w:numId="40">
    <w:abstractNumId w:val="14"/>
  </w:num>
  <w:num w:numId="41">
    <w:abstractNumId w:val="6"/>
  </w:num>
  <w:num w:numId="42">
    <w:abstractNumId w:val="31"/>
  </w:num>
  <w:num w:numId="43">
    <w:abstractNumId w:val="2"/>
  </w:num>
  <w:num w:numId="44">
    <w:abstractNumId w:val="12"/>
  </w:num>
  <w:num w:numId="45">
    <w:abstractNumId w:val="27"/>
  </w:num>
  <w:num w:numId="46">
    <w:abstractNumId w:val="30"/>
  </w:num>
  <w:num w:numId="4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5A6"/>
    <w:rsid w:val="001E3ECF"/>
    <w:rsid w:val="0024654D"/>
    <w:rsid w:val="00430D30"/>
    <w:rsid w:val="005A2F8B"/>
    <w:rsid w:val="0069144D"/>
    <w:rsid w:val="008B0657"/>
    <w:rsid w:val="008E15A6"/>
    <w:rsid w:val="00A17527"/>
    <w:rsid w:val="00DF2D2C"/>
    <w:rsid w:val="00F0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163A2"/>
  <w15:chartTrackingRefBased/>
  <w15:docId w15:val="{605AFD0C-8833-004F-BB62-D05E1636D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5A6"/>
    <w:pPr>
      <w:spacing w:before="200" w:after="200" w:line="360" w:lineRule="auto"/>
      <w:jc w:val="both"/>
    </w:pPr>
    <w:rPr>
      <w:rFonts w:ascii="Times New Roman" w:eastAsiaTheme="minorEastAsia" w:hAnsi="Times New Roman" w:cs="Times New Roman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qFormat/>
    <w:rsid w:val="008E15A6"/>
    <w:pPr>
      <w:keepNext/>
      <w:keepLines/>
      <w:pageBreakBefore/>
      <w:numPr>
        <w:numId w:val="1"/>
      </w:numPr>
      <w:spacing w:before="300" w:after="300" w:line="480" w:lineRule="auto"/>
      <w:ind w:left="431" w:hanging="431"/>
      <w:jc w:val="center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E15A6"/>
    <w:pPr>
      <w:keepNext/>
      <w:keepLines/>
      <w:numPr>
        <w:ilvl w:val="1"/>
        <w:numId w:val="1"/>
      </w:numPr>
      <w:spacing w:before="480" w:after="240"/>
      <w:ind w:left="576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nhideWhenUsed/>
    <w:qFormat/>
    <w:rsid w:val="008E15A6"/>
    <w:pPr>
      <w:keepNext/>
      <w:keepLines/>
      <w:numPr>
        <w:ilvl w:val="2"/>
        <w:numId w:val="1"/>
      </w:numPr>
      <w:spacing w:before="360" w:after="24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15A6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15A6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5A6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5A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5A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5A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8E15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5A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8E15A6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8E15A6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rsid w:val="008E15A6"/>
    <w:rPr>
      <w:rFonts w:asciiTheme="majorHAnsi" w:eastAsiaTheme="majorEastAsia" w:hAnsiTheme="majorHAnsi" w:cstheme="majorBidi"/>
      <w:color w:val="1F3763" w:themeColor="accent1" w:themeShade="7F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8E15A6"/>
    <w:rPr>
      <w:rFonts w:asciiTheme="majorHAnsi" w:eastAsiaTheme="majorEastAsia" w:hAnsiTheme="majorHAnsi" w:cstheme="majorBidi"/>
      <w:i/>
      <w:iCs/>
      <w:color w:val="2F5496" w:themeColor="accent1" w:themeShade="BF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8E15A6"/>
    <w:rPr>
      <w:rFonts w:asciiTheme="majorHAnsi" w:eastAsiaTheme="majorEastAsia" w:hAnsiTheme="majorHAnsi" w:cstheme="majorBidi"/>
      <w:color w:val="2F5496" w:themeColor="accent1" w:themeShade="BF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5A6"/>
    <w:rPr>
      <w:rFonts w:asciiTheme="majorHAnsi" w:eastAsiaTheme="majorEastAsia" w:hAnsiTheme="majorHAnsi" w:cstheme="majorBidi"/>
      <w:color w:val="1F3763" w:themeColor="accent1" w:themeShade="7F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5A6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5A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5A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zh-CN"/>
    </w:rPr>
  </w:style>
  <w:style w:type="paragraph" w:styleId="ListParagraph">
    <w:name w:val="List Paragraph"/>
    <w:basedOn w:val="Normal"/>
    <w:uiPriority w:val="34"/>
    <w:qFormat/>
    <w:rsid w:val="008E15A6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8E15A6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8E15A6"/>
    <w:rPr>
      <w:rFonts w:eastAsiaTheme="minorEastAsia"/>
      <w:sz w:val="22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8E15A6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E15A6"/>
    <w:pPr>
      <w:tabs>
        <w:tab w:val="right" w:leader="dot" w:pos="8569"/>
      </w:tabs>
      <w:spacing w:before="120"/>
      <w:jc w:val="left"/>
    </w:pPr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8E15A6"/>
    <w:pPr>
      <w:ind w:left="240"/>
      <w:jc w:val="left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E15A6"/>
    <w:pPr>
      <w:ind w:left="480"/>
      <w:jc w:val="left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E15A6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8E15A6"/>
    <w:pPr>
      <w:ind w:left="72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E15A6"/>
    <w:pPr>
      <w:ind w:left="96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E15A6"/>
    <w:pPr>
      <w:ind w:left="12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E15A6"/>
    <w:pPr>
      <w:ind w:left="144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E15A6"/>
    <w:pPr>
      <w:ind w:left="168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E15A6"/>
    <w:pPr>
      <w:ind w:left="1920"/>
      <w:jc w:val="left"/>
    </w:pPr>
    <w:rPr>
      <w:sz w:val="20"/>
      <w:szCs w:val="20"/>
    </w:rPr>
  </w:style>
  <w:style w:type="character" w:styleId="FollowedHyperlink">
    <w:name w:val="FollowedHyperlink"/>
    <w:basedOn w:val="DefaultParagraphFont"/>
    <w:unhideWhenUsed/>
    <w:rsid w:val="008E15A6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5A6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E15A6"/>
    <w:rPr>
      <w:rFonts w:ascii="Times New Roman" w:eastAsiaTheme="minorEastAsia" w:hAnsi="Times New Roman" w:cs="Times New Roman"/>
      <w:color w:val="5A5A5A" w:themeColor="text1" w:themeTint="A5"/>
      <w:spacing w:val="15"/>
      <w:sz w:val="22"/>
      <w:szCs w:val="22"/>
      <w:lang w:val="en-US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E15A6"/>
    <w:pPr>
      <w:spacing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E15A6"/>
    <w:rPr>
      <w:rFonts w:ascii="Times New Roman" w:eastAsiaTheme="minorEastAsia" w:hAnsi="Times New Roman" w:cs="Times New Roman"/>
      <w:lang w:val="en-US" w:eastAsia="zh-CN"/>
    </w:rPr>
  </w:style>
  <w:style w:type="table" w:styleId="TableGrid">
    <w:name w:val="Table Grid"/>
    <w:basedOn w:val="TableNormal"/>
    <w:uiPriority w:val="39"/>
    <w:rsid w:val="008E15A6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E15A6"/>
    <w:rPr>
      <w:rFonts w:eastAsiaTheme="minorEastAsia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8E15A6"/>
    <w:rPr>
      <w:rFonts w:eastAsiaTheme="minorEastAsia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8E15A6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8E15A6"/>
    <w:rPr>
      <w:color w:val="808080"/>
    </w:rPr>
  </w:style>
  <w:style w:type="table" w:styleId="GridTable5Dark-Accent1">
    <w:name w:val="Grid Table 5 Dark Accent 1"/>
    <w:basedOn w:val="TableNormal"/>
    <w:uiPriority w:val="50"/>
    <w:rsid w:val="008E15A6"/>
    <w:rPr>
      <w:rFonts w:eastAsiaTheme="minorEastAsia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8E15A6"/>
    <w:rPr>
      <w:rFonts w:eastAsiaTheme="minorEastAsia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8E15A6"/>
    <w:rPr>
      <w:rFonts w:eastAsiaTheme="minorEastAsia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Header">
    <w:name w:val="header"/>
    <w:basedOn w:val="Normal"/>
    <w:link w:val="HeaderChar"/>
    <w:unhideWhenUsed/>
    <w:rsid w:val="008E15A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8E15A6"/>
    <w:rPr>
      <w:rFonts w:ascii="Times New Roman" w:eastAsiaTheme="minorEastAsia" w:hAnsi="Times New Roman" w:cs="Times New Roman"/>
      <w:lang w:val="en-US" w:eastAsia="zh-CN"/>
    </w:rPr>
  </w:style>
  <w:style w:type="paragraph" w:styleId="Footer">
    <w:name w:val="footer"/>
    <w:basedOn w:val="Normal"/>
    <w:link w:val="FooterChar"/>
    <w:unhideWhenUsed/>
    <w:rsid w:val="008E15A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8E15A6"/>
    <w:rPr>
      <w:rFonts w:ascii="Times New Roman" w:eastAsiaTheme="minorEastAsia" w:hAnsi="Times New Roman" w:cs="Times New Roman"/>
      <w:lang w:val="en-US" w:eastAsia="zh-CN"/>
    </w:rPr>
  </w:style>
  <w:style w:type="table" w:styleId="GridTable6Colorful-Accent5">
    <w:name w:val="Grid Table 6 Colorful Accent 5"/>
    <w:basedOn w:val="TableNormal"/>
    <w:uiPriority w:val="51"/>
    <w:rsid w:val="008E15A6"/>
    <w:rPr>
      <w:rFonts w:eastAsiaTheme="minorEastAsia"/>
      <w:color w:val="2E74B5" w:themeColor="accent5" w:themeShade="BF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8E15A6"/>
  </w:style>
  <w:style w:type="character" w:styleId="PageNumber">
    <w:name w:val="page number"/>
    <w:basedOn w:val="DefaultParagraphFont"/>
    <w:unhideWhenUsed/>
    <w:rsid w:val="008E15A6"/>
  </w:style>
  <w:style w:type="paragraph" w:styleId="Caption">
    <w:name w:val="caption"/>
    <w:basedOn w:val="Normal"/>
    <w:next w:val="Normal"/>
    <w:unhideWhenUsed/>
    <w:qFormat/>
    <w:rsid w:val="008E15A6"/>
    <w:pPr>
      <w:spacing w:before="0" w:line="240" w:lineRule="auto"/>
    </w:pPr>
    <w:rPr>
      <w:i/>
      <w:iCs/>
      <w:color w:val="44546A" w:themeColor="text2"/>
      <w:sz w:val="22"/>
      <w:szCs w:val="18"/>
    </w:rPr>
  </w:style>
  <w:style w:type="paragraph" w:customStyle="1" w:styleId="References">
    <w:name w:val="References"/>
    <w:basedOn w:val="Normal"/>
    <w:rsid w:val="008E15A6"/>
    <w:pPr>
      <w:numPr>
        <w:numId w:val="2"/>
      </w:numPr>
      <w:spacing w:before="0" w:after="80" w:line="240" w:lineRule="auto"/>
      <w:jc w:val="left"/>
    </w:pPr>
    <w:rPr>
      <w:rFonts w:ascii="Verdana" w:eastAsia="SimSun" w:hAnsi="Verdana"/>
      <w:sz w:val="17"/>
      <w:szCs w:val="20"/>
      <w:lang w:eastAsia="en-US"/>
    </w:rPr>
  </w:style>
  <w:style w:type="paragraph" w:customStyle="1" w:styleId="Standard">
    <w:name w:val="Standard"/>
    <w:rsid w:val="008E15A6"/>
    <w:pPr>
      <w:suppressAutoHyphens/>
      <w:autoSpaceDN w:val="0"/>
      <w:textAlignment w:val="baseline"/>
    </w:pPr>
    <w:rPr>
      <w:rFonts w:ascii="Times New Roman" w:eastAsia="Arial" w:hAnsi="Times New Roman" w:cs="Tahoma"/>
      <w:kern w:val="3"/>
      <w:lang w:val="en-GB"/>
    </w:rPr>
  </w:style>
  <w:style w:type="paragraph" w:styleId="BodyText">
    <w:name w:val="Body Text"/>
    <w:basedOn w:val="Normal"/>
    <w:link w:val="BodyTextChar"/>
    <w:rsid w:val="008E15A6"/>
    <w:pPr>
      <w:spacing w:before="0" w:after="120" w:line="240" w:lineRule="auto"/>
      <w:jc w:val="left"/>
    </w:pPr>
    <w:rPr>
      <w:rFonts w:eastAsia="Times New Roman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8E15A6"/>
    <w:rPr>
      <w:rFonts w:ascii="Times New Roman" w:eastAsia="Times New Roman" w:hAnsi="Times New Roman" w:cs="Times New Roman"/>
      <w:lang w:val="en-GB"/>
    </w:rPr>
  </w:style>
  <w:style w:type="table" w:styleId="GridTable1Light-Accent6">
    <w:name w:val="Grid Table 1 Light Accent 6"/>
    <w:basedOn w:val="TableNormal"/>
    <w:uiPriority w:val="46"/>
    <w:rsid w:val="008E15A6"/>
    <w:rPr>
      <w:rFonts w:eastAsiaTheme="minorEastAsia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8E15A6"/>
    <w:rPr>
      <w:rFonts w:eastAsiaTheme="minorEastAsia"/>
      <w:sz w:val="22"/>
      <w:szCs w:val="22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8E15A6"/>
    <w:pPr>
      <w:spacing w:after="0"/>
    </w:pPr>
  </w:style>
  <w:style w:type="character" w:styleId="CommentReference">
    <w:name w:val="annotation reference"/>
    <w:basedOn w:val="DefaultParagraphFont"/>
    <w:semiHidden/>
    <w:unhideWhenUsed/>
    <w:rsid w:val="008E15A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E15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E15A6"/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E1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E15A6"/>
    <w:rPr>
      <w:rFonts w:ascii="Times New Roman" w:eastAsiaTheme="minorEastAsia" w:hAnsi="Times New Roman" w:cs="Times New Roman"/>
      <w:b/>
      <w:bCs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8E15A6"/>
    <w:rPr>
      <w:rFonts w:ascii="Times New Roman" w:eastAsiaTheme="minorEastAsia" w:hAnsi="Times New Roman" w:cs="Times New Roman"/>
      <w:lang w:val="en-US" w:eastAsia="zh-CN"/>
    </w:rPr>
  </w:style>
  <w:style w:type="paragraph" w:customStyle="1" w:styleId="DalForm">
    <w:name w:val="Dal Form"/>
    <w:basedOn w:val="Normal"/>
    <w:rsid w:val="008E15A6"/>
    <w:pPr>
      <w:spacing w:before="0" w:after="0" w:line="240" w:lineRule="auto"/>
    </w:pPr>
    <w:rPr>
      <w:rFonts w:ascii="Arial" w:eastAsia="Times New Roman" w:hAnsi="Arial"/>
      <w:sz w:val="20"/>
      <w:szCs w:val="20"/>
      <w:lang w:val="en-GB" w:eastAsia="en-US"/>
    </w:rPr>
  </w:style>
  <w:style w:type="paragraph" w:styleId="NormalWeb">
    <w:name w:val="Normal (Web)"/>
    <w:basedOn w:val="Normal"/>
    <w:uiPriority w:val="99"/>
    <w:unhideWhenUsed/>
    <w:rsid w:val="008E15A6"/>
    <w:pPr>
      <w:spacing w:before="100" w:beforeAutospacing="1" w:after="100" w:afterAutospacing="1" w:line="240" w:lineRule="auto"/>
      <w:jc w:val="left"/>
    </w:pPr>
  </w:style>
  <w:style w:type="character" w:customStyle="1" w:styleId="apple-converted-space">
    <w:name w:val="apple-converted-space"/>
    <w:basedOn w:val="DefaultParagraphFont"/>
    <w:rsid w:val="008E15A6"/>
  </w:style>
  <w:style w:type="character" w:customStyle="1" w:styleId="UnresolvedMention1">
    <w:name w:val="Unresolved Mention1"/>
    <w:basedOn w:val="DefaultParagraphFont"/>
    <w:uiPriority w:val="99"/>
    <w:rsid w:val="008E15A6"/>
    <w:rPr>
      <w:color w:val="605E5C"/>
      <w:shd w:val="clear" w:color="auto" w:fill="E1DFDD"/>
    </w:rPr>
  </w:style>
  <w:style w:type="paragraph" w:styleId="BodyTextIndent">
    <w:name w:val="Body Text Indent"/>
    <w:basedOn w:val="Normal"/>
    <w:link w:val="BodyTextIndentChar"/>
    <w:rsid w:val="008E15A6"/>
    <w:pPr>
      <w:spacing w:before="0" w:after="0"/>
      <w:ind w:firstLine="720"/>
      <w:jc w:val="left"/>
    </w:pPr>
    <w:rPr>
      <w:rFonts w:eastAsia="Times New Roman"/>
      <w:strike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8E15A6"/>
    <w:rPr>
      <w:rFonts w:ascii="Times New Roman" w:eastAsia="Times New Roman" w:hAnsi="Times New Roman" w:cs="Times New Roman"/>
      <w:strike/>
      <w:lang w:val="en-US"/>
    </w:rPr>
  </w:style>
  <w:style w:type="character" w:customStyle="1" w:styleId="ti2">
    <w:name w:val="ti2"/>
    <w:rsid w:val="008E15A6"/>
    <w:rPr>
      <w:sz w:val="22"/>
      <w:szCs w:val="22"/>
    </w:rPr>
  </w:style>
  <w:style w:type="character" w:customStyle="1" w:styleId="featuredlinkouts">
    <w:name w:val="featured_linkouts"/>
    <w:basedOn w:val="DefaultParagraphFont"/>
    <w:rsid w:val="008E15A6"/>
  </w:style>
  <w:style w:type="character" w:customStyle="1" w:styleId="linkbar">
    <w:name w:val="linkbar"/>
    <w:basedOn w:val="DefaultParagraphFont"/>
    <w:rsid w:val="008E15A6"/>
  </w:style>
  <w:style w:type="character" w:customStyle="1" w:styleId="ti">
    <w:name w:val="ti"/>
    <w:basedOn w:val="DefaultParagraphFont"/>
    <w:rsid w:val="008E15A6"/>
  </w:style>
  <w:style w:type="character" w:styleId="Emphasis">
    <w:name w:val="Emphasis"/>
    <w:uiPriority w:val="20"/>
    <w:qFormat/>
    <w:rsid w:val="008E15A6"/>
    <w:rPr>
      <w:i/>
      <w:iCs/>
    </w:rPr>
  </w:style>
  <w:style w:type="paragraph" w:customStyle="1" w:styleId="KPDF">
    <w:name w:val="KPDF"/>
    <w:basedOn w:val="Normal"/>
    <w:rsid w:val="008E15A6"/>
    <w:pPr>
      <w:spacing w:before="0" w:after="0" w:line="240" w:lineRule="auto"/>
      <w:jc w:val="left"/>
    </w:pPr>
    <w:rPr>
      <w:rFonts w:ascii="Garamond" w:eastAsia="Times New Roman" w:hAnsi="Garamond"/>
      <w:szCs w:val="20"/>
      <w:lang w:eastAsia="en-US"/>
    </w:rPr>
  </w:style>
  <w:style w:type="paragraph" w:customStyle="1" w:styleId="TOCTITLE">
    <w:name w:val="TOC TITLE"/>
    <w:basedOn w:val="Normal"/>
    <w:link w:val="TOCTITLEChar"/>
    <w:qFormat/>
    <w:rsid w:val="008E15A6"/>
    <w:pPr>
      <w:spacing w:before="0" w:after="0" w:line="240" w:lineRule="auto"/>
      <w:jc w:val="center"/>
    </w:pPr>
    <w:rPr>
      <w:rFonts w:eastAsia="Times New Roman"/>
      <w:b/>
      <w:lang w:val="en-CA" w:eastAsia="en-US"/>
    </w:rPr>
  </w:style>
  <w:style w:type="paragraph" w:customStyle="1" w:styleId="ChapterHeading">
    <w:name w:val="Chapter Heading"/>
    <w:basedOn w:val="Normal"/>
    <w:link w:val="ChapterHeadingChar"/>
    <w:qFormat/>
    <w:rsid w:val="008E15A6"/>
    <w:pPr>
      <w:pageBreakBefore/>
      <w:spacing w:before="0" w:after="0" w:line="480" w:lineRule="auto"/>
      <w:jc w:val="center"/>
      <w:outlineLvl w:val="0"/>
    </w:pPr>
    <w:rPr>
      <w:rFonts w:eastAsia="Times New Roman"/>
      <w:b/>
      <w:sz w:val="28"/>
      <w:lang w:val="en-CA" w:eastAsia="en-US"/>
    </w:rPr>
  </w:style>
  <w:style w:type="character" w:customStyle="1" w:styleId="TOCTITLEChar">
    <w:name w:val="TOC TITLE Char"/>
    <w:link w:val="TOCTITLE"/>
    <w:rsid w:val="008E15A6"/>
    <w:rPr>
      <w:rFonts w:ascii="Times New Roman" w:eastAsia="Times New Roman" w:hAnsi="Times New Roman" w:cs="Times New Roman"/>
      <w:b/>
    </w:rPr>
  </w:style>
  <w:style w:type="paragraph" w:customStyle="1" w:styleId="Head1">
    <w:name w:val="Head1"/>
    <w:autoRedefine/>
    <w:qFormat/>
    <w:rsid w:val="008E15A6"/>
    <w:pPr>
      <w:spacing w:before="380" w:after="80" w:line="360" w:lineRule="auto"/>
      <w:ind w:left="280" w:hanging="280"/>
      <w:jc w:val="both"/>
    </w:pPr>
    <w:rPr>
      <w:rFonts w:ascii="Times New Roman" w:eastAsia="Times New Roman" w:hAnsi="Times New Roman" w:cs="Times New Roman"/>
      <w:b/>
      <w:lang w:val="en-US"/>
    </w:rPr>
  </w:style>
  <w:style w:type="paragraph" w:customStyle="1" w:styleId="Para">
    <w:name w:val="Para"/>
    <w:autoRedefine/>
    <w:qFormat/>
    <w:rsid w:val="008E15A6"/>
    <w:pPr>
      <w:spacing w:after="120" w:line="360" w:lineRule="auto"/>
      <w:jc w:val="both"/>
    </w:pPr>
    <w:rPr>
      <w:rFonts w:ascii="Linux Libertine" w:eastAsia="Calibri" w:hAnsi="Linux Libertine" w:cs="Times New Roman"/>
      <w:sz w:val="18"/>
      <w:szCs w:val="22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8E15A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Style">
    <w:name w:val="Appendix Style"/>
    <w:basedOn w:val="Normal"/>
    <w:link w:val="AppendixStyleChar"/>
    <w:rsid w:val="008E15A6"/>
    <w:pPr>
      <w:jc w:val="center"/>
    </w:pPr>
    <w:rPr>
      <w:b/>
      <w:sz w:val="28"/>
    </w:rPr>
  </w:style>
  <w:style w:type="numbering" w:customStyle="1" w:styleId="Appendix">
    <w:name w:val="Appendix"/>
    <w:uiPriority w:val="99"/>
    <w:rsid w:val="008E15A6"/>
    <w:pPr>
      <w:numPr>
        <w:numId w:val="19"/>
      </w:numPr>
    </w:pPr>
  </w:style>
  <w:style w:type="character" w:customStyle="1" w:styleId="AppendixStyleChar">
    <w:name w:val="Appendix Style Char"/>
    <w:basedOn w:val="DefaultParagraphFont"/>
    <w:link w:val="AppendixStyle"/>
    <w:rsid w:val="008E15A6"/>
    <w:rPr>
      <w:rFonts w:ascii="Times New Roman" w:eastAsiaTheme="minorEastAsia" w:hAnsi="Times New Roman" w:cs="Times New Roman"/>
      <w:b/>
      <w:sz w:val="28"/>
      <w:lang w:val="en-US" w:eastAsia="zh-CN"/>
    </w:rPr>
  </w:style>
  <w:style w:type="paragraph" w:customStyle="1" w:styleId="AppendixStyle1">
    <w:name w:val="Appendix Style1"/>
    <w:basedOn w:val="ChapterHeading"/>
    <w:link w:val="AppendixStyle1Char"/>
    <w:qFormat/>
    <w:rsid w:val="008E15A6"/>
    <w:pPr>
      <w:numPr>
        <w:numId w:val="23"/>
      </w:numPr>
    </w:pPr>
  </w:style>
  <w:style w:type="paragraph" w:customStyle="1" w:styleId="Default">
    <w:name w:val="Default"/>
    <w:rsid w:val="008E15A6"/>
    <w:pPr>
      <w:autoSpaceDE w:val="0"/>
      <w:autoSpaceDN w:val="0"/>
      <w:adjustRightInd w:val="0"/>
    </w:pPr>
    <w:rPr>
      <w:rFonts w:ascii="Garamond" w:eastAsiaTheme="minorEastAsia" w:hAnsi="Garamond" w:cs="Garamond"/>
      <w:color w:val="000000"/>
      <w:lang w:eastAsia="zh-CN"/>
    </w:rPr>
  </w:style>
  <w:style w:type="character" w:customStyle="1" w:styleId="ChapterHeadingChar">
    <w:name w:val="Chapter Heading Char"/>
    <w:basedOn w:val="DefaultParagraphFont"/>
    <w:link w:val="ChapterHeading"/>
    <w:rsid w:val="008E15A6"/>
    <w:rPr>
      <w:rFonts w:ascii="Times New Roman" w:eastAsia="Times New Roman" w:hAnsi="Times New Roman" w:cs="Times New Roman"/>
      <w:b/>
      <w:sz w:val="28"/>
    </w:rPr>
  </w:style>
  <w:style w:type="character" w:customStyle="1" w:styleId="AppendixStyle1Char">
    <w:name w:val="Appendix Style1 Char"/>
    <w:basedOn w:val="ChapterHeadingChar"/>
    <w:link w:val="AppendixStyle1"/>
    <w:rsid w:val="008E15A6"/>
    <w:rPr>
      <w:rFonts w:ascii="Times New Roman" w:eastAsia="Times New Roman" w:hAnsi="Times New Roman" w:cs="Times New Roman"/>
      <w:b/>
      <w:sz w:val="2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15A6"/>
    <w:pPr>
      <w:spacing w:before="0"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15A6"/>
    <w:rPr>
      <w:rFonts w:ascii="Consolas" w:eastAsiaTheme="minorEastAsia" w:hAnsi="Consolas" w:cs="Times New Roman"/>
      <w:sz w:val="20"/>
      <w:szCs w:val="20"/>
      <w:lang w:val="en-US" w:eastAsia="zh-CN"/>
    </w:rPr>
  </w:style>
  <w:style w:type="character" w:customStyle="1" w:styleId="UnresolvedMention2">
    <w:name w:val="Unresolved Mention2"/>
    <w:basedOn w:val="DefaultParagraphFont"/>
    <w:uiPriority w:val="99"/>
    <w:unhideWhenUsed/>
    <w:rsid w:val="008E15A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8E15A6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8E15A6"/>
    <w:rPr>
      <w:rFonts w:eastAsiaTheme="minorEastAsia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theme" Target="theme/theme1.xml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png"/><Relationship Id="rId37" Type="http://schemas.openxmlformats.org/officeDocument/2006/relationships/image" Target="media/image33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8" Type="http://schemas.openxmlformats.org/officeDocument/2006/relationships/image" Target="media/image4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021</Words>
  <Characters>582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u chitra Suruliraj</dc:creator>
  <cp:keywords/>
  <dc:description/>
  <cp:lastModifiedBy>Microsoft Office User</cp:lastModifiedBy>
  <cp:revision>3</cp:revision>
  <dcterms:created xsi:type="dcterms:W3CDTF">2020-11-28T18:31:00Z</dcterms:created>
  <dcterms:modified xsi:type="dcterms:W3CDTF">2020-11-28T20:20:00Z</dcterms:modified>
</cp:coreProperties>
</file>